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AE966" w14:textId="49F53EFB" w:rsidR="0079517E" w:rsidRDefault="00575732">
      <w:pPr>
        <w:rPr>
          <w:rFonts w:ascii="Times New Roman" w:hAnsi="Times New Roman" w:cs="Times New Roman"/>
        </w:rPr>
      </w:pPr>
      <w:r w:rsidRPr="00575732">
        <w:rPr>
          <w:rFonts w:ascii="Times New Roman" w:hAnsi="Times New Roman" w:cs="Times New Roman"/>
          <w:b/>
        </w:rPr>
        <w:t>Supplementary Table 1</w:t>
      </w:r>
      <w:r w:rsidRPr="009F5DCC">
        <w:rPr>
          <w:rFonts w:ascii="Times New Roman" w:eastAsia="SimSu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</w:rPr>
        <w:t>mplete list of the 420 gene</w:t>
      </w:r>
      <w:r>
        <w:rPr>
          <w:rFonts w:ascii="Times New Roman" w:hAnsi="Times New Roman" w:cs="Times New Roman"/>
        </w:rPr>
        <w:t>s generated using t</w:t>
      </w:r>
      <w:r>
        <w:rPr>
          <w:rFonts w:ascii="Times New Roman" w:hAnsi="Times New Roman" w:cs="Times New Roman"/>
        </w:rPr>
        <w:t>he</w:t>
      </w:r>
      <w:r w:rsidRPr="003B4480">
        <w:rPr>
          <w:rFonts w:ascii="Times New Roman" w:hAnsi="Times New Roman" w:cs="Times New Roman"/>
        </w:rPr>
        <w:t xml:space="preserve"> feature selection procedure</w:t>
      </w:r>
      <w:r>
        <w:rPr>
          <w:rFonts w:ascii="Times New Roman" w:hAnsi="Times New Roman" w:cs="Times New Roman"/>
        </w:rPr>
        <w:t>.</w:t>
      </w:r>
    </w:p>
    <w:p w14:paraId="70C1A283" w14:textId="67412A00" w:rsidR="00575732" w:rsidRPr="005A6179" w:rsidRDefault="00575732" w:rsidP="00575732">
      <w:pPr>
        <w:rPr>
          <w:b/>
        </w:rPr>
      </w:pPr>
      <w:r w:rsidRPr="005A6179">
        <w:rPr>
          <w:b/>
        </w:rPr>
        <w:t xml:space="preserve">Probe Name </w:t>
      </w:r>
      <w:r w:rsidRPr="005A6179">
        <w:rPr>
          <w:b/>
        </w:rPr>
        <w:tab/>
        <w:t xml:space="preserve"> Gene Name </w:t>
      </w:r>
      <w:r w:rsidRPr="005A6179">
        <w:rPr>
          <w:b/>
        </w:rPr>
        <w:tab/>
        <w:t xml:space="preserve">Fold </w:t>
      </w:r>
      <w:proofErr w:type="gramStart"/>
      <w:r w:rsidRPr="005A6179">
        <w:rPr>
          <w:b/>
        </w:rPr>
        <w:t>change</w:t>
      </w:r>
      <w:proofErr w:type="gramEnd"/>
      <w:r w:rsidRPr="005A6179">
        <w:rPr>
          <w:b/>
        </w:rPr>
        <w:tab/>
        <w:t>Fisher's Ratio</w:t>
      </w:r>
    </w:p>
    <w:p w14:paraId="280CD290" w14:textId="607DFC1F" w:rsidR="00575732" w:rsidRDefault="00575732" w:rsidP="00575732">
      <w:r>
        <w:t xml:space="preserve">203290_at </w:t>
      </w:r>
      <w:r>
        <w:tab/>
        <w:t xml:space="preserve"> HLA-DQA1</w:t>
      </w:r>
      <w:r>
        <w:tab/>
        <w:t>1.13</w:t>
      </w:r>
      <w:r>
        <w:tab/>
      </w:r>
      <w:r>
        <w:tab/>
        <w:t>1.3</w:t>
      </w:r>
    </w:p>
    <w:p w14:paraId="0EF6A19A" w14:textId="5C3E2267" w:rsidR="00575732" w:rsidRDefault="00575732" w:rsidP="00575732">
      <w:r>
        <w:t xml:space="preserve">203290_at </w:t>
      </w:r>
      <w:r>
        <w:tab/>
        <w:t xml:space="preserve"> HLA-DQA1</w:t>
      </w:r>
      <w:r>
        <w:tab/>
        <w:t>0.98</w:t>
      </w:r>
      <w:r>
        <w:tab/>
      </w:r>
      <w:r>
        <w:tab/>
      </w:r>
      <w:r>
        <w:t>0.83</w:t>
      </w:r>
    </w:p>
    <w:p w14:paraId="26A248C5" w14:textId="56BAADE5" w:rsidR="00575732" w:rsidRDefault="00575732" w:rsidP="00575732">
      <w:r>
        <w:t xml:space="preserve">203290_at </w:t>
      </w:r>
      <w:r>
        <w:tab/>
        <w:t xml:space="preserve"> HLA-DQA1</w:t>
      </w:r>
      <w:r>
        <w:tab/>
        <w:t>0.95</w:t>
      </w:r>
      <w:r>
        <w:tab/>
      </w:r>
      <w:r>
        <w:tab/>
        <w:t>1.61</w:t>
      </w:r>
    </w:p>
    <w:p w14:paraId="3ACE6D68" w14:textId="52AE1A49" w:rsidR="00575732" w:rsidRDefault="00575732" w:rsidP="00575732">
      <w:r>
        <w:t xml:space="preserve">203290_at </w:t>
      </w:r>
      <w:r>
        <w:tab/>
        <w:t xml:space="preserve"> HLA-DQA1</w:t>
      </w:r>
      <w:r>
        <w:tab/>
        <w:t>0.8</w:t>
      </w:r>
      <w:r>
        <w:tab/>
      </w:r>
      <w:r>
        <w:tab/>
      </w:r>
      <w:r>
        <w:t>0.84</w:t>
      </w:r>
    </w:p>
    <w:p w14:paraId="1C47FF55" w14:textId="7C54B441" w:rsidR="00575732" w:rsidRDefault="00575732" w:rsidP="00575732">
      <w:r>
        <w:t xml:space="preserve">209710_at </w:t>
      </w:r>
      <w:r>
        <w:tab/>
        <w:t xml:space="preserve"> GATA2</w:t>
      </w:r>
      <w:r>
        <w:tab/>
      </w:r>
      <w:r>
        <w:tab/>
        <w:t>0.71</w:t>
      </w:r>
      <w:r>
        <w:tab/>
      </w:r>
      <w:r w:rsidR="005A6179">
        <w:tab/>
      </w:r>
      <w:r>
        <w:t>0.71</w:t>
      </w:r>
    </w:p>
    <w:p w14:paraId="111B1D79" w14:textId="589412D4" w:rsidR="00575732" w:rsidRDefault="00575732" w:rsidP="00575732">
      <w:r>
        <w:t xml:space="preserve">205624_at </w:t>
      </w:r>
      <w:r>
        <w:tab/>
        <w:t xml:space="preserve"> CPA3</w:t>
      </w:r>
      <w:r>
        <w:tab/>
      </w:r>
      <w:r>
        <w:tab/>
      </w:r>
      <w:r>
        <w:t>0.69</w:t>
      </w:r>
      <w:r w:rsidR="005A6179">
        <w:tab/>
      </w:r>
      <w:r>
        <w:tab/>
        <w:t>0.79</w:t>
      </w:r>
      <w:bookmarkStart w:id="0" w:name="_GoBack"/>
      <w:bookmarkEnd w:id="0"/>
    </w:p>
    <w:p w14:paraId="58466A45" w14:textId="43A33A8A" w:rsidR="00575732" w:rsidRDefault="00575732" w:rsidP="00575732">
      <w:r>
        <w:t xml:space="preserve">205624_at </w:t>
      </w:r>
      <w:r>
        <w:tab/>
        <w:t xml:space="preserve"> CPA3</w:t>
      </w:r>
      <w:r>
        <w:tab/>
      </w:r>
      <w:r>
        <w:tab/>
      </w:r>
      <w:r>
        <w:t>0.66</w:t>
      </w:r>
      <w:r>
        <w:tab/>
      </w:r>
      <w:r w:rsidR="005A6179">
        <w:tab/>
      </w:r>
      <w:r>
        <w:t>0.97</w:t>
      </w:r>
    </w:p>
    <w:p w14:paraId="2067C591" w14:textId="68098CB5" w:rsidR="00575732" w:rsidRDefault="00575732" w:rsidP="00575732">
      <w:r>
        <w:t xml:space="preserve">205624_at </w:t>
      </w:r>
      <w:r>
        <w:tab/>
        <w:t xml:space="preserve"> CPA3</w:t>
      </w:r>
      <w:r>
        <w:tab/>
      </w:r>
      <w:r w:rsidR="005A6179">
        <w:tab/>
      </w:r>
      <w:r>
        <w:t>0.63</w:t>
      </w:r>
      <w:r w:rsidR="005A6179">
        <w:tab/>
      </w:r>
      <w:r>
        <w:tab/>
        <w:t>1</w:t>
      </w:r>
    </w:p>
    <w:p w14:paraId="4812FFC0" w14:textId="5167EE05" w:rsidR="00575732" w:rsidRDefault="00575732" w:rsidP="00575732">
      <w:r>
        <w:t xml:space="preserve">217736_s_at </w:t>
      </w:r>
      <w:r>
        <w:tab/>
        <w:t xml:space="preserve"> EIF2AK1</w:t>
      </w:r>
      <w:r>
        <w:tab/>
        <w:t>0.55</w:t>
      </w:r>
      <w:r>
        <w:tab/>
      </w:r>
      <w:r w:rsidR="005A6179">
        <w:tab/>
      </w:r>
      <w:r>
        <w:t>0.71</w:t>
      </w:r>
    </w:p>
    <w:p w14:paraId="1BEA4BCF" w14:textId="0CDC1A16" w:rsidR="00575732" w:rsidRDefault="00575732" w:rsidP="00575732">
      <w:r>
        <w:t xml:space="preserve">205624_at </w:t>
      </w:r>
      <w:r>
        <w:tab/>
        <w:t xml:space="preserve"> CPA3</w:t>
      </w:r>
      <w:r w:rsidR="005A6179">
        <w:tab/>
      </w:r>
      <w:r>
        <w:tab/>
        <w:t>0.51</w:t>
      </w:r>
      <w:r>
        <w:tab/>
      </w:r>
      <w:r w:rsidR="005A6179">
        <w:tab/>
      </w:r>
      <w:r>
        <w:t>0.83</w:t>
      </w:r>
    </w:p>
    <w:p w14:paraId="066AFCA0" w14:textId="72E1864C" w:rsidR="00575732" w:rsidRDefault="00575732" w:rsidP="00575732">
      <w:r>
        <w:t xml:space="preserve">216054_x_at </w:t>
      </w:r>
      <w:r>
        <w:tab/>
        <w:t xml:space="preserve"> MYL4</w:t>
      </w:r>
      <w:r>
        <w:tab/>
      </w:r>
      <w:r w:rsidR="005A6179">
        <w:tab/>
      </w:r>
      <w:r>
        <w:t>0.45</w:t>
      </w:r>
      <w:r w:rsidR="005A6179">
        <w:tab/>
      </w:r>
      <w:r>
        <w:tab/>
        <w:t>0.71</w:t>
      </w:r>
    </w:p>
    <w:p w14:paraId="516A30FC" w14:textId="50E9F650" w:rsidR="00575732" w:rsidRDefault="00575732" w:rsidP="00575732">
      <w:r>
        <w:t xml:space="preserve">1564467_at </w:t>
      </w:r>
      <w:r>
        <w:tab/>
        <w:t xml:space="preserve"> FAM161A</w:t>
      </w:r>
      <w:r>
        <w:tab/>
        <w:t>0.42</w:t>
      </w:r>
      <w:r>
        <w:tab/>
      </w:r>
      <w:r w:rsidR="005A6179">
        <w:tab/>
      </w:r>
      <w:r>
        <w:t>1.02</w:t>
      </w:r>
    </w:p>
    <w:p w14:paraId="71E6097D" w14:textId="3A9B39B3" w:rsidR="00575732" w:rsidRDefault="00575732" w:rsidP="00575732">
      <w:r>
        <w:t xml:space="preserve">210358_x_at </w:t>
      </w:r>
      <w:r>
        <w:tab/>
        <w:t xml:space="preserve"> GATA2</w:t>
      </w:r>
      <w:r>
        <w:tab/>
      </w:r>
      <w:r w:rsidR="005A6179">
        <w:tab/>
      </w:r>
      <w:r>
        <w:t>0.42</w:t>
      </w:r>
      <w:r>
        <w:tab/>
      </w:r>
      <w:r w:rsidR="005A6179">
        <w:tab/>
      </w:r>
      <w:r>
        <w:t>0.97</w:t>
      </w:r>
    </w:p>
    <w:p w14:paraId="2106E75D" w14:textId="70014B4F" w:rsidR="00575732" w:rsidRDefault="00575732" w:rsidP="00575732">
      <w:r>
        <w:t xml:space="preserve">237021_at </w:t>
      </w:r>
      <w:r>
        <w:tab/>
        <w:t xml:space="preserve"> CCDC41-AS1</w:t>
      </w:r>
      <w:r>
        <w:tab/>
        <w:t>0.36</w:t>
      </w:r>
      <w:r w:rsidR="005A6179">
        <w:tab/>
      </w:r>
      <w:r>
        <w:tab/>
        <w:t>0.78</w:t>
      </w:r>
    </w:p>
    <w:p w14:paraId="20E6A471" w14:textId="7E02C929" w:rsidR="00575732" w:rsidRDefault="00575732" w:rsidP="00575732">
      <w:r>
        <w:t xml:space="preserve">235723_at </w:t>
      </w:r>
      <w:r>
        <w:tab/>
        <w:t xml:space="preserve"> BNC2</w:t>
      </w:r>
      <w:r>
        <w:tab/>
      </w:r>
      <w:r w:rsidR="005A6179">
        <w:tab/>
      </w:r>
      <w:r>
        <w:t>0.35</w:t>
      </w:r>
      <w:r w:rsidR="005A6179">
        <w:tab/>
      </w:r>
      <w:r>
        <w:tab/>
        <w:t>0.73</w:t>
      </w:r>
    </w:p>
    <w:p w14:paraId="4B3F4BBB" w14:textId="4BEC27D9" w:rsidR="00575732" w:rsidRDefault="00575732" w:rsidP="00575732">
      <w:r>
        <w:t xml:space="preserve">207464_at </w:t>
      </w:r>
      <w:r>
        <w:tab/>
        <w:t xml:space="preserve"> AHCYL1</w:t>
      </w:r>
      <w:r>
        <w:tab/>
        <w:t>0.34</w:t>
      </w:r>
      <w:r>
        <w:tab/>
      </w:r>
      <w:r w:rsidR="005A6179">
        <w:tab/>
      </w:r>
      <w:r>
        <w:t>1.03</w:t>
      </w:r>
    </w:p>
    <w:p w14:paraId="5649261D" w14:textId="3DC196B6" w:rsidR="00575732" w:rsidRDefault="00575732" w:rsidP="00575732">
      <w:r>
        <w:t xml:space="preserve">1554547_at </w:t>
      </w:r>
      <w:r>
        <w:tab/>
        <w:t xml:space="preserve"> FAM13C</w:t>
      </w:r>
      <w:r>
        <w:tab/>
        <w:t>0.34</w:t>
      </w:r>
      <w:r>
        <w:tab/>
      </w:r>
      <w:r w:rsidR="005A6179">
        <w:tab/>
      </w:r>
      <w:r>
        <w:t>0.93</w:t>
      </w:r>
    </w:p>
    <w:p w14:paraId="4F4816ED" w14:textId="46BF86A7" w:rsidR="00575732" w:rsidRDefault="00575732" w:rsidP="00575732">
      <w:r>
        <w:t xml:space="preserve">230068_s_at </w:t>
      </w:r>
      <w:r>
        <w:tab/>
        <w:t xml:space="preserve"> PEG3-AS1</w:t>
      </w:r>
      <w:r>
        <w:tab/>
        <w:t>0.34</w:t>
      </w:r>
      <w:r>
        <w:tab/>
      </w:r>
      <w:r w:rsidR="005A6179">
        <w:tab/>
      </w:r>
      <w:r>
        <w:t>0.76</w:t>
      </w:r>
    </w:p>
    <w:p w14:paraId="1BA46D9F" w14:textId="168C4A54" w:rsidR="00575732" w:rsidRDefault="00575732" w:rsidP="00575732">
      <w:r>
        <w:t xml:space="preserve">235572_at </w:t>
      </w:r>
      <w:r>
        <w:tab/>
        <w:t xml:space="preserve"> SPC24</w:t>
      </w:r>
      <w:r>
        <w:tab/>
      </w:r>
      <w:r w:rsidR="005A6179">
        <w:tab/>
      </w:r>
      <w:r>
        <w:t>0.34</w:t>
      </w:r>
      <w:r>
        <w:tab/>
      </w:r>
      <w:r w:rsidR="005A6179">
        <w:tab/>
      </w:r>
      <w:r>
        <w:t>0.72</w:t>
      </w:r>
    </w:p>
    <w:p w14:paraId="0E0E3958" w14:textId="3DB98574" w:rsidR="00575732" w:rsidRDefault="00575732" w:rsidP="00575732">
      <w:r>
        <w:t xml:space="preserve">235616_at </w:t>
      </w:r>
      <w:r>
        <w:tab/>
        <w:t xml:space="preserve"> TSHZ2</w:t>
      </w:r>
      <w:r w:rsidR="005A6179">
        <w:tab/>
      </w:r>
      <w:r>
        <w:tab/>
        <w:t>0.34</w:t>
      </w:r>
      <w:r w:rsidR="005A6179">
        <w:tab/>
      </w:r>
      <w:r>
        <w:tab/>
        <w:t>0.7</w:t>
      </w:r>
    </w:p>
    <w:p w14:paraId="52BA8A82" w14:textId="20DE3A5E" w:rsidR="00575732" w:rsidRDefault="00575732" w:rsidP="00575732">
      <w:r>
        <w:t xml:space="preserve">237656_at </w:t>
      </w:r>
      <w:r>
        <w:tab/>
        <w:t xml:space="preserve"> WWC2</w:t>
      </w:r>
      <w:r w:rsidR="005A6179">
        <w:tab/>
      </w:r>
      <w:r>
        <w:tab/>
        <w:t>0.33</w:t>
      </w:r>
      <w:r>
        <w:tab/>
      </w:r>
      <w:r w:rsidR="005A6179">
        <w:tab/>
      </w:r>
      <w:r>
        <w:t>0.79</w:t>
      </w:r>
    </w:p>
    <w:p w14:paraId="59607724" w14:textId="0871E7EB" w:rsidR="00575732" w:rsidRDefault="00575732" w:rsidP="00575732">
      <w:r>
        <w:t xml:space="preserve">235915_at </w:t>
      </w:r>
      <w:r>
        <w:tab/>
        <w:t xml:space="preserve"> ---</w:t>
      </w:r>
      <w:r>
        <w:tab/>
      </w:r>
      <w:r w:rsidR="005A6179">
        <w:tab/>
      </w:r>
      <w:r>
        <w:t>0.33</w:t>
      </w:r>
      <w:r>
        <w:tab/>
      </w:r>
      <w:r w:rsidR="005A6179">
        <w:tab/>
      </w:r>
      <w:r>
        <w:t>0.79</w:t>
      </w:r>
    </w:p>
    <w:p w14:paraId="64C778B7" w14:textId="27DAF392" w:rsidR="00575732" w:rsidRDefault="00575732" w:rsidP="00575732">
      <w:r>
        <w:t xml:space="preserve">207503_at </w:t>
      </w:r>
      <w:r>
        <w:tab/>
        <w:t xml:space="preserve"> TCP10</w:t>
      </w:r>
      <w:r>
        <w:tab/>
      </w:r>
      <w:r w:rsidR="005A6179">
        <w:tab/>
      </w:r>
      <w:r>
        <w:t>0.33</w:t>
      </w:r>
      <w:r>
        <w:tab/>
      </w:r>
      <w:r w:rsidR="005A6179">
        <w:tab/>
      </w:r>
      <w:r>
        <w:t>0.77</w:t>
      </w:r>
    </w:p>
    <w:p w14:paraId="536F001C" w14:textId="15BEE6FB" w:rsidR="00575732" w:rsidRDefault="00575732" w:rsidP="00575732">
      <w:r>
        <w:t xml:space="preserve">231081_at </w:t>
      </w:r>
      <w:r>
        <w:tab/>
        <w:t xml:space="preserve"> C2orf73</w:t>
      </w:r>
      <w:r>
        <w:tab/>
        <w:t>0.33</w:t>
      </w:r>
      <w:r w:rsidR="005A6179">
        <w:tab/>
      </w:r>
      <w:r>
        <w:tab/>
        <w:t>0.74</w:t>
      </w:r>
    </w:p>
    <w:p w14:paraId="64642722" w14:textId="57AFF4D6" w:rsidR="00575732" w:rsidRDefault="00575732" w:rsidP="00575732">
      <w:r>
        <w:t xml:space="preserve">241805_at </w:t>
      </w:r>
      <w:r>
        <w:tab/>
        <w:t xml:space="preserve"> GABRG1</w:t>
      </w:r>
      <w:r>
        <w:tab/>
        <w:t>0.33</w:t>
      </w:r>
      <w:r w:rsidR="005A6179">
        <w:tab/>
      </w:r>
      <w:r>
        <w:tab/>
        <w:t>0.74</w:t>
      </w:r>
    </w:p>
    <w:p w14:paraId="713E31F1" w14:textId="1450A4CA" w:rsidR="00575732" w:rsidRDefault="00575732" w:rsidP="00575732">
      <w:r>
        <w:t xml:space="preserve">212127_at </w:t>
      </w:r>
      <w:r>
        <w:tab/>
        <w:t xml:space="preserve"> RANGAP1</w:t>
      </w:r>
      <w:r>
        <w:tab/>
        <w:t>0.33</w:t>
      </w:r>
      <w:r w:rsidR="005A6179">
        <w:tab/>
      </w:r>
      <w:r>
        <w:tab/>
        <w:t>0.73</w:t>
      </w:r>
    </w:p>
    <w:p w14:paraId="7A0EEEA5" w14:textId="341858EC" w:rsidR="00575732" w:rsidRDefault="00575732" w:rsidP="00575732">
      <w:r>
        <w:t xml:space="preserve">242587_at </w:t>
      </w:r>
      <w:r>
        <w:tab/>
        <w:t xml:space="preserve"> SLC9A9</w:t>
      </w:r>
      <w:r w:rsidR="005A6179">
        <w:tab/>
      </w:r>
      <w:r>
        <w:tab/>
        <w:t>0.33</w:t>
      </w:r>
      <w:r>
        <w:tab/>
      </w:r>
      <w:r w:rsidR="005A6179">
        <w:tab/>
      </w:r>
      <w:r>
        <w:t>0.72</w:t>
      </w:r>
    </w:p>
    <w:p w14:paraId="29E63923" w14:textId="77777777" w:rsidR="00575732" w:rsidRDefault="00575732" w:rsidP="00575732">
      <w:r>
        <w:lastRenderedPageBreak/>
        <w:t xml:space="preserve">1566836_at </w:t>
      </w:r>
      <w:r>
        <w:tab/>
        <w:t xml:space="preserve"> MRPL49P1 /// MRPL49P1</w:t>
      </w:r>
      <w:r>
        <w:tab/>
        <w:t>0.33</w:t>
      </w:r>
      <w:r>
        <w:tab/>
        <w:t>0.72</w:t>
      </w:r>
    </w:p>
    <w:p w14:paraId="002ABDAC" w14:textId="28CC8FC5" w:rsidR="00575732" w:rsidRDefault="00575732" w:rsidP="00575732">
      <w:r>
        <w:t xml:space="preserve">1552414_at </w:t>
      </w:r>
      <w:r>
        <w:tab/>
        <w:t xml:space="preserve"> WFDC9</w:t>
      </w:r>
      <w:r>
        <w:tab/>
      </w:r>
      <w:r w:rsidR="005A6179">
        <w:tab/>
      </w:r>
      <w:r>
        <w:t>0.33</w:t>
      </w:r>
      <w:r>
        <w:tab/>
      </w:r>
      <w:r w:rsidR="005A6179">
        <w:tab/>
      </w:r>
      <w:r>
        <w:t>0.72</w:t>
      </w:r>
    </w:p>
    <w:p w14:paraId="02BB2DAE" w14:textId="00B38983" w:rsidR="00575732" w:rsidRDefault="00575732" w:rsidP="00575732">
      <w:r>
        <w:t xml:space="preserve">231206_at </w:t>
      </w:r>
      <w:r>
        <w:tab/>
        <w:t xml:space="preserve"> ---</w:t>
      </w:r>
      <w:r>
        <w:tab/>
      </w:r>
      <w:r w:rsidR="005A6179">
        <w:tab/>
      </w:r>
      <w:r>
        <w:t>0.33</w:t>
      </w:r>
      <w:r>
        <w:tab/>
      </w:r>
      <w:r w:rsidR="005A6179">
        <w:tab/>
      </w:r>
      <w:r>
        <w:t>0.7</w:t>
      </w:r>
    </w:p>
    <w:p w14:paraId="61D4168C" w14:textId="1259D1EC" w:rsidR="00575732" w:rsidRDefault="00575732" w:rsidP="00575732">
      <w:r>
        <w:t xml:space="preserve">1560643_x_at </w:t>
      </w:r>
      <w:r>
        <w:tab/>
        <w:t xml:space="preserve"> ---</w:t>
      </w:r>
      <w:r>
        <w:tab/>
      </w:r>
      <w:r w:rsidR="005A6179">
        <w:tab/>
      </w:r>
      <w:r>
        <w:t>0.32</w:t>
      </w:r>
      <w:r>
        <w:tab/>
      </w:r>
      <w:r w:rsidR="005A6179">
        <w:tab/>
      </w:r>
      <w:r>
        <w:t>0.83</w:t>
      </w:r>
    </w:p>
    <w:p w14:paraId="2071D2C4" w14:textId="6E967EE4" w:rsidR="00575732" w:rsidRDefault="00575732" w:rsidP="00575732">
      <w:r>
        <w:t xml:space="preserve">1553207_at </w:t>
      </w:r>
      <w:r>
        <w:tab/>
        <w:t xml:space="preserve"> ARL10</w:t>
      </w:r>
      <w:r w:rsidR="005A6179">
        <w:tab/>
      </w:r>
      <w:r>
        <w:tab/>
        <w:t>0.32</w:t>
      </w:r>
      <w:r>
        <w:tab/>
      </w:r>
      <w:r w:rsidR="005A6179">
        <w:tab/>
      </w:r>
      <w:r>
        <w:t>0.82</w:t>
      </w:r>
    </w:p>
    <w:p w14:paraId="49AF5B8E" w14:textId="591DFD97" w:rsidR="00575732" w:rsidRDefault="00575732" w:rsidP="00575732">
      <w:r>
        <w:t xml:space="preserve">234010_at </w:t>
      </w:r>
      <w:r>
        <w:tab/>
        <w:t xml:space="preserve"> ---</w:t>
      </w:r>
      <w:r>
        <w:tab/>
      </w:r>
      <w:r w:rsidR="005A6179">
        <w:tab/>
      </w:r>
      <w:r>
        <w:t>0.32</w:t>
      </w:r>
      <w:r>
        <w:tab/>
      </w:r>
      <w:r w:rsidR="005A6179">
        <w:tab/>
      </w:r>
      <w:r>
        <w:t>0.76</w:t>
      </w:r>
    </w:p>
    <w:p w14:paraId="675832D2" w14:textId="77777777" w:rsidR="00575732" w:rsidRDefault="00575732" w:rsidP="00575732">
      <w:r>
        <w:t xml:space="preserve">1557753_at </w:t>
      </w:r>
      <w:r>
        <w:tab/>
        <w:t xml:space="preserve"> OTTHUMG00000161199 /// RP11-519M16.1</w:t>
      </w:r>
      <w:r>
        <w:tab/>
        <w:t>0.32</w:t>
      </w:r>
      <w:r>
        <w:tab/>
        <w:t>0.73</w:t>
      </w:r>
    </w:p>
    <w:p w14:paraId="3DA29322" w14:textId="1E8EE665" w:rsidR="00575732" w:rsidRDefault="00575732" w:rsidP="00575732">
      <w:r>
        <w:t xml:space="preserve">1565722_at </w:t>
      </w:r>
      <w:r>
        <w:tab/>
        <w:t xml:space="preserve"> LOC100128281</w:t>
      </w:r>
      <w:r>
        <w:tab/>
      </w:r>
      <w:r w:rsidR="005A6179">
        <w:tab/>
      </w:r>
      <w:r>
        <w:t>0.31</w:t>
      </w:r>
      <w:r>
        <w:tab/>
        <w:t>0.96</w:t>
      </w:r>
    </w:p>
    <w:p w14:paraId="20F347F6" w14:textId="77777777" w:rsidR="00575732" w:rsidRDefault="00575732" w:rsidP="00575732">
      <w:r>
        <w:t xml:space="preserve">1557758_at </w:t>
      </w:r>
      <w:r>
        <w:tab/>
        <w:t xml:space="preserve"> OTTHUMG00000166294 /// RP11-680E19.1</w:t>
      </w:r>
      <w:r>
        <w:tab/>
        <w:t>0.31</w:t>
      </w:r>
      <w:r>
        <w:tab/>
        <w:t>0.82</w:t>
      </w:r>
    </w:p>
    <w:p w14:paraId="301C5C38" w14:textId="6B296404" w:rsidR="00575732" w:rsidRDefault="00575732" w:rsidP="00575732">
      <w:r>
        <w:t xml:space="preserve">229365_at </w:t>
      </w:r>
      <w:r>
        <w:tab/>
        <w:t xml:space="preserve"> PPP1R3F</w:t>
      </w:r>
      <w:r>
        <w:tab/>
        <w:t>0.31</w:t>
      </w:r>
      <w:r>
        <w:tab/>
      </w:r>
      <w:r w:rsidR="005A6179">
        <w:tab/>
      </w:r>
      <w:r>
        <w:t>0.78</w:t>
      </w:r>
    </w:p>
    <w:p w14:paraId="4B0A9E7E" w14:textId="2DEED78E" w:rsidR="00575732" w:rsidRDefault="00575732" w:rsidP="00575732">
      <w:r>
        <w:t xml:space="preserve">217157_x_at </w:t>
      </w:r>
      <w:r>
        <w:tab/>
        <w:t xml:space="preserve"> IGK /// IGKC</w:t>
      </w:r>
      <w:r>
        <w:tab/>
        <w:t>0.31</w:t>
      </w:r>
      <w:r>
        <w:tab/>
      </w:r>
      <w:r w:rsidR="005A6179">
        <w:tab/>
      </w:r>
      <w:r>
        <w:t>0.71</w:t>
      </w:r>
    </w:p>
    <w:p w14:paraId="716F32EB" w14:textId="5A0AB410" w:rsidR="00575732" w:rsidRDefault="00575732" w:rsidP="00575732">
      <w:r>
        <w:t xml:space="preserve">205624_at </w:t>
      </w:r>
      <w:r>
        <w:tab/>
        <w:t xml:space="preserve"> CPA3</w:t>
      </w:r>
      <w:r>
        <w:tab/>
      </w:r>
      <w:r w:rsidR="005A6179">
        <w:tab/>
      </w:r>
      <w:r>
        <w:t>0.31</w:t>
      </w:r>
      <w:r>
        <w:tab/>
      </w:r>
      <w:r w:rsidR="005A6179">
        <w:tab/>
      </w:r>
      <w:r>
        <w:t>0.7</w:t>
      </w:r>
    </w:p>
    <w:p w14:paraId="520157D5" w14:textId="67AABF00" w:rsidR="00575732" w:rsidRDefault="00575732" w:rsidP="00575732">
      <w:r>
        <w:t xml:space="preserve">240055_at </w:t>
      </w:r>
      <w:r>
        <w:tab/>
        <w:t xml:space="preserve"> ---</w:t>
      </w:r>
      <w:r>
        <w:tab/>
      </w:r>
      <w:r w:rsidR="005A6179">
        <w:tab/>
      </w:r>
      <w:r>
        <w:t>0.31</w:t>
      </w:r>
      <w:r>
        <w:tab/>
      </w:r>
      <w:r w:rsidR="005A6179">
        <w:tab/>
      </w:r>
      <w:r>
        <w:t>0.7</w:t>
      </w:r>
    </w:p>
    <w:p w14:paraId="189366F7" w14:textId="02D37F77" w:rsidR="00575732" w:rsidRDefault="00575732" w:rsidP="00575732">
      <w:r>
        <w:t xml:space="preserve">214634_at </w:t>
      </w:r>
      <w:r>
        <w:tab/>
        <w:t xml:space="preserve"> HIST1H4A /// HIST1H4B /// HIST1H4C /// HIST1H4D /// HIST1H4E /// HIST1H4F /// HIST1H4H /// HIST1H4I /// HIST1H4J /// HIST1H4K /// HIST1H4L /// HIST2H4A /// HIST2H4B /// HIST4H4</w:t>
      </w:r>
      <w:r>
        <w:tab/>
      </w:r>
      <w:r w:rsidR="005A6179">
        <w:tab/>
      </w:r>
      <w:r w:rsidR="005A6179">
        <w:tab/>
      </w:r>
      <w:r w:rsidR="005A6179">
        <w:tab/>
      </w:r>
      <w:r w:rsidR="005A6179">
        <w:tab/>
      </w:r>
      <w:r>
        <w:t>0.3</w:t>
      </w:r>
      <w:r>
        <w:tab/>
      </w:r>
      <w:r w:rsidR="005A6179">
        <w:tab/>
      </w:r>
      <w:r>
        <w:t>0.9</w:t>
      </w:r>
    </w:p>
    <w:p w14:paraId="69E1CA60" w14:textId="1B49B00B" w:rsidR="00575732" w:rsidRDefault="00575732" w:rsidP="00575732">
      <w:r>
        <w:t xml:space="preserve">226702_at </w:t>
      </w:r>
      <w:r>
        <w:tab/>
        <w:t xml:space="preserve"> CMPK2</w:t>
      </w:r>
      <w:r>
        <w:tab/>
      </w:r>
      <w:r w:rsidR="005A6179">
        <w:tab/>
      </w:r>
      <w:r>
        <w:t>0.3</w:t>
      </w:r>
      <w:r>
        <w:tab/>
      </w:r>
      <w:r w:rsidR="005A6179">
        <w:tab/>
      </w:r>
      <w:r>
        <w:t>0.79</w:t>
      </w:r>
    </w:p>
    <w:p w14:paraId="161DAB01" w14:textId="35DD0B11" w:rsidR="00575732" w:rsidRDefault="00575732" w:rsidP="00575732">
      <w:r>
        <w:t xml:space="preserve">238362_at </w:t>
      </w:r>
      <w:r>
        <w:tab/>
        <w:t xml:space="preserve"> ---</w:t>
      </w:r>
      <w:r>
        <w:tab/>
      </w:r>
      <w:r w:rsidR="005A6179">
        <w:tab/>
      </w:r>
      <w:r>
        <w:t>0.3</w:t>
      </w:r>
      <w:r>
        <w:tab/>
      </w:r>
      <w:r w:rsidR="005A6179">
        <w:tab/>
      </w:r>
      <w:r>
        <w:t>0.78</w:t>
      </w:r>
    </w:p>
    <w:p w14:paraId="0B360EF2" w14:textId="68FD618E" w:rsidR="00575732" w:rsidRDefault="00575732" w:rsidP="00575732">
      <w:r>
        <w:t xml:space="preserve">214769_at </w:t>
      </w:r>
      <w:r>
        <w:tab/>
        <w:t xml:space="preserve"> CLCN4</w:t>
      </w:r>
      <w:r>
        <w:tab/>
      </w:r>
      <w:r w:rsidR="005A6179">
        <w:tab/>
      </w:r>
      <w:r>
        <w:t>0.3</w:t>
      </w:r>
      <w:r>
        <w:tab/>
      </w:r>
      <w:r w:rsidR="005A6179">
        <w:tab/>
      </w:r>
      <w:r>
        <w:t>0.77</w:t>
      </w:r>
    </w:p>
    <w:p w14:paraId="33E81BA1" w14:textId="5B94719B" w:rsidR="00575732" w:rsidRDefault="00575732" w:rsidP="00575732">
      <w:r>
        <w:t xml:space="preserve">224362_at </w:t>
      </w:r>
      <w:r>
        <w:tab/>
        <w:t xml:space="preserve"> LOC100128922</w:t>
      </w:r>
      <w:r>
        <w:tab/>
      </w:r>
      <w:r w:rsidR="005A6179">
        <w:tab/>
      </w:r>
      <w:r>
        <w:t>0.3</w:t>
      </w:r>
      <w:r>
        <w:tab/>
        <w:t>0.75</w:t>
      </w:r>
    </w:p>
    <w:p w14:paraId="6A78AE6D" w14:textId="21C60D78" w:rsidR="00575732" w:rsidRDefault="00575732" w:rsidP="00575732">
      <w:r>
        <w:t xml:space="preserve">207627_s_at </w:t>
      </w:r>
      <w:r>
        <w:tab/>
        <w:t xml:space="preserve"> TFCP2</w:t>
      </w:r>
      <w:r>
        <w:tab/>
      </w:r>
      <w:r w:rsidR="005A6179">
        <w:tab/>
      </w:r>
      <w:r>
        <w:t>0.3</w:t>
      </w:r>
      <w:r>
        <w:tab/>
      </w:r>
      <w:r w:rsidR="005A6179">
        <w:tab/>
      </w:r>
      <w:r>
        <w:t>0.74</w:t>
      </w:r>
    </w:p>
    <w:p w14:paraId="32C87B9E" w14:textId="736A9F25" w:rsidR="00575732" w:rsidRDefault="00575732" w:rsidP="00575732">
      <w:r>
        <w:t xml:space="preserve">225491_at </w:t>
      </w:r>
      <w:r>
        <w:tab/>
        <w:t xml:space="preserve"> SLC1A2</w:t>
      </w:r>
      <w:r w:rsidR="005A6179">
        <w:tab/>
      </w:r>
      <w:r>
        <w:tab/>
        <w:t>0.29</w:t>
      </w:r>
      <w:r>
        <w:tab/>
      </w:r>
      <w:r w:rsidR="005A6179">
        <w:tab/>
      </w:r>
      <w:r>
        <w:t>1.31</w:t>
      </w:r>
    </w:p>
    <w:p w14:paraId="503B2514" w14:textId="77777777" w:rsidR="00575732" w:rsidRDefault="00575732" w:rsidP="00575732">
      <w:r>
        <w:t xml:space="preserve">239459_s_at </w:t>
      </w:r>
      <w:r>
        <w:tab/>
        <w:t xml:space="preserve"> CYP19A1 /// LOC100652954</w:t>
      </w:r>
      <w:r>
        <w:tab/>
        <w:t>0.29</w:t>
      </w:r>
      <w:r>
        <w:tab/>
        <w:t>1.15</w:t>
      </w:r>
    </w:p>
    <w:p w14:paraId="080A5174" w14:textId="2969F895" w:rsidR="00575732" w:rsidRDefault="00575732" w:rsidP="00575732">
      <w:r>
        <w:t xml:space="preserve">234323_at </w:t>
      </w:r>
      <w:r>
        <w:tab/>
        <w:t xml:space="preserve"> THSD4</w:t>
      </w:r>
      <w:r>
        <w:tab/>
      </w:r>
      <w:r w:rsidR="005A6179">
        <w:tab/>
      </w:r>
      <w:r>
        <w:t>0.29</w:t>
      </w:r>
      <w:r>
        <w:tab/>
      </w:r>
      <w:r w:rsidR="005A6179">
        <w:tab/>
      </w:r>
      <w:r>
        <w:t>1.05</w:t>
      </w:r>
    </w:p>
    <w:p w14:paraId="0EE372CF" w14:textId="61723B67" w:rsidR="00575732" w:rsidRDefault="00575732" w:rsidP="00575732">
      <w:r>
        <w:t xml:space="preserve">236239_at </w:t>
      </w:r>
      <w:r>
        <w:tab/>
        <w:t xml:space="preserve"> XPNPEP1</w:t>
      </w:r>
      <w:r>
        <w:tab/>
        <w:t>0.29</w:t>
      </w:r>
      <w:r>
        <w:tab/>
      </w:r>
      <w:r w:rsidR="005A6179">
        <w:tab/>
      </w:r>
      <w:r>
        <w:t>0.89</w:t>
      </w:r>
    </w:p>
    <w:p w14:paraId="46B8345C" w14:textId="05754203" w:rsidR="00575732" w:rsidRDefault="00575732" w:rsidP="00575732">
      <w:r>
        <w:t xml:space="preserve">220912_at </w:t>
      </w:r>
      <w:r>
        <w:tab/>
        <w:t xml:space="preserve"> ---</w:t>
      </w:r>
      <w:r w:rsidR="005A6179">
        <w:tab/>
      </w:r>
      <w:r>
        <w:tab/>
        <w:t>0.29</w:t>
      </w:r>
      <w:r w:rsidR="005A6179">
        <w:tab/>
      </w:r>
      <w:r>
        <w:tab/>
        <w:t>0.84</w:t>
      </w:r>
    </w:p>
    <w:p w14:paraId="23BD7A00" w14:textId="7E722CDA" w:rsidR="00575732" w:rsidRDefault="00575732" w:rsidP="00575732">
      <w:r>
        <w:t xml:space="preserve">228376_at </w:t>
      </w:r>
      <w:r>
        <w:tab/>
        <w:t xml:space="preserve"> GGTA1P</w:t>
      </w:r>
      <w:r>
        <w:tab/>
        <w:t>0.29</w:t>
      </w:r>
      <w:r w:rsidR="005A6179">
        <w:tab/>
      </w:r>
      <w:r>
        <w:tab/>
        <w:t>0.83</w:t>
      </w:r>
    </w:p>
    <w:p w14:paraId="36FE1DE7" w14:textId="25C601F1" w:rsidR="00575732" w:rsidRDefault="00575732" w:rsidP="00575732">
      <w:r>
        <w:t xml:space="preserve">239288_at </w:t>
      </w:r>
      <w:r>
        <w:tab/>
        <w:t xml:space="preserve"> TNIK</w:t>
      </w:r>
      <w:r>
        <w:tab/>
      </w:r>
      <w:r w:rsidR="005A6179">
        <w:tab/>
      </w:r>
      <w:r>
        <w:t>0.29</w:t>
      </w:r>
      <w:r w:rsidR="005A6179">
        <w:tab/>
      </w:r>
      <w:r>
        <w:tab/>
        <w:t>0.78</w:t>
      </w:r>
    </w:p>
    <w:p w14:paraId="4DCE00D5" w14:textId="77777777" w:rsidR="00575732" w:rsidRDefault="00575732" w:rsidP="00575732">
      <w:r>
        <w:t xml:space="preserve">217412_at </w:t>
      </w:r>
      <w:r>
        <w:tab/>
        <w:t xml:space="preserve"> TRAV9-2 /// TRAV9-2</w:t>
      </w:r>
      <w:r>
        <w:tab/>
        <w:t>0.29</w:t>
      </w:r>
      <w:r>
        <w:tab/>
        <w:t>0.71</w:t>
      </w:r>
    </w:p>
    <w:p w14:paraId="7302C404" w14:textId="38454781" w:rsidR="00575732" w:rsidRDefault="00575732" w:rsidP="00575732">
      <w:r>
        <w:lastRenderedPageBreak/>
        <w:t xml:space="preserve">214796_at </w:t>
      </w:r>
      <w:r>
        <w:tab/>
        <w:t xml:space="preserve"> KIAA1456</w:t>
      </w:r>
      <w:r>
        <w:tab/>
        <w:t>0.28</w:t>
      </w:r>
      <w:r>
        <w:tab/>
      </w:r>
      <w:r w:rsidR="005A6179">
        <w:tab/>
      </w:r>
      <w:r>
        <w:t>0.87</w:t>
      </w:r>
    </w:p>
    <w:p w14:paraId="4C26C916" w14:textId="06DE7E33" w:rsidR="00575732" w:rsidRDefault="00575732" w:rsidP="00575732">
      <w:r>
        <w:t xml:space="preserve">244191_at </w:t>
      </w:r>
      <w:r>
        <w:tab/>
        <w:t xml:space="preserve"> RPLP1</w:t>
      </w:r>
      <w:r w:rsidR="005A6179">
        <w:tab/>
      </w:r>
      <w:r>
        <w:tab/>
        <w:t>0.28</w:t>
      </w:r>
      <w:r>
        <w:tab/>
      </w:r>
      <w:r w:rsidR="005A6179">
        <w:tab/>
      </w:r>
      <w:r>
        <w:t>0.83</w:t>
      </w:r>
    </w:p>
    <w:p w14:paraId="06FD1FBF" w14:textId="2051BCE0" w:rsidR="00575732" w:rsidRDefault="00575732" w:rsidP="00575732">
      <w:r>
        <w:t xml:space="preserve">234623_x_at </w:t>
      </w:r>
      <w:r>
        <w:tab/>
        <w:t xml:space="preserve"> ---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83</w:t>
      </w:r>
    </w:p>
    <w:p w14:paraId="37B79231" w14:textId="7AC791AC" w:rsidR="00575732" w:rsidRDefault="00575732" w:rsidP="00575732">
      <w:r>
        <w:t xml:space="preserve">208218_s_at </w:t>
      </w:r>
      <w:r>
        <w:tab/>
        <w:t xml:space="preserve"> ACVR1B</w:t>
      </w:r>
      <w:r>
        <w:tab/>
        <w:t>0.28</w:t>
      </w:r>
      <w:r>
        <w:tab/>
      </w:r>
      <w:r w:rsidR="005A6179">
        <w:tab/>
      </w:r>
      <w:r>
        <w:t>0.82</w:t>
      </w:r>
    </w:p>
    <w:p w14:paraId="1870374C" w14:textId="2422C6EA" w:rsidR="00575732" w:rsidRDefault="00575732" w:rsidP="00575732">
      <w:r>
        <w:t xml:space="preserve">238006_at </w:t>
      </w:r>
      <w:r>
        <w:tab/>
        <w:t xml:space="preserve"> SIN3A</w:t>
      </w:r>
      <w:r w:rsidR="005A6179">
        <w:tab/>
      </w:r>
      <w:r>
        <w:tab/>
        <w:t>0.28</w:t>
      </w:r>
      <w:r>
        <w:tab/>
      </w:r>
      <w:r w:rsidR="005A6179">
        <w:tab/>
      </w:r>
      <w:r>
        <w:t>0.81</w:t>
      </w:r>
    </w:p>
    <w:p w14:paraId="24061BC1" w14:textId="5B150659" w:rsidR="00575732" w:rsidRDefault="00575732" w:rsidP="00575732">
      <w:r>
        <w:t xml:space="preserve">214217_at </w:t>
      </w:r>
      <w:r>
        <w:tab/>
        <w:t xml:space="preserve"> GRM5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8</w:t>
      </w:r>
    </w:p>
    <w:p w14:paraId="196376FC" w14:textId="50A16D75" w:rsidR="00575732" w:rsidRDefault="00575732" w:rsidP="00575732">
      <w:r>
        <w:t xml:space="preserve">206889_at </w:t>
      </w:r>
      <w:r>
        <w:tab/>
        <w:t xml:space="preserve"> PDIA2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79</w:t>
      </w:r>
    </w:p>
    <w:p w14:paraId="17D85A0C" w14:textId="5BF0F546" w:rsidR="00575732" w:rsidRDefault="00575732" w:rsidP="00575732">
      <w:r>
        <w:t xml:space="preserve">1568661_at </w:t>
      </w:r>
      <w:r>
        <w:tab/>
        <w:t xml:space="preserve"> ---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78</w:t>
      </w:r>
    </w:p>
    <w:p w14:paraId="6203302F" w14:textId="24A183E6" w:rsidR="00575732" w:rsidRDefault="00575732" w:rsidP="00575732">
      <w:r>
        <w:t xml:space="preserve">243973_at </w:t>
      </w:r>
      <w:r>
        <w:tab/>
        <w:t xml:space="preserve"> ---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77</w:t>
      </w:r>
    </w:p>
    <w:p w14:paraId="2F5C7343" w14:textId="397E1A0D" w:rsidR="00575732" w:rsidRDefault="00575732" w:rsidP="00575732">
      <w:r>
        <w:t xml:space="preserve">1569499_at </w:t>
      </w:r>
      <w:r>
        <w:tab/>
        <w:t xml:space="preserve"> ---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74</w:t>
      </w:r>
    </w:p>
    <w:p w14:paraId="08BE924E" w14:textId="464F3CDA" w:rsidR="00575732" w:rsidRDefault="00575732" w:rsidP="00575732">
      <w:r>
        <w:t xml:space="preserve">232659_at </w:t>
      </w:r>
      <w:r>
        <w:tab/>
        <w:t xml:space="preserve"> ---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72</w:t>
      </w:r>
    </w:p>
    <w:p w14:paraId="11FF8052" w14:textId="36419C23" w:rsidR="00575732" w:rsidRDefault="00575732" w:rsidP="00575732">
      <w:r>
        <w:t xml:space="preserve">233388_at </w:t>
      </w:r>
      <w:r>
        <w:tab/>
        <w:t xml:space="preserve"> ---</w:t>
      </w:r>
      <w:r>
        <w:tab/>
      </w:r>
      <w:r w:rsidR="005A6179">
        <w:tab/>
      </w:r>
      <w:r>
        <w:t>0.28</w:t>
      </w:r>
      <w:r>
        <w:tab/>
      </w:r>
      <w:r w:rsidR="005A6179">
        <w:tab/>
      </w:r>
      <w:r>
        <w:t>0.72</w:t>
      </w:r>
    </w:p>
    <w:p w14:paraId="11EA964B" w14:textId="0E0FC070" w:rsidR="00575732" w:rsidRDefault="00575732" w:rsidP="00575732">
      <w:r>
        <w:t xml:space="preserve">224911_s_at </w:t>
      </w:r>
      <w:r>
        <w:tab/>
        <w:t xml:space="preserve"> DCBLD2</w:t>
      </w:r>
      <w:r>
        <w:tab/>
        <w:t>0.28</w:t>
      </w:r>
      <w:r w:rsidR="005A6179">
        <w:tab/>
      </w:r>
      <w:r>
        <w:tab/>
        <w:t>0.71</w:t>
      </w:r>
    </w:p>
    <w:p w14:paraId="6F94802D" w14:textId="0D563460" w:rsidR="00575732" w:rsidRDefault="00575732" w:rsidP="00575732">
      <w:r>
        <w:t xml:space="preserve">239768_x_at </w:t>
      </w:r>
      <w:r>
        <w:tab/>
        <w:t xml:space="preserve"> GPATCH2</w:t>
      </w:r>
      <w:r>
        <w:tab/>
        <w:t>0.27</w:t>
      </w:r>
      <w:r>
        <w:tab/>
      </w:r>
      <w:r w:rsidR="005A6179">
        <w:tab/>
      </w:r>
      <w:r>
        <w:t>1.12</w:t>
      </w:r>
    </w:p>
    <w:p w14:paraId="2F0642BF" w14:textId="2F7AA356" w:rsidR="00575732" w:rsidRDefault="00575732" w:rsidP="00575732">
      <w:r>
        <w:t xml:space="preserve">1556247_a_at </w:t>
      </w:r>
      <w:r>
        <w:tab/>
        <w:t xml:space="preserve"> LOC100506271</w:t>
      </w:r>
      <w:r>
        <w:tab/>
        <w:t>0.27</w:t>
      </w:r>
      <w:r>
        <w:tab/>
      </w:r>
      <w:r w:rsidR="005A6179">
        <w:tab/>
      </w:r>
      <w:r>
        <w:t>0.91</w:t>
      </w:r>
    </w:p>
    <w:p w14:paraId="1E3B71BB" w14:textId="0ED8D49D" w:rsidR="00575732" w:rsidRDefault="00575732" w:rsidP="00575732">
      <w:r>
        <w:t xml:space="preserve">1562627_at </w:t>
      </w:r>
      <w:r>
        <w:tab/>
        <w:t xml:space="preserve"> LOC100130078</w:t>
      </w:r>
      <w:r>
        <w:tab/>
        <w:t>0.27</w:t>
      </w:r>
      <w:r>
        <w:tab/>
      </w:r>
      <w:r w:rsidR="005A6179">
        <w:tab/>
      </w:r>
      <w:r>
        <w:t>0.87</w:t>
      </w:r>
    </w:p>
    <w:p w14:paraId="6986CC54" w14:textId="4384F849" w:rsidR="00575732" w:rsidRDefault="00575732" w:rsidP="00575732">
      <w:r>
        <w:t xml:space="preserve">227226_at </w:t>
      </w:r>
      <w:r>
        <w:tab/>
        <w:t xml:space="preserve"> MRAP2</w:t>
      </w:r>
      <w:r>
        <w:tab/>
      </w:r>
      <w:r w:rsidR="005A6179">
        <w:tab/>
      </w:r>
      <w:r>
        <w:t>0.27</w:t>
      </w:r>
      <w:r w:rsidR="005A6179">
        <w:tab/>
      </w:r>
      <w:r>
        <w:tab/>
        <w:t>0.86</w:t>
      </w:r>
    </w:p>
    <w:p w14:paraId="73599199" w14:textId="77777777" w:rsidR="00575732" w:rsidRDefault="00575732" w:rsidP="00575732">
      <w:r>
        <w:t xml:space="preserve">216665_s_at </w:t>
      </w:r>
      <w:r>
        <w:tab/>
        <w:t xml:space="preserve"> TTTY2 /// TTTY2B</w:t>
      </w:r>
      <w:r>
        <w:tab/>
        <w:t>0.27</w:t>
      </w:r>
      <w:r>
        <w:tab/>
        <w:t>0.85</w:t>
      </w:r>
    </w:p>
    <w:p w14:paraId="4E3387AD" w14:textId="2EE6AFDE" w:rsidR="00575732" w:rsidRDefault="00575732" w:rsidP="00575732">
      <w:r>
        <w:t xml:space="preserve">236676_at </w:t>
      </w:r>
      <w:r>
        <w:tab/>
        <w:t xml:space="preserve"> ---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81</w:t>
      </w:r>
    </w:p>
    <w:p w14:paraId="29E8E3AC" w14:textId="0231AD6E" w:rsidR="00575732" w:rsidRDefault="00575732" w:rsidP="00575732">
      <w:r>
        <w:t xml:space="preserve">226709_at </w:t>
      </w:r>
      <w:r>
        <w:tab/>
        <w:t xml:space="preserve"> ROBO2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8</w:t>
      </w:r>
    </w:p>
    <w:p w14:paraId="6672FF92" w14:textId="4051FA8C" w:rsidR="00575732" w:rsidRDefault="00575732" w:rsidP="00575732">
      <w:r>
        <w:t xml:space="preserve">214826_at </w:t>
      </w:r>
      <w:r>
        <w:tab/>
        <w:t xml:space="preserve"> PDE12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9</w:t>
      </w:r>
    </w:p>
    <w:p w14:paraId="64C365D2" w14:textId="05FBC82C" w:rsidR="00575732" w:rsidRDefault="00575732" w:rsidP="00575732">
      <w:r>
        <w:t xml:space="preserve">1557551_at </w:t>
      </w:r>
      <w:r>
        <w:tab/>
        <w:t xml:space="preserve"> ---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7</w:t>
      </w:r>
    </w:p>
    <w:p w14:paraId="372604B4" w14:textId="273AEC92" w:rsidR="00575732" w:rsidRDefault="00575732" w:rsidP="00575732">
      <w:r>
        <w:t xml:space="preserve">1562510_at </w:t>
      </w:r>
      <w:r>
        <w:tab/>
        <w:t xml:space="preserve"> LOC339442</w:t>
      </w:r>
      <w:r>
        <w:tab/>
        <w:t>0.27</w:t>
      </w:r>
      <w:r>
        <w:tab/>
      </w:r>
      <w:r w:rsidR="005A6179">
        <w:tab/>
      </w:r>
      <w:r>
        <w:t>0.77</w:t>
      </w:r>
    </w:p>
    <w:p w14:paraId="488F37F2" w14:textId="375C2616" w:rsidR="00575732" w:rsidRDefault="00575732" w:rsidP="00575732">
      <w:r>
        <w:t xml:space="preserve">238633_at </w:t>
      </w:r>
      <w:r>
        <w:tab/>
        <w:t xml:space="preserve"> EPC1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7</w:t>
      </w:r>
    </w:p>
    <w:p w14:paraId="39620E7D" w14:textId="652DF5DA" w:rsidR="00575732" w:rsidRDefault="00575732" w:rsidP="00575732">
      <w:r>
        <w:t xml:space="preserve">237355_at </w:t>
      </w:r>
      <w:r>
        <w:tab/>
        <w:t xml:space="preserve"> ---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5</w:t>
      </w:r>
    </w:p>
    <w:p w14:paraId="01D2A782" w14:textId="2F3DA08F" w:rsidR="00575732" w:rsidRDefault="00575732" w:rsidP="00575732">
      <w:r>
        <w:t xml:space="preserve">1570480_s_at </w:t>
      </w:r>
      <w:r>
        <w:tab/>
        <w:t xml:space="preserve"> ART1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5</w:t>
      </w:r>
    </w:p>
    <w:p w14:paraId="0970CE64" w14:textId="042CDC3D" w:rsidR="00575732" w:rsidRDefault="00575732" w:rsidP="00575732">
      <w:r>
        <w:t xml:space="preserve">206606_at </w:t>
      </w:r>
      <w:r>
        <w:tab/>
        <w:t xml:space="preserve"> LIPC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4</w:t>
      </w:r>
    </w:p>
    <w:p w14:paraId="47AA9398" w14:textId="48462C37" w:rsidR="00575732" w:rsidRDefault="00575732" w:rsidP="00575732">
      <w:r>
        <w:t xml:space="preserve">244573_at </w:t>
      </w:r>
      <w:r>
        <w:tab/>
        <w:t xml:space="preserve"> ---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3</w:t>
      </w:r>
    </w:p>
    <w:p w14:paraId="75ED00B4" w14:textId="471B25CD" w:rsidR="00575732" w:rsidRDefault="00575732" w:rsidP="00575732">
      <w:r>
        <w:t xml:space="preserve">215868_x_at </w:t>
      </w:r>
      <w:r>
        <w:tab/>
        <w:t xml:space="preserve"> ---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3</w:t>
      </w:r>
    </w:p>
    <w:p w14:paraId="2040E9C9" w14:textId="6D6A6C83" w:rsidR="00575732" w:rsidRDefault="00575732" w:rsidP="00575732">
      <w:r>
        <w:lastRenderedPageBreak/>
        <w:t xml:space="preserve">241257_at </w:t>
      </w:r>
      <w:r>
        <w:tab/>
        <w:t xml:space="preserve"> ---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2</w:t>
      </w:r>
    </w:p>
    <w:p w14:paraId="7555892D" w14:textId="26D1DF71" w:rsidR="00575732" w:rsidRDefault="00575732" w:rsidP="00575732">
      <w:r>
        <w:t xml:space="preserve">1559293_x_at </w:t>
      </w:r>
      <w:r>
        <w:tab/>
        <w:t xml:space="preserve"> LINC00032</w:t>
      </w:r>
      <w:r>
        <w:tab/>
        <w:t>0.27</w:t>
      </w:r>
      <w:r>
        <w:tab/>
      </w:r>
      <w:r w:rsidR="005A6179">
        <w:tab/>
      </w:r>
      <w:r>
        <w:t>0.71</w:t>
      </w:r>
    </w:p>
    <w:p w14:paraId="6D7C7649" w14:textId="2CDF89BA" w:rsidR="00575732" w:rsidRDefault="00575732" w:rsidP="00575732">
      <w:r>
        <w:t xml:space="preserve">205613_at </w:t>
      </w:r>
      <w:r>
        <w:tab/>
        <w:t xml:space="preserve"> SYT17</w:t>
      </w:r>
      <w:r>
        <w:tab/>
      </w:r>
      <w:r w:rsidR="005A6179">
        <w:tab/>
      </w:r>
      <w:r>
        <w:t>0.27</w:t>
      </w:r>
      <w:r>
        <w:tab/>
      </w:r>
      <w:r w:rsidR="005A6179">
        <w:tab/>
      </w:r>
      <w:r>
        <w:t>0.7</w:t>
      </w:r>
    </w:p>
    <w:p w14:paraId="5AD2C0EF" w14:textId="7DE5E0BF" w:rsidR="00575732" w:rsidRDefault="00575732" w:rsidP="00575732">
      <w:r>
        <w:t xml:space="preserve">1567256_at </w:t>
      </w:r>
      <w:r>
        <w:tab/>
        <w:t xml:space="preserve"> OR1J2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1.27</w:t>
      </w:r>
    </w:p>
    <w:p w14:paraId="624078BF" w14:textId="76EBF53F" w:rsidR="00575732" w:rsidRDefault="00575732" w:rsidP="00575732">
      <w:r>
        <w:t xml:space="preserve">215074_at </w:t>
      </w:r>
      <w:r>
        <w:tab/>
        <w:t xml:space="preserve"> MYO1B</w:t>
      </w:r>
      <w:r>
        <w:tab/>
        <w:t>0.26</w:t>
      </w:r>
      <w:r>
        <w:tab/>
      </w:r>
      <w:r w:rsidR="005A6179">
        <w:tab/>
      </w:r>
      <w:r>
        <w:t>1.2</w:t>
      </w:r>
    </w:p>
    <w:p w14:paraId="5E65351D" w14:textId="552C6773" w:rsidR="00575732" w:rsidRDefault="00575732" w:rsidP="00575732">
      <w:r>
        <w:t xml:space="preserve">1555931_at </w:t>
      </w:r>
      <w:r>
        <w:tab/>
        <w:t xml:space="preserve"> TSGA10</w:t>
      </w:r>
      <w:r>
        <w:tab/>
        <w:t>0.26</w:t>
      </w:r>
      <w:r>
        <w:tab/>
      </w:r>
      <w:r w:rsidR="005A6179">
        <w:tab/>
      </w:r>
      <w:r>
        <w:t>1.12</w:t>
      </w:r>
    </w:p>
    <w:p w14:paraId="6BB391CB" w14:textId="6D123F54" w:rsidR="00575732" w:rsidRDefault="00575732" w:rsidP="00575732">
      <w:r>
        <w:t xml:space="preserve">214071_at </w:t>
      </w:r>
      <w:r>
        <w:tab/>
        <w:t xml:space="preserve"> GNAL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1.1</w:t>
      </w:r>
    </w:p>
    <w:p w14:paraId="62ED070A" w14:textId="77777777" w:rsidR="00575732" w:rsidRDefault="00575732" w:rsidP="00575732">
      <w:r>
        <w:t xml:space="preserve">1563898_at </w:t>
      </w:r>
      <w:r>
        <w:tab/>
        <w:t xml:space="preserve"> OTTHUMG00000169268 /// RP11-421F16.3</w:t>
      </w:r>
      <w:r>
        <w:tab/>
        <w:t>0.26</w:t>
      </w:r>
      <w:r>
        <w:tab/>
        <w:t>0.99</w:t>
      </w:r>
    </w:p>
    <w:p w14:paraId="3A33F2DC" w14:textId="57F98E5B" w:rsidR="00575732" w:rsidRDefault="00575732" w:rsidP="00575732">
      <w:r>
        <w:t xml:space="preserve">1552745_at </w:t>
      </w:r>
      <w:r>
        <w:tab/>
        <w:t xml:space="preserve"> SLCO6A1</w:t>
      </w:r>
      <w:r>
        <w:tab/>
        <w:t>0.26</w:t>
      </w:r>
      <w:r>
        <w:tab/>
      </w:r>
      <w:r w:rsidR="005A6179">
        <w:tab/>
      </w:r>
      <w:r>
        <w:t>0.94</w:t>
      </w:r>
    </w:p>
    <w:p w14:paraId="75F8AECC" w14:textId="1BD712E6" w:rsidR="00575732" w:rsidRDefault="00575732" w:rsidP="00575732">
      <w:r>
        <w:t xml:space="preserve">203945_at </w:t>
      </w:r>
      <w:r>
        <w:tab/>
        <w:t xml:space="preserve"> ARG2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94</w:t>
      </w:r>
    </w:p>
    <w:p w14:paraId="6056AFE2" w14:textId="12403176" w:rsidR="00575732" w:rsidRDefault="00575732" w:rsidP="00575732">
      <w:r>
        <w:t xml:space="preserve">243184_at </w:t>
      </w:r>
      <w:r>
        <w:tab/>
        <w:t xml:space="preserve"> ---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89</w:t>
      </w:r>
    </w:p>
    <w:p w14:paraId="78A660F7" w14:textId="43454679" w:rsidR="00575732" w:rsidRDefault="00575732" w:rsidP="00575732">
      <w:r>
        <w:t xml:space="preserve">224320_s_at </w:t>
      </w:r>
      <w:r>
        <w:tab/>
        <w:t xml:space="preserve"> MCM8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86</w:t>
      </w:r>
    </w:p>
    <w:p w14:paraId="21E2EB34" w14:textId="53AD5BEF" w:rsidR="00575732" w:rsidRDefault="00575732" w:rsidP="00575732">
      <w:r>
        <w:t xml:space="preserve">240144_at </w:t>
      </w:r>
      <w:r>
        <w:tab/>
        <w:t xml:space="preserve"> DNASE1</w:t>
      </w:r>
      <w:r>
        <w:tab/>
        <w:t>0.26</w:t>
      </w:r>
      <w:r>
        <w:tab/>
      </w:r>
      <w:r w:rsidR="005A6179">
        <w:tab/>
      </w:r>
      <w:r>
        <w:t>0.84</w:t>
      </w:r>
    </w:p>
    <w:p w14:paraId="1965ECF4" w14:textId="4A69B446" w:rsidR="00575732" w:rsidRDefault="00575732" w:rsidP="00575732">
      <w:r>
        <w:t xml:space="preserve">243438_at </w:t>
      </w:r>
      <w:r>
        <w:tab/>
        <w:t xml:space="preserve"> PDE7B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82</w:t>
      </w:r>
    </w:p>
    <w:p w14:paraId="764015EB" w14:textId="77777777" w:rsidR="00575732" w:rsidRDefault="00575732" w:rsidP="00575732">
      <w:r>
        <w:t xml:space="preserve">239498_at </w:t>
      </w:r>
      <w:r>
        <w:tab/>
        <w:t xml:space="preserve"> OTTHUMG00000183933 /// RP11-498E2.7</w:t>
      </w:r>
      <w:r>
        <w:tab/>
        <w:t>0.26</w:t>
      </w:r>
      <w:r>
        <w:tab/>
        <w:t>0.82</w:t>
      </w:r>
    </w:p>
    <w:p w14:paraId="1395CAF1" w14:textId="2BBD1EFB" w:rsidR="00575732" w:rsidRDefault="00575732" w:rsidP="00575732">
      <w:r>
        <w:t xml:space="preserve">240544_at </w:t>
      </w:r>
      <w:r>
        <w:tab/>
        <w:t xml:space="preserve"> ---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8</w:t>
      </w:r>
    </w:p>
    <w:p w14:paraId="749728AF" w14:textId="52B54098" w:rsidR="00575732" w:rsidRDefault="00575732" w:rsidP="00575732">
      <w:r>
        <w:t xml:space="preserve">205799_s_at </w:t>
      </w:r>
      <w:r>
        <w:tab/>
        <w:t xml:space="preserve"> SLC3A1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4</w:t>
      </w:r>
    </w:p>
    <w:p w14:paraId="6600B70F" w14:textId="40285D20" w:rsidR="00575732" w:rsidRDefault="00575732" w:rsidP="00575732">
      <w:r>
        <w:t xml:space="preserve">204338_s_at </w:t>
      </w:r>
      <w:r>
        <w:tab/>
        <w:t xml:space="preserve"> RGS4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4</w:t>
      </w:r>
    </w:p>
    <w:p w14:paraId="447BB375" w14:textId="77777777" w:rsidR="00575732" w:rsidRDefault="00575732" w:rsidP="00575732">
      <w:r>
        <w:t xml:space="preserve">216426_at </w:t>
      </w:r>
      <w:r>
        <w:tab/>
        <w:t xml:space="preserve"> TCEB1P3 /// TCEB1P3</w:t>
      </w:r>
      <w:r>
        <w:tab/>
        <w:t>0.26</w:t>
      </w:r>
      <w:r>
        <w:tab/>
        <w:t>0.72</w:t>
      </w:r>
    </w:p>
    <w:p w14:paraId="58A076C1" w14:textId="1B350160" w:rsidR="00575732" w:rsidRDefault="00575732" w:rsidP="00575732">
      <w:r>
        <w:t xml:space="preserve">1561635_at </w:t>
      </w:r>
      <w:r>
        <w:tab/>
        <w:t xml:space="preserve"> ---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2</w:t>
      </w:r>
    </w:p>
    <w:p w14:paraId="1EF8AF7E" w14:textId="382E02BF" w:rsidR="00575732" w:rsidRDefault="00575732" w:rsidP="00575732">
      <w:r>
        <w:t xml:space="preserve">219436_s_at </w:t>
      </w:r>
      <w:r>
        <w:tab/>
        <w:t xml:space="preserve"> EMCN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2</w:t>
      </w:r>
    </w:p>
    <w:p w14:paraId="45714565" w14:textId="2FF2E98F" w:rsidR="00575732" w:rsidRDefault="00575732" w:rsidP="00575732">
      <w:r>
        <w:t xml:space="preserve">61734_at </w:t>
      </w:r>
      <w:r>
        <w:tab/>
        <w:t xml:space="preserve"> RCN3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2</w:t>
      </w:r>
    </w:p>
    <w:p w14:paraId="25801E9E" w14:textId="14F6D650" w:rsidR="00575732" w:rsidRDefault="00575732" w:rsidP="00575732">
      <w:r>
        <w:t xml:space="preserve">231129_at </w:t>
      </w:r>
      <w:r>
        <w:tab/>
        <w:t xml:space="preserve"> LOC728012</w:t>
      </w:r>
      <w:r>
        <w:tab/>
        <w:t>0.26</w:t>
      </w:r>
      <w:r>
        <w:tab/>
      </w:r>
      <w:r w:rsidR="005A6179">
        <w:tab/>
      </w:r>
      <w:r>
        <w:t>0.72</w:t>
      </w:r>
    </w:p>
    <w:p w14:paraId="3F234E98" w14:textId="5C8879DA" w:rsidR="00575732" w:rsidRDefault="00575732" w:rsidP="00575732">
      <w:r>
        <w:t xml:space="preserve">210747_at </w:t>
      </w:r>
      <w:r>
        <w:tab/>
        <w:t xml:space="preserve"> HLA-DQB1</w:t>
      </w:r>
      <w:r>
        <w:tab/>
        <w:t>0.26</w:t>
      </w:r>
      <w:r>
        <w:tab/>
      </w:r>
      <w:r w:rsidR="005A6179">
        <w:tab/>
      </w:r>
      <w:r>
        <w:t>0.71</w:t>
      </w:r>
    </w:p>
    <w:p w14:paraId="488AE3BA" w14:textId="35767CE6" w:rsidR="00575732" w:rsidRDefault="00575732" w:rsidP="00575732">
      <w:r>
        <w:t xml:space="preserve">206013_s_at </w:t>
      </w:r>
      <w:r>
        <w:tab/>
        <w:t xml:space="preserve"> ACTL6B</w:t>
      </w:r>
      <w:r>
        <w:tab/>
        <w:t>0.26</w:t>
      </w:r>
      <w:r>
        <w:tab/>
      </w:r>
      <w:r w:rsidR="005A6179">
        <w:tab/>
      </w:r>
      <w:r>
        <w:t>0.7</w:t>
      </w:r>
    </w:p>
    <w:p w14:paraId="134F2D7D" w14:textId="1DA2620B" w:rsidR="00575732" w:rsidRDefault="00575732" w:rsidP="00575732">
      <w:r>
        <w:t xml:space="preserve">240879_x_at </w:t>
      </w:r>
      <w:r>
        <w:tab/>
        <w:t xml:space="preserve"> ---</w:t>
      </w:r>
      <w:r>
        <w:tab/>
      </w:r>
      <w:r w:rsidR="005A6179">
        <w:tab/>
      </w:r>
      <w:r>
        <w:t>0.26</w:t>
      </w:r>
      <w:r>
        <w:tab/>
      </w:r>
      <w:r w:rsidR="005A6179">
        <w:t xml:space="preserve"> </w:t>
      </w:r>
      <w:r w:rsidR="005A6179">
        <w:tab/>
      </w:r>
      <w:r>
        <w:t>0.7</w:t>
      </w:r>
    </w:p>
    <w:p w14:paraId="5F90E2DC" w14:textId="55AC1765" w:rsidR="00575732" w:rsidRDefault="00575732" w:rsidP="00575732">
      <w:r>
        <w:t xml:space="preserve">1560855_at </w:t>
      </w:r>
      <w:r>
        <w:tab/>
        <w:t xml:space="preserve"> ---</w:t>
      </w:r>
      <w:r>
        <w:tab/>
      </w:r>
      <w:r w:rsidR="005A6179">
        <w:tab/>
      </w:r>
      <w:r>
        <w:t>0.26</w:t>
      </w:r>
      <w:r>
        <w:tab/>
      </w:r>
      <w:r w:rsidR="005A6179">
        <w:tab/>
      </w:r>
      <w:r>
        <w:t>0.7</w:t>
      </w:r>
    </w:p>
    <w:p w14:paraId="545BF294" w14:textId="178D39E8" w:rsidR="00575732" w:rsidRDefault="00575732" w:rsidP="00575732">
      <w:r>
        <w:t xml:space="preserve">1557217_a_at </w:t>
      </w:r>
      <w:r>
        <w:tab/>
        <w:t xml:space="preserve"> FANCB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1.01</w:t>
      </w:r>
    </w:p>
    <w:p w14:paraId="6675FDBE" w14:textId="505C10E3" w:rsidR="00575732" w:rsidRDefault="00575732" w:rsidP="00575732">
      <w:r>
        <w:t xml:space="preserve">206937_at </w:t>
      </w:r>
      <w:r>
        <w:tab/>
        <w:t xml:space="preserve"> SPTA1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1</w:t>
      </w:r>
    </w:p>
    <w:p w14:paraId="57944407" w14:textId="71F7A350" w:rsidR="00575732" w:rsidRDefault="00575732" w:rsidP="00575732">
      <w:r>
        <w:lastRenderedPageBreak/>
        <w:t xml:space="preserve">236823_at </w:t>
      </w:r>
      <w:r>
        <w:tab/>
        <w:t xml:space="preserve"> IDS</w:t>
      </w:r>
      <w:r>
        <w:tab/>
      </w:r>
      <w:r w:rsidR="005A6179">
        <w:tab/>
      </w:r>
      <w:r>
        <w:t>0.25</w:t>
      </w:r>
      <w:r w:rsidR="005A6179">
        <w:tab/>
      </w:r>
      <w:r>
        <w:tab/>
        <w:t>0.91</w:t>
      </w:r>
    </w:p>
    <w:p w14:paraId="6E02B0DC" w14:textId="135F7363" w:rsidR="00575732" w:rsidRDefault="00575732" w:rsidP="00575732">
      <w:r>
        <w:t xml:space="preserve">1559839_at </w:t>
      </w:r>
      <w:r>
        <w:tab/>
        <w:t xml:space="preserve"> TBX18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88</w:t>
      </w:r>
    </w:p>
    <w:p w14:paraId="7847CC79" w14:textId="04CB768C" w:rsidR="00575732" w:rsidRDefault="00575732" w:rsidP="00575732">
      <w:r>
        <w:t xml:space="preserve">1560901_at </w:t>
      </w:r>
      <w:r>
        <w:tab/>
        <w:t xml:space="preserve"> ---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87</w:t>
      </w:r>
    </w:p>
    <w:p w14:paraId="757C352A" w14:textId="77777777" w:rsidR="00575732" w:rsidRDefault="00575732" w:rsidP="00575732">
      <w:r>
        <w:t xml:space="preserve">1568904_at </w:t>
      </w:r>
      <w:r>
        <w:tab/>
        <w:t xml:space="preserve"> OTTHUMG00000175990 /// RP11-218F4.1</w:t>
      </w:r>
      <w:r>
        <w:tab/>
        <w:t>0.25</w:t>
      </w:r>
      <w:r>
        <w:tab/>
        <w:t>0.83</w:t>
      </w:r>
    </w:p>
    <w:p w14:paraId="39108C29" w14:textId="7901FCAE" w:rsidR="00575732" w:rsidRDefault="00575732" w:rsidP="00575732">
      <w:r>
        <w:t xml:space="preserve">207699_at </w:t>
      </w:r>
      <w:r>
        <w:tab/>
        <w:t xml:space="preserve"> ZFHX2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82</w:t>
      </w:r>
    </w:p>
    <w:p w14:paraId="4ADDDD22" w14:textId="415FA6FA" w:rsidR="00575732" w:rsidRDefault="00575732" w:rsidP="00575732">
      <w:r>
        <w:t xml:space="preserve">206786_at </w:t>
      </w:r>
      <w:r>
        <w:tab/>
        <w:t xml:space="preserve"> HTN3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81</w:t>
      </w:r>
    </w:p>
    <w:p w14:paraId="3C792BD5" w14:textId="41F713EB" w:rsidR="00575732" w:rsidRDefault="00575732" w:rsidP="00575732">
      <w:r>
        <w:t xml:space="preserve">1553003_at </w:t>
      </w:r>
      <w:r>
        <w:tab/>
        <w:t xml:space="preserve"> PKHD1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81</w:t>
      </w:r>
    </w:p>
    <w:p w14:paraId="0F9352FD" w14:textId="3EC3EEFF" w:rsidR="00575732" w:rsidRDefault="00575732" w:rsidP="00575732">
      <w:r>
        <w:t xml:space="preserve">1564125_at </w:t>
      </w:r>
      <w:r>
        <w:tab/>
        <w:t xml:space="preserve"> LOC285857</w:t>
      </w:r>
      <w:r>
        <w:tab/>
        <w:t>0.25</w:t>
      </w:r>
      <w:r>
        <w:tab/>
      </w:r>
      <w:r w:rsidR="005A6179">
        <w:tab/>
      </w:r>
      <w:r>
        <w:t>0.81</w:t>
      </w:r>
    </w:p>
    <w:p w14:paraId="21E367C3" w14:textId="7DB47131" w:rsidR="00575732" w:rsidRDefault="00575732" w:rsidP="00575732">
      <w:r>
        <w:t xml:space="preserve">223753_s_at </w:t>
      </w:r>
      <w:r>
        <w:tab/>
        <w:t xml:space="preserve"> CFC1 /// CFC1B</w:t>
      </w:r>
      <w:r>
        <w:tab/>
        <w:t>0.25</w:t>
      </w:r>
      <w:r>
        <w:tab/>
      </w:r>
      <w:r w:rsidR="005A6179">
        <w:tab/>
      </w:r>
      <w:r>
        <w:t>0.8</w:t>
      </w:r>
    </w:p>
    <w:p w14:paraId="2C1071FE" w14:textId="30C2BBDE" w:rsidR="00575732" w:rsidRDefault="00575732" w:rsidP="00575732">
      <w:r>
        <w:t xml:space="preserve">213468_at </w:t>
      </w:r>
      <w:r>
        <w:tab/>
        <w:t xml:space="preserve"> ERCC2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8</w:t>
      </w:r>
    </w:p>
    <w:p w14:paraId="0DF1E210" w14:textId="77777777" w:rsidR="00575732" w:rsidRDefault="00575732" w:rsidP="00575732">
      <w:r>
        <w:t xml:space="preserve">214580_x_at </w:t>
      </w:r>
      <w:r>
        <w:tab/>
        <w:t xml:space="preserve"> KRT6A /// KRT6B /// KRT6C</w:t>
      </w:r>
      <w:r>
        <w:tab/>
        <w:t>0.25</w:t>
      </w:r>
      <w:r>
        <w:tab/>
        <w:t>0.79</w:t>
      </w:r>
    </w:p>
    <w:p w14:paraId="137A298D" w14:textId="612F1549" w:rsidR="00575732" w:rsidRDefault="00575732" w:rsidP="00575732">
      <w:r>
        <w:t xml:space="preserve">206509_at </w:t>
      </w:r>
      <w:r>
        <w:tab/>
        <w:t xml:space="preserve"> PIP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77</w:t>
      </w:r>
    </w:p>
    <w:p w14:paraId="5098C05E" w14:textId="3755CD08" w:rsidR="00575732" w:rsidRDefault="00575732" w:rsidP="00575732">
      <w:r>
        <w:t xml:space="preserve">239689_at </w:t>
      </w:r>
      <w:r>
        <w:tab/>
        <w:t xml:space="preserve"> ---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77</w:t>
      </w:r>
    </w:p>
    <w:p w14:paraId="0F18AE31" w14:textId="438ED8E0" w:rsidR="00575732" w:rsidRDefault="00575732" w:rsidP="00575732">
      <w:r>
        <w:t xml:space="preserve">232437_at </w:t>
      </w:r>
      <w:r>
        <w:tab/>
        <w:t xml:space="preserve"> CPSF3L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76</w:t>
      </w:r>
    </w:p>
    <w:p w14:paraId="40DF51B0" w14:textId="77777777" w:rsidR="00575732" w:rsidRDefault="00575732" w:rsidP="00575732">
      <w:r>
        <w:t xml:space="preserve">1561593_at </w:t>
      </w:r>
      <w:r>
        <w:tab/>
        <w:t xml:space="preserve"> OTTHUMG00000161471 /// RP11-400D2.2</w:t>
      </w:r>
      <w:r>
        <w:tab/>
        <w:t>0.25</w:t>
      </w:r>
      <w:r>
        <w:tab/>
        <w:t>0.76</w:t>
      </w:r>
    </w:p>
    <w:p w14:paraId="524D9624" w14:textId="098A2E9A" w:rsidR="00575732" w:rsidRDefault="00575732" w:rsidP="00575732">
      <w:r>
        <w:t xml:space="preserve">220821_at </w:t>
      </w:r>
      <w:r>
        <w:tab/>
        <w:t xml:space="preserve"> GALR1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72</w:t>
      </w:r>
    </w:p>
    <w:p w14:paraId="0585CEAE" w14:textId="1A25E964" w:rsidR="00575732" w:rsidRDefault="00575732" w:rsidP="00575732">
      <w:r>
        <w:t xml:space="preserve">222328_x_at </w:t>
      </w:r>
      <w:r>
        <w:tab/>
        <w:t xml:space="preserve"> MEG3</w:t>
      </w:r>
      <w:r>
        <w:tab/>
      </w:r>
      <w:r w:rsidR="005A6179">
        <w:tab/>
      </w:r>
      <w:r>
        <w:t>0.25</w:t>
      </w:r>
      <w:r w:rsidR="005A6179">
        <w:tab/>
      </w:r>
      <w:r>
        <w:tab/>
        <w:t>0.72</w:t>
      </w:r>
    </w:p>
    <w:p w14:paraId="79569664" w14:textId="6F334F85" w:rsidR="00575732" w:rsidRDefault="00575732" w:rsidP="00575732">
      <w:r>
        <w:t xml:space="preserve">231023_at </w:t>
      </w:r>
      <w:r>
        <w:tab/>
        <w:t xml:space="preserve"> CARS2</w:t>
      </w:r>
      <w:r>
        <w:tab/>
      </w:r>
      <w:r w:rsidR="005A6179">
        <w:tab/>
      </w:r>
      <w:r>
        <w:t>0.25</w:t>
      </w:r>
      <w:r>
        <w:tab/>
      </w:r>
      <w:r w:rsidR="005A6179">
        <w:tab/>
      </w:r>
      <w:r>
        <w:t>0.71</w:t>
      </w:r>
    </w:p>
    <w:p w14:paraId="09D4687A" w14:textId="1E7E8559" w:rsidR="00575732" w:rsidRDefault="00575732" w:rsidP="00575732">
      <w:r>
        <w:t xml:space="preserve">1563638_at </w:t>
      </w:r>
      <w:r>
        <w:tab/>
        <w:t xml:space="preserve"> TVP23A</w:t>
      </w:r>
      <w:r>
        <w:tab/>
        <w:t>0.25</w:t>
      </w:r>
      <w:r>
        <w:tab/>
      </w:r>
      <w:r w:rsidR="005A6179">
        <w:tab/>
      </w:r>
      <w:r>
        <w:t>0.71</w:t>
      </w:r>
    </w:p>
    <w:p w14:paraId="34B8C466" w14:textId="76CE6DB0" w:rsidR="00575732" w:rsidRDefault="00575732" w:rsidP="00575732">
      <w:r>
        <w:t xml:space="preserve">1556289_at </w:t>
      </w:r>
      <w:r>
        <w:tab/>
        <w:t xml:space="preserve"> LOC100506016</w:t>
      </w:r>
      <w:r>
        <w:tab/>
        <w:t>0.24</w:t>
      </w:r>
      <w:r>
        <w:tab/>
      </w:r>
      <w:r w:rsidR="005A6179">
        <w:tab/>
      </w:r>
      <w:r>
        <w:t>1.03</w:t>
      </w:r>
    </w:p>
    <w:p w14:paraId="2F5339BF" w14:textId="4FA5E8FF" w:rsidR="00575732" w:rsidRDefault="00575732" w:rsidP="00575732">
      <w:r>
        <w:t xml:space="preserve">1560253_at </w:t>
      </w:r>
      <w:r>
        <w:tab/>
        <w:t xml:space="preserve"> LHX9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1</w:t>
      </w:r>
    </w:p>
    <w:p w14:paraId="26DB332C" w14:textId="31968F77" w:rsidR="00575732" w:rsidRDefault="00575732" w:rsidP="00575732">
      <w:r>
        <w:t xml:space="preserve">223515_s_at </w:t>
      </w:r>
      <w:r>
        <w:tab/>
        <w:t xml:space="preserve"> COQ3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98</w:t>
      </w:r>
    </w:p>
    <w:p w14:paraId="4246F035" w14:textId="77777777" w:rsidR="00575732" w:rsidRDefault="00575732" w:rsidP="00575732">
      <w:r>
        <w:t xml:space="preserve">233602_at </w:t>
      </w:r>
      <w:r>
        <w:tab/>
        <w:t xml:space="preserve"> OTTHUMG00000176170 /// RP11-95O2.1</w:t>
      </w:r>
      <w:r>
        <w:tab/>
        <w:t>0.24</w:t>
      </w:r>
      <w:r>
        <w:tab/>
        <w:t>0.89</w:t>
      </w:r>
    </w:p>
    <w:p w14:paraId="3679F733" w14:textId="46FBEC1F" w:rsidR="00575732" w:rsidRDefault="00575732" w:rsidP="00575732">
      <w:r>
        <w:t xml:space="preserve">238891_at </w:t>
      </w:r>
      <w:r>
        <w:tab/>
        <w:t xml:space="preserve"> ---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87</w:t>
      </w:r>
    </w:p>
    <w:p w14:paraId="000D201F" w14:textId="499E3FE5" w:rsidR="00575732" w:rsidRDefault="00575732" w:rsidP="00575732">
      <w:r>
        <w:t xml:space="preserve">205543_at </w:t>
      </w:r>
      <w:r>
        <w:tab/>
        <w:t xml:space="preserve"> HSPA4L</w:t>
      </w:r>
      <w:r>
        <w:tab/>
        <w:t>0.24</w:t>
      </w:r>
      <w:r>
        <w:tab/>
      </w:r>
      <w:r w:rsidR="005A6179">
        <w:tab/>
      </w:r>
      <w:r>
        <w:t>0.86</w:t>
      </w:r>
    </w:p>
    <w:p w14:paraId="1295E868" w14:textId="6CBFDC8A" w:rsidR="00575732" w:rsidRDefault="00575732" w:rsidP="00575732">
      <w:r>
        <w:t xml:space="preserve">225599_s_at </w:t>
      </w:r>
      <w:r>
        <w:tab/>
        <w:t xml:space="preserve"> TRIQK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85</w:t>
      </w:r>
    </w:p>
    <w:p w14:paraId="1C019887" w14:textId="177C7E17" w:rsidR="00575732" w:rsidRDefault="00575732" w:rsidP="00575732">
      <w:r>
        <w:t xml:space="preserve">1555375_at </w:t>
      </w:r>
      <w:r>
        <w:tab/>
        <w:t xml:space="preserve"> GRIK2</w:t>
      </w:r>
      <w:r>
        <w:tab/>
      </w:r>
      <w:r w:rsidR="005A6179">
        <w:tab/>
      </w:r>
      <w:r>
        <w:t>0.24</w:t>
      </w:r>
      <w:r w:rsidR="005A6179">
        <w:tab/>
      </w:r>
      <w:r>
        <w:tab/>
        <w:t>0.8</w:t>
      </w:r>
    </w:p>
    <w:p w14:paraId="044543C3" w14:textId="1DFDF7D2" w:rsidR="00575732" w:rsidRDefault="00575732" w:rsidP="00575732">
      <w:r>
        <w:t xml:space="preserve">1554034_a_at </w:t>
      </w:r>
      <w:r>
        <w:tab/>
        <w:t xml:space="preserve"> FRMD4A</w:t>
      </w:r>
      <w:r>
        <w:tab/>
        <w:t>0.24</w:t>
      </w:r>
      <w:r>
        <w:tab/>
      </w:r>
      <w:r w:rsidR="005A6179">
        <w:tab/>
      </w:r>
      <w:r>
        <w:t>0.8</w:t>
      </w:r>
    </w:p>
    <w:p w14:paraId="7045537F" w14:textId="3319075C" w:rsidR="00575732" w:rsidRDefault="00575732" w:rsidP="00575732">
      <w:r>
        <w:t xml:space="preserve">1556233_s_at </w:t>
      </w:r>
      <w:r>
        <w:tab/>
        <w:t xml:space="preserve"> KIF6</w:t>
      </w:r>
      <w:r>
        <w:tab/>
      </w:r>
      <w:r w:rsidR="005A6179">
        <w:tab/>
      </w:r>
      <w:r>
        <w:t>0.24</w:t>
      </w:r>
      <w:r w:rsidR="005A6179">
        <w:tab/>
      </w:r>
      <w:r>
        <w:tab/>
        <w:t>0.79</w:t>
      </w:r>
    </w:p>
    <w:p w14:paraId="2EA1302A" w14:textId="38A25F34" w:rsidR="00575732" w:rsidRDefault="00575732" w:rsidP="00575732">
      <w:r>
        <w:lastRenderedPageBreak/>
        <w:t xml:space="preserve">220034_at </w:t>
      </w:r>
      <w:r>
        <w:tab/>
        <w:t xml:space="preserve"> IRAK3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79</w:t>
      </w:r>
    </w:p>
    <w:p w14:paraId="78C18D00" w14:textId="482B25A2" w:rsidR="00575732" w:rsidRDefault="00575732" w:rsidP="00575732">
      <w:r>
        <w:t xml:space="preserve">1561054_a_at </w:t>
      </w:r>
      <w:r>
        <w:tab/>
        <w:t xml:space="preserve"> CCDC14</w:t>
      </w:r>
      <w:r>
        <w:tab/>
        <w:t>0.24</w:t>
      </w:r>
      <w:r>
        <w:tab/>
      </w:r>
      <w:r w:rsidR="005A6179">
        <w:tab/>
      </w:r>
      <w:r>
        <w:t>0.76</w:t>
      </w:r>
    </w:p>
    <w:p w14:paraId="344B3FB9" w14:textId="3A4F863A" w:rsidR="00575732" w:rsidRDefault="00575732" w:rsidP="00575732">
      <w:r>
        <w:t xml:space="preserve">1559075_s_at </w:t>
      </w:r>
      <w:r>
        <w:tab/>
        <w:t xml:space="preserve"> BAHCC1</w:t>
      </w:r>
      <w:r>
        <w:tab/>
        <w:t>0.24</w:t>
      </w:r>
      <w:r w:rsidR="005A6179">
        <w:tab/>
      </w:r>
      <w:r>
        <w:tab/>
        <w:t>0.76</w:t>
      </w:r>
    </w:p>
    <w:p w14:paraId="45D86676" w14:textId="1CD75494" w:rsidR="00575732" w:rsidRDefault="00575732" w:rsidP="00575732">
      <w:r>
        <w:t xml:space="preserve">1568850_at </w:t>
      </w:r>
      <w:r>
        <w:tab/>
        <w:t xml:space="preserve"> CCBP2</w:t>
      </w:r>
      <w:r w:rsidR="005A6179">
        <w:tab/>
      </w:r>
      <w:r>
        <w:tab/>
        <w:t>0.24</w:t>
      </w:r>
      <w:r>
        <w:tab/>
      </w:r>
      <w:r w:rsidR="005A6179">
        <w:tab/>
      </w:r>
      <w:r>
        <w:t>0.76</w:t>
      </w:r>
    </w:p>
    <w:p w14:paraId="19DF96EF" w14:textId="0BD46D0A" w:rsidR="00575732" w:rsidRDefault="00575732" w:rsidP="00575732">
      <w:r>
        <w:t xml:space="preserve">1568711_a_at </w:t>
      </w:r>
      <w:r>
        <w:tab/>
        <w:t xml:space="preserve"> LOC100507498</w:t>
      </w:r>
      <w:r>
        <w:tab/>
        <w:t>0.24</w:t>
      </w:r>
      <w:r>
        <w:tab/>
      </w:r>
      <w:r w:rsidR="005A6179">
        <w:tab/>
      </w:r>
      <w:r>
        <w:t>0.73</w:t>
      </w:r>
    </w:p>
    <w:p w14:paraId="31AE0F0A" w14:textId="77777777" w:rsidR="00575732" w:rsidRDefault="00575732" w:rsidP="00575732">
      <w:r>
        <w:t xml:space="preserve">210593_at </w:t>
      </w:r>
      <w:r>
        <w:tab/>
        <w:t xml:space="preserve"> SAT1 /// ZSWIM8</w:t>
      </w:r>
      <w:r>
        <w:tab/>
        <w:t>0.24</w:t>
      </w:r>
      <w:r>
        <w:tab/>
        <w:t>0.73</w:t>
      </w:r>
    </w:p>
    <w:p w14:paraId="7D83BFA8" w14:textId="6F67BFBE" w:rsidR="00575732" w:rsidRDefault="00575732" w:rsidP="00575732">
      <w:r>
        <w:t xml:space="preserve">236400_at </w:t>
      </w:r>
      <w:r>
        <w:tab/>
        <w:t xml:space="preserve"> IDH1-AS1</w:t>
      </w:r>
      <w:r>
        <w:tab/>
        <w:t>0.24</w:t>
      </w:r>
      <w:r>
        <w:tab/>
      </w:r>
      <w:r w:rsidR="005A6179">
        <w:tab/>
      </w:r>
      <w:r>
        <w:t>0.72</w:t>
      </w:r>
    </w:p>
    <w:p w14:paraId="425C85BE" w14:textId="314FAF6F" w:rsidR="00575732" w:rsidRDefault="00575732" w:rsidP="00575732">
      <w:r>
        <w:t xml:space="preserve">205164_at </w:t>
      </w:r>
      <w:r>
        <w:tab/>
        <w:t xml:space="preserve"> GCAT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72</w:t>
      </w:r>
    </w:p>
    <w:p w14:paraId="7283B1A6" w14:textId="590A1575" w:rsidR="00575732" w:rsidRDefault="00575732" w:rsidP="00575732">
      <w:r>
        <w:t xml:space="preserve">1565778_at </w:t>
      </w:r>
      <w:r>
        <w:tab/>
        <w:t xml:space="preserve"> ABCA8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71</w:t>
      </w:r>
    </w:p>
    <w:p w14:paraId="41430F29" w14:textId="72E60510" w:rsidR="00575732" w:rsidRDefault="00575732" w:rsidP="00575732">
      <w:r>
        <w:t xml:space="preserve">228005_at </w:t>
      </w:r>
      <w:r>
        <w:tab/>
        <w:t xml:space="preserve"> ZXDB</w:t>
      </w:r>
      <w:r>
        <w:tab/>
      </w:r>
      <w:r w:rsidR="005A6179">
        <w:tab/>
      </w:r>
      <w:r>
        <w:t>0.24</w:t>
      </w:r>
      <w:r>
        <w:tab/>
      </w:r>
      <w:r w:rsidR="005A6179">
        <w:tab/>
      </w:r>
      <w:r>
        <w:t>0.71</w:t>
      </w:r>
    </w:p>
    <w:p w14:paraId="44A97A6D" w14:textId="7D5D35AA" w:rsidR="00575732" w:rsidRDefault="00575732" w:rsidP="00575732">
      <w:r>
        <w:t xml:space="preserve">1553296_at </w:t>
      </w:r>
      <w:r>
        <w:tab/>
        <w:t xml:space="preserve"> GPR128</w:t>
      </w:r>
      <w:r>
        <w:tab/>
        <w:t>0.24</w:t>
      </w:r>
      <w:r w:rsidR="005A6179">
        <w:tab/>
      </w:r>
      <w:r>
        <w:tab/>
        <w:t>0.7</w:t>
      </w:r>
    </w:p>
    <w:p w14:paraId="34CA7BF8" w14:textId="74AE20ED" w:rsidR="00575732" w:rsidRDefault="00575732" w:rsidP="00575732">
      <w:r>
        <w:t xml:space="preserve">1566267_at </w:t>
      </w:r>
      <w:r>
        <w:tab/>
        <w:t xml:space="preserve"> ---</w:t>
      </w:r>
      <w:r>
        <w:tab/>
      </w:r>
      <w:r w:rsidR="005A6179">
        <w:tab/>
      </w:r>
      <w:r>
        <w:t>0.23</w:t>
      </w:r>
      <w:r w:rsidR="005A6179">
        <w:tab/>
      </w:r>
      <w:r>
        <w:tab/>
        <w:t>1.19</w:t>
      </w:r>
    </w:p>
    <w:p w14:paraId="5702A0CD" w14:textId="573214DD" w:rsidR="00575732" w:rsidRDefault="00575732" w:rsidP="00575732">
      <w:r>
        <w:t xml:space="preserve">208247_at </w:t>
      </w:r>
      <w:r>
        <w:tab/>
        <w:t xml:space="preserve"> ERC2-IT1</w:t>
      </w:r>
      <w:r>
        <w:tab/>
        <w:t>0.23</w:t>
      </w:r>
      <w:r>
        <w:tab/>
      </w:r>
      <w:r w:rsidR="005A6179">
        <w:tab/>
      </w:r>
      <w:r>
        <w:t>1.08</w:t>
      </w:r>
    </w:p>
    <w:p w14:paraId="1ADFABCC" w14:textId="2ACC90BA" w:rsidR="00575732" w:rsidRDefault="00575732" w:rsidP="00575732">
      <w:r>
        <w:t xml:space="preserve">1553157_at </w:t>
      </w:r>
      <w:r>
        <w:tab/>
        <w:t xml:space="preserve"> LHX4</w:t>
      </w:r>
      <w:r w:rsidR="005A6179">
        <w:tab/>
      </w:r>
      <w:r>
        <w:tab/>
        <w:t>0.23</w:t>
      </w:r>
      <w:r>
        <w:tab/>
      </w:r>
      <w:r w:rsidR="005A6179">
        <w:tab/>
      </w:r>
      <w:r>
        <w:t>1.05</w:t>
      </w:r>
    </w:p>
    <w:p w14:paraId="11CE63FD" w14:textId="77777777" w:rsidR="00575732" w:rsidRDefault="00575732" w:rsidP="00575732">
      <w:r>
        <w:t xml:space="preserve">213356_x_at </w:t>
      </w:r>
      <w:r>
        <w:tab/>
        <w:t xml:space="preserve"> HNRNPA1 /// HNRNPA1L2 /// HNRNPA1P10 /// HNRNPA1P33</w:t>
      </w:r>
      <w:r>
        <w:tab/>
        <w:t>0.23</w:t>
      </w:r>
      <w:r>
        <w:tab/>
        <w:t>0.99</w:t>
      </w:r>
    </w:p>
    <w:p w14:paraId="35DEA133" w14:textId="12DDEEC1" w:rsidR="00575732" w:rsidRDefault="00575732" w:rsidP="00575732">
      <w:r>
        <w:t xml:space="preserve">237586_at </w:t>
      </w:r>
      <w:r>
        <w:tab/>
        <w:t xml:space="preserve"> ---</w:t>
      </w:r>
      <w:r>
        <w:tab/>
      </w:r>
      <w:r w:rsidR="005A6179">
        <w:tab/>
      </w:r>
      <w:r>
        <w:t>0.23</w:t>
      </w:r>
      <w:r>
        <w:tab/>
      </w:r>
      <w:r w:rsidR="005A6179">
        <w:tab/>
      </w:r>
      <w:r>
        <w:t>0.88</w:t>
      </w:r>
    </w:p>
    <w:p w14:paraId="38DAF586" w14:textId="671D1CEE" w:rsidR="00575732" w:rsidRDefault="00575732" w:rsidP="00575732">
      <w:r>
        <w:t xml:space="preserve">213894_at </w:t>
      </w:r>
      <w:r>
        <w:tab/>
        <w:t xml:space="preserve"> THSD7A</w:t>
      </w:r>
      <w:r>
        <w:tab/>
        <w:t>0.23</w:t>
      </w:r>
      <w:r w:rsidR="005A6179">
        <w:tab/>
      </w:r>
      <w:r>
        <w:tab/>
        <w:t>0.86</w:t>
      </w:r>
    </w:p>
    <w:p w14:paraId="4309E0E8" w14:textId="62EBC6DA" w:rsidR="00575732" w:rsidRDefault="00575732" w:rsidP="00575732">
      <w:r>
        <w:t xml:space="preserve">237228_at </w:t>
      </w:r>
      <w:r>
        <w:tab/>
        <w:t xml:space="preserve"> ZDHHC1</w:t>
      </w:r>
      <w:r>
        <w:tab/>
        <w:t>0.23</w:t>
      </w:r>
      <w:r w:rsidR="005A6179">
        <w:tab/>
      </w:r>
      <w:r>
        <w:tab/>
        <w:t>0.86</w:t>
      </w:r>
    </w:p>
    <w:p w14:paraId="6D060C34" w14:textId="3548536C" w:rsidR="00575732" w:rsidRDefault="00575732" w:rsidP="00575732">
      <w:r>
        <w:t xml:space="preserve">207496_at </w:t>
      </w:r>
      <w:r>
        <w:tab/>
        <w:t xml:space="preserve"> MS4A2</w:t>
      </w:r>
      <w:r>
        <w:tab/>
      </w:r>
      <w:r w:rsidR="005A6179">
        <w:tab/>
      </w:r>
      <w:r>
        <w:t>0.23</w:t>
      </w:r>
      <w:r w:rsidR="005A6179">
        <w:tab/>
      </w:r>
      <w:r>
        <w:tab/>
        <w:t>0.85</w:t>
      </w:r>
    </w:p>
    <w:p w14:paraId="1C0F249F" w14:textId="08996322" w:rsidR="00575732" w:rsidRDefault="00575732" w:rsidP="00575732">
      <w:r>
        <w:t xml:space="preserve">231692_at </w:t>
      </w:r>
      <w:r>
        <w:tab/>
        <w:t xml:space="preserve"> PIGG</w:t>
      </w:r>
      <w:r>
        <w:tab/>
      </w:r>
      <w:r w:rsidR="005A6179">
        <w:tab/>
      </w:r>
      <w:r>
        <w:t>0.23</w:t>
      </w:r>
      <w:r>
        <w:tab/>
      </w:r>
      <w:r w:rsidR="005A6179">
        <w:tab/>
      </w:r>
      <w:r>
        <w:t>0.83</w:t>
      </w:r>
    </w:p>
    <w:p w14:paraId="0BFCB9D0" w14:textId="7F7CBE41" w:rsidR="00575732" w:rsidRDefault="00575732" w:rsidP="00575732">
      <w:r>
        <w:t xml:space="preserve">216255_s_at </w:t>
      </w:r>
      <w:r>
        <w:tab/>
        <w:t xml:space="preserve"> GRM8</w:t>
      </w:r>
      <w:r w:rsidR="005A6179">
        <w:tab/>
      </w:r>
      <w:r>
        <w:tab/>
        <w:t>0.23</w:t>
      </w:r>
      <w:r w:rsidR="005A6179">
        <w:tab/>
      </w:r>
      <w:r>
        <w:tab/>
        <w:t>0.82</w:t>
      </w:r>
    </w:p>
    <w:p w14:paraId="79711010" w14:textId="6F9BB893" w:rsidR="00575732" w:rsidRDefault="00575732" w:rsidP="00575732">
      <w:r>
        <w:t xml:space="preserve">216886_at </w:t>
      </w:r>
      <w:r>
        <w:tab/>
        <w:t xml:space="preserve"> CHRNA4</w:t>
      </w:r>
      <w:r>
        <w:tab/>
        <w:t>0.23</w:t>
      </w:r>
      <w:r w:rsidR="005A6179">
        <w:tab/>
      </w:r>
      <w:r>
        <w:tab/>
        <w:t>0.8</w:t>
      </w:r>
    </w:p>
    <w:p w14:paraId="01823C2A" w14:textId="4404CE12" w:rsidR="00575732" w:rsidRDefault="00575732" w:rsidP="00575732">
      <w:r>
        <w:t xml:space="preserve">231309_at </w:t>
      </w:r>
      <w:r>
        <w:tab/>
        <w:t xml:space="preserve"> LOC100996298</w:t>
      </w:r>
      <w:r>
        <w:tab/>
        <w:t>0.23</w:t>
      </w:r>
      <w:r>
        <w:tab/>
      </w:r>
      <w:r w:rsidR="005A6179">
        <w:tab/>
      </w:r>
      <w:r>
        <w:t>0.78</w:t>
      </w:r>
    </w:p>
    <w:p w14:paraId="7C4ABE98" w14:textId="19967AEA" w:rsidR="00575732" w:rsidRDefault="00575732" w:rsidP="00575732">
      <w:r>
        <w:t xml:space="preserve">241331_at </w:t>
      </w:r>
      <w:r>
        <w:tab/>
        <w:t xml:space="preserve"> SKAP2</w:t>
      </w:r>
      <w:r>
        <w:tab/>
      </w:r>
      <w:r w:rsidR="005A6179">
        <w:tab/>
      </w:r>
      <w:r>
        <w:t>0.23</w:t>
      </w:r>
      <w:r w:rsidR="005A6179">
        <w:tab/>
      </w:r>
      <w:r>
        <w:tab/>
        <w:t>0.78</w:t>
      </w:r>
    </w:p>
    <w:p w14:paraId="5A7EB4EB" w14:textId="3CF62CE3" w:rsidR="00575732" w:rsidRDefault="00575732" w:rsidP="00575732">
      <w:r>
        <w:t xml:space="preserve">220878_at </w:t>
      </w:r>
      <w:r>
        <w:tab/>
        <w:t xml:space="preserve"> ---</w:t>
      </w:r>
      <w:r>
        <w:tab/>
      </w:r>
      <w:r w:rsidR="005A6179">
        <w:tab/>
      </w:r>
      <w:r>
        <w:t>0.23</w:t>
      </w:r>
      <w:r>
        <w:tab/>
      </w:r>
      <w:r w:rsidR="005A6179">
        <w:tab/>
      </w:r>
      <w:r>
        <w:t>0.76</w:t>
      </w:r>
    </w:p>
    <w:p w14:paraId="49EF8FBC" w14:textId="4B24DE0D" w:rsidR="00575732" w:rsidRDefault="00575732" w:rsidP="00575732">
      <w:r>
        <w:t xml:space="preserve">213257_at </w:t>
      </w:r>
      <w:r>
        <w:tab/>
        <w:t xml:space="preserve"> SARM1</w:t>
      </w:r>
      <w:r>
        <w:tab/>
      </w:r>
      <w:r w:rsidR="005A6179">
        <w:tab/>
      </w:r>
      <w:r>
        <w:t>0.23</w:t>
      </w:r>
      <w:r w:rsidR="005A6179">
        <w:tab/>
      </w:r>
      <w:r>
        <w:tab/>
        <w:t>0.75</w:t>
      </w:r>
    </w:p>
    <w:p w14:paraId="0669FC83" w14:textId="60676D8A" w:rsidR="00575732" w:rsidRDefault="00575732" w:rsidP="00575732">
      <w:r>
        <w:t xml:space="preserve">204450_x_at </w:t>
      </w:r>
      <w:r>
        <w:tab/>
        <w:t xml:space="preserve"> APOA1</w:t>
      </w:r>
      <w:r w:rsidR="005A6179">
        <w:tab/>
      </w:r>
      <w:r>
        <w:tab/>
        <w:t>0.23</w:t>
      </w:r>
      <w:r>
        <w:tab/>
      </w:r>
      <w:r w:rsidR="005A6179">
        <w:tab/>
      </w:r>
      <w:r>
        <w:t>0.75</w:t>
      </w:r>
    </w:p>
    <w:p w14:paraId="2B08DF92" w14:textId="7AE238A5" w:rsidR="00575732" w:rsidRDefault="00575732" w:rsidP="00575732">
      <w:r>
        <w:t xml:space="preserve">242458_at </w:t>
      </w:r>
      <w:r>
        <w:tab/>
        <w:t xml:space="preserve"> RALGPS2</w:t>
      </w:r>
      <w:r>
        <w:tab/>
        <w:t>0.23</w:t>
      </w:r>
      <w:r>
        <w:tab/>
      </w:r>
      <w:r w:rsidR="005A6179">
        <w:tab/>
      </w:r>
      <w:r>
        <w:t>0.75</w:t>
      </w:r>
    </w:p>
    <w:p w14:paraId="0E759D70" w14:textId="53A41943" w:rsidR="00575732" w:rsidRDefault="00575732" w:rsidP="00575732">
      <w:r>
        <w:t xml:space="preserve">240700_at </w:t>
      </w:r>
      <w:r>
        <w:tab/>
        <w:t xml:space="preserve"> TOR1AIP2</w:t>
      </w:r>
      <w:r>
        <w:tab/>
        <w:t>0.23</w:t>
      </w:r>
      <w:r>
        <w:tab/>
      </w:r>
      <w:r w:rsidR="005A6179">
        <w:tab/>
      </w:r>
      <w:r>
        <w:t>0.74</w:t>
      </w:r>
    </w:p>
    <w:p w14:paraId="51258A68" w14:textId="4C4FB258" w:rsidR="00575732" w:rsidRDefault="00575732" w:rsidP="00575732">
      <w:r>
        <w:lastRenderedPageBreak/>
        <w:t xml:space="preserve">1568981_at </w:t>
      </w:r>
      <w:r>
        <w:tab/>
        <w:t xml:space="preserve"> ---</w:t>
      </w:r>
      <w:r>
        <w:tab/>
      </w:r>
      <w:r w:rsidR="00EB37FC">
        <w:tab/>
      </w:r>
      <w:r>
        <w:t>0.23</w:t>
      </w:r>
      <w:r w:rsidR="00EB37FC">
        <w:tab/>
      </w:r>
      <w:r>
        <w:tab/>
        <w:t>0.72</w:t>
      </w:r>
    </w:p>
    <w:p w14:paraId="283BA4E1" w14:textId="7B7E1BF3" w:rsidR="00575732" w:rsidRDefault="00575732" w:rsidP="00575732">
      <w:r>
        <w:t xml:space="preserve">202019_s_at </w:t>
      </w:r>
      <w:r>
        <w:tab/>
        <w:t xml:space="preserve"> LANCL1</w:t>
      </w:r>
      <w:r>
        <w:tab/>
        <w:t>0.23</w:t>
      </w:r>
      <w:r>
        <w:tab/>
      </w:r>
      <w:r w:rsidR="00EB37FC">
        <w:tab/>
      </w:r>
      <w:r>
        <w:t>0.71</w:t>
      </w:r>
    </w:p>
    <w:p w14:paraId="13311133" w14:textId="30032F97" w:rsidR="00575732" w:rsidRDefault="00575732" w:rsidP="00575732">
      <w:r>
        <w:t xml:space="preserve">203441_s_at </w:t>
      </w:r>
      <w:r>
        <w:tab/>
        <w:t xml:space="preserve"> CDH2</w:t>
      </w:r>
      <w:r>
        <w:tab/>
      </w:r>
      <w:r w:rsidR="00EB37FC">
        <w:tab/>
      </w:r>
      <w:r>
        <w:t>0.23</w:t>
      </w:r>
      <w:r>
        <w:tab/>
        <w:t>0</w:t>
      </w:r>
      <w:r w:rsidR="00EB37FC">
        <w:tab/>
      </w:r>
      <w:r>
        <w:t>.71</w:t>
      </w:r>
    </w:p>
    <w:p w14:paraId="5C6D939D" w14:textId="77777777" w:rsidR="00575732" w:rsidRDefault="00575732" w:rsidP="00575732">
      <w:r>
        <w:t xml:space="preserve">1560161_at </w:t>
      </w:r>
      <w:r>
        <w:tab/>
        <w:t xml:space="preserve"> OTTHUMG00000171943 /// RP11-59H7.3</w:t>
      </w:r>
      <w:r>
        <w:tab/>
        <w:t>0.23</w:t>
      </w:r>
      <w:r>
        <w:tab/>
        <w:t>0.7</w:t>
      </w:r>
    </w:p>
    <w:p w14:paraId="72C4CFD0" w14:textId="00706FCE" w:rsidR="00575732" w:rsidRDefault="00575732" w:rsidP="00575732">
      <w:r>
        <w:t xml:space="preserve">242022_at </w:t>
      </w:r>
      <w:r>
        <w:tab/>
        <w:t xml:space="preserve"> ---</w:t>
      </w:r>
      <w:r>
        <w:tab/>
      </w:r>
      <w:r w:rsidR="00EB37FC">
        <w:tab/>
      </w:r>
      <w:r>
        <w:t>0.23</w:t>
      </w:r>
      <w:r>
        <w:tab/>
      </w:r>
      <w:r w:rsidR="00EB37FC">
        <w:tab/>
      </w:r>
      <w:r>
        <w:t>0.7</w:t>
      </w:r>
    </w:p>
    <w:p w14:paraId="03656058" w14:textId="747DE263" w:rsidR="00575732" w:rsidRDefault="00575732" w:rsidP="00575732">
      <w:r>
        <w:t xml:space="preserve">237240_at </w:t>
      </w:r>
      <w:r>
        <w:tab/>
        <w:t xml:space="preserve"> ---</w:t>
      </w:r>
      <w:r>
        <w:tab/>
      </w:r>
      <w:r w:rsidR="00EB37FC">
        <w:tab/>
      </w:r>
      <w:r>
        <w:t>0.23</w:t>
      </w:r>
      <w:r>
        <w:tab/>
      </w:r>
      <w:r w:rsidR="00EB37FC">
        <w:tab/>
      </w:r>
      <w:r>
        <w:t>0.7</w:t>
      </w:r>
    </w:p>
    <w:p w14:paraId="632DB428" w14:textId="1C62E4C8" w:rsidR="00575732" w:rsidRDefault="00575732" w:rsidP="00575732">
      <w:r>
        <w:t xml:space="preserve">217904_s_at </w:t>
      </w:r>
      <w:r>
        <w:tab/>
        <w:t xml:space="preserve"> BACE1</w:t>
      </w:r>
      <w:r>
        <w:tab/>
      </w:r>
      <w:r w:rsidR="00EB37FC">
        <w:tab/>
      </w:r>
      <w:r>
        <w:t>0.23</w:t>
      </w:r>
      <w:r>
        <w:tab/>
      </w:r>
      <w:r w:rsidR="00EB37FC">
        <w:tab/>
      </w:r>
      <w:r>
        <w:t>0.7</w:t>
      </w:r>
    </w:p>
    <w:p w14:paraId="6B655877" w14:textId="18EF9291" w:rsidR="00575732" w:rsidRDefault="00575732" w:rsidP="00575732">
      <w:r>
        <w:t xml:space="preserve">1552430_at </w:t>
      </w:r>
      <w:r>
        <w:tab/>
        <w:t xml:space="preserve"> WDR17</w:t>
      </w:r>
      <w:r>
        <w:tab/>
        <w:t>0.23</w:t>
      </w:r>
      <w:r>
        <w:tab/>
      </w:r>
      <w:r w:rsidR="00EB37FC">
        <w:tab/>
      </w:r>
      <w:r>
        <w:t>0.7</w:t>
      </w:r>
    </w:p>
    <w:p w14:paraId="29FFC9B0" w14:textId="39D68A36" w:rsidR="00575732" w:rsidRDefault="00575732" w:rsidP="00575732">
      <w:r>
        <w:t xml:space="preserve">237505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1.72</w:t>
      </w:r>
    </w:p>
    <w:p w14:paraId="54E93389" w14:textId="768102AB" w:rsidR="00575732" w:rsidRDefault="00575732" w:rsidP="00575732">
      <w:r>
        <w:t xml:space="preserve">1557876_at </w:t>
      </w:r>
      <w:r>
        <w:tab/>
        <w:t xml:space="preserve"> LOC340094</w:t>
      </w:r>
      <w:r>
        <w:tab/>
        <w:t>0.22</w:t>
      </w:r>
      <w:r>
        <w:tab/>
      </w:r>
      <w:r w:rsidR="00EB37FC">
        <w:tab/>
      </w:r>
      <w:r>
        <w:t>1.13</w:t>
      </w:r>
    </w:p>
    <w:p w14:paraId="116AFD5E" w14:textId="77777777" w:rsidR="00575732" w:rsidRDefault="00575732" w:rsidP="00575732">
      <w:r>
        <w:t xml:space="preserve">1560491_at </w:t>
      </w:r>
      <w:r>
        <w:tab/>
        <w:t xml:space="preserve"> CTC-340A15.2 /// OTTHUMG00000162877</w:t>
      </w:r>
      <w:r>
        <w:tab/>
        <w:t>0.22</w:t>
      </w:r>
      <w:r>
        <w:tab/>
        <w:t>1.08</w:t>
      </w:r>
    </w:p>
    <w:p w14:paraId="5086B685" w14:textId="4E505E25" w:rsidR="00575732" w:rsidRDefault="00575732" w:rsidP="00575732">
      <w:r>
        <w:t xml:space="preserve">220574_at </w:t>
      </w:r>
      <w:r>
        <w:tab/>
        <w:t xml:space="preserve"> SEMA6D</w:t>
      </w:r>
      <w:r>
        <w:tab/>
        <w:t>0.22</w:t>
      </w:r>
      <w:r w:rsidR="00EB37FC">
        <w:tab/>
      </w:r>
      <w:r>
        <w:tab/>
        <w:t>1.03</w:t>
      </w:r>
    </w:p>
    <w:p w14:paraId="5B14EF12" w14:textId="77777777" w:rsidR="00575732" w:rsidRDefault="00575732" w:rsidP="00575732">
      <w:r>
        <w:t xml:space="preserve">233522_at </w:t>
      </w:r>
      <w:r>
        <w:tab/>
        <w:t xml:space="preserve"> CTC-454M9.1 /// OTTHUMG00000162630</w:t>
      </w:r>
      <w:r>
        <w:tab/>
        <w:t>0.22</w:t>
      </w:r>
      <w:r>
        <w:tab/>
        <w:t>0.96</w:t>
      </w:r>
    </w:p>
    <w:p w14:paraId="4D246ED0" w14:textId="78CEB96C" w:rsidR="00575732" w:rsidRDefault="00575732" w:rsidP="00575732">
      <w:r>
        <w:t xml:space="preserve">242619_x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9</w:t>
      </w:r>
    </w:p>
    <w:p w14:paraId="09BC0346" w14:textId="2DAC5EBE" w:rsidR="00575732" w:rsidRDefault="00575732" w:rsidP="00575732">
      <w:r>
        <w:t xml:space="preserve">231499_s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88</w:t>
      </w:r>
    </w:p>
    <w:p w14:paraId="0CD64284" w14:textId="48BB7843" w:rsidR="00575732" w:rsidRDefault="00575732" w:rsidP="00575732">
      <w:r>
        <w:t xml:space="preserve">215621_s_at </w:t>
      </w:r>
      <w:r>
        <w:tab/>
        <w:t xml:space="preserve"> IGHD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88</w:t>
      </w:r>
    </w:p>
    <w:p w14:paraId="12C26A45" w14:textId="64F14C44" w:rsidR="00575732" w:rsidRDefault="00575732" w:rsidP="00575732">
      <w:r>
        <w:t xml:space="preserve">1552904_at </w:t>
      </w:r>
      <w:r>
        <w:tab/>
        <w:t xml:space="preserve"> NETO1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87</w:t>
      </w:r>
    </w:p>
    <w:p w14:paraId="477381E7" w14:textId="1807BE4C" w:rsidR="00575732" w:rsidRDefault="00575732" w:rsidP="00575732">
      <w:r>
        <w:t xml:space="preserve">235691_at </w:t>
      </w:r>
      <w:r>
        <w:tab/>
        <w:t xml:space="preserve"> LOC729970</w:t>
      </w:r>
      <w:r>
        <w:tab/>
        <w:t>0.22</w:t>
      </w:r>
      <w:r w:rsidR="00EB37FC">
        <w:tab/>
      </w:r>
      <w:r>
        <w:tab/>
        <w:t>0.86</w:t>
      </w:r>
    </w:p>
    <w:p w14:paraId="354B5488" w14:textId="5FB10E59" w:rsidR="00575732" w:rsidRDefault="00575732" w:rsidP="00575732">
      <w:r>
        <w:t xml:space="preserve">223395_at </w:t>
      </w:r>
      <w:r>
        <w:tab/>
        <w:t xml:space="preserve"> ABI3BP</w:t>
      </w:r>
      <w:r w:rsidR="00EB37FC">
        <w:tab/>
      </w:r>
      <w:r>
        <w:tab/>
        <w:t>0.22</w:t>
      </w:r>
      <w:r w:rsidR="00EB37FC">
        <w:tab/>
      </w:r>
      <w:r>
        <w:tab/>
        <w:t>0.85</w:t>
      </w:r>
    </w:p>
    <w:p w14:paraId="25F6C88A" w14:textId="77777777" w:rsidR="00575732" w:rsidRDefault="00575732" w:rsidP="00575732">
      <w:r>
        <w:t xml:space="preserve">1569040_s_at </w:t>
      </w:r>
      <w:r>
        <w:tab/>
        <w:t xml:space="preserve"> ANKRD36BP2 /// LOC101060554</w:t>
      </w:r>
      <w:r>
        <w:tab/>
        <w:t>0.22</w:t>
      </w:r>
      <w:r>
        <w:tab/>
        <w:t>0.84</w:t>
      </w:r>
    </w:p>
    <w:p w14:paraId="07781587" w14:textId="268064BE" w:rsidR="00575732" w:rsidRDefault="00575732" w:rsidP="00575732">
      <w:r>
        <w:t xml:space="preserve">207051_at </w:t>
      </w:r>
      <w:r>
        <w:tab/>
        <w:t xml:space="preserve"> SLC17A4</w:t>
      </w:r>
      <w:r>
        <w:tab/>
        <w:t>0.22</w:t>
      </w:r>
      <w:r>
        <w:tab/>
      </w:r>
      <w:r w:rsidR="00EB37FC">
        <w:tab/>
      </w:r>
      <w:r>
        <w:t>0.84</w:t>
      </w:r>
    </w:p>
    <w:p w14:paraId="24DE82C8" w14:textId="77777777" w:rsidR="00575732" w:rsidRDefault="00575732" w:rsidP="00575732">
      <w:r>
        <w:t xml:space="preserve">214546_s_at </w:t>
      </w:r>
      <w:r>
        <w:tab/>
        <w:t xml:space="preserve"> P2RY11 /// PPAN-P2RY11</w:t>
      </w:r>
      <w:r>
        <w:tab/>
        <w:t>0.22</w:t>
      </w:r>
      <w:r>
        <w:tab/>
        <w:t>0.83</w:t>
      </w:r>
    </w:p>
    <w:p w14:paraId="074C08FA" w14:textId="37208B2C" w:rsidR="00575732" w:rsidRDefault="00575732" w:rsidP="00575732">
      <w:r>
        <w:t xml:space="preserve">211438_at </w:t>
      </w:r>
      <w:r>
        <w:tab/>
        <w:t xml:space="preserve"> TRHR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83</w:t>
      </w:r>
    </w:p>
    <w:p w14:paraId="0B011BE4" w14:textId="7687DDA4" w:rsidR="00575732" w:rsidRDefault="00575732" w:rsidP="00575732">
      <w:r>
        <w:t xml:space="preserve">1554618_at </w:t>
      </w:r>
      <w:r>
        <w:tab/>
        <w:t xml:space="preserve"> AGFG2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81</w:t>
      </w:r>
    </w:p>
    <w:p w14:paraId="4497AEBA" w14:textId="554EC16E" w:rsidR="00575732" w:rsidRDefault="00575732" w:rsidP="00575732">
      <w:r>
        <w:t xml:space="preserve">207854_at </w:t>
      </w:r>
      <w:r>
        <w:tab/>
        <w:t xml:space="preserve"> GYPE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8</w:t>
      </w:r>
    </w:p>
    <w:p w14:paraId="0A16F88E" w14:textId="495F85AF" w:rsidR="00575732" w:rsidRDefault="00575732" w:rsidP="00575732">
      <w:r>
        <w:t xml:space="preserve">207367_at </w:t>
      </w:r>
      <w:r>
        <w:tab/>
        <w:t xml:space="preserve"> ATP12A</w:t>
      </w:r>
      <w:r>
        <w:tab/>
        <w:t>0.22</w:t>
      </w:r>
      <w:r>
        <w:tab/>
      </w:r>
      <w:r w:rsidR="00EB37FC">
        <w:tab/>
      </w:r>
      <w:r>
        <w:t>0.8</w:t>
      </w:r>
    </w:p>
    <w:p w14:paraId="2E4A110A" w14:textId="77777777" w:rsidR="00575732" w:rsidRDefault="00575732" w:rsidP="00575732">
      <w:r>
        <w:t xml:space="preserve">1568919_at </w:t>
      </w:r>
      <w:r>
        <w:tab/>
        <w:t xml:space="preserve"> OTTHUMG00000020399 /// RP11-341A22.2</w:t>
      </w:r>
      <w:r>
        <w:tab/>
        <w:t>0.22</w:t>
      </w:r>
      <w:r>
        <w:tab/>
        <w:t>0.8</w:t>
      </w:r>
    </w:p>
    <w:p w14:paraId="6A7C81F9" w14:textId="1ECA4548" w:rsidR="00575732" w:rsidRDefault="00575732" w:rsidP="00575732">
      <w:r>
        <w:t xml:space="preserve">227623_at </w:t>
      </w:r>
      <w:r>
        <w:tab/>
        <w:t xml:space="preserve"> CACNA2D1</w:t>
      </w:r>
      <w:r>
        <w:tab/>
        <w:t>0.22</w:t>
      </w:r>
      <w:r>
        <w:tab/>
      </w:r>
      <w:r w:rsidR="00EB37FC">
        <w:tab/>
      </w:r>
      <w:r>
        <w:t>0.78</w:t>
      </w:r>
    </w:p>
    <w:p w14:paraId="45932963" w14:textId="50D094C7" w:rsidR="00575732" w:rsidRDefault="00575732" w:rsidP="00575732">
      <w:r>
        <w:t xml:space="preserve">237148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77</w:t>
      </w:r>
    </w:p>
    <w:p w14:paraId="39A7A570" w14:textId="77777777" w:rsidR="00575732" w:rsidRDefault="00575732" w:rsidP="00575732">
      <w:r>
        <w:lastRenderedPageBreak/>
        <w:t xml:space="preserve">1562274_at </w:t>
      </w:r>
      <w:r>
        <w:tab/>
        <w:t xml:space="preserve"> OTTHUMG00000176637 /// RP11-22H5.2</w:t>
      </w:r>
      <w:r>
        <w:tab/>
        <w:t>0.22</w:t>
      </w:r>
      <w:r>
        <w:tab/>
        <w:t>0.77</w:t>
      </w:r>
    </w:p>
    <w:p w14:paraId="6F8297CB" w14:textId="6CE863EB" w:rsidR="00575732" w:rsidRDefault="00575732" w:rsidP="00575732">
      <w:r>
        <w:t xml:space="preserve">233067_at </w:t>
      </w:r>
      <w:r>
        <w:tab/>
        <w:t xml:space="preserve"> PRDM11</w:t>
      </w:r>
      <w:r>
        <w:tab/>
        <w:t>0.22</w:t>
      </w:r>
      <w:r>
        <w:tab/>
      </w:r>
      <w:r w:rsidR="00EB37FC">
        <w:tab/>
      </w:r>
      <w:r>
        <w:t>0.76</w:t>
      </w:r>
    </w:p>
    <w:p w14:paraId="00064C59" w14:textId="0FA64578" w:rsidR="00575732" w:rsidRDefault="00575732" w:rsidP="00575732">
      <w:r>
        <w:t xml:space="preserve">244866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76</w:t>
      </w:r>
    </w:p>
    <w:p w14:paraId="0CABA0B7" w14:textId="78C3CB15" w:rsidR="00575732" w:rsidRDefault="00575732" w:rsidP="00575732">
      <w:r>
        <w:t xml:space="preserve">243506_at </w:t>
      </w:r>
      <w:r>
        <w:tab/>
        <w:t xml:space="preserve"> C18orf42</w:t>
      </w:r>
      <w:r>
        <w:tab/>
        <w:t>0.22</w:t>
      </w:r>
      <w:r>
        <w:tab/>
      </w:r>
      <w:r w:rsidR="00EB37FC">
        <w:tab/>
      </w:r>
      <w:r>
        <w:t>0.75</w:t>
      </w:r>
    </w:p>
    <w:p w14:paraId="2F4150AB" w14:textId="26307303" w:rsidR="00575732" w:rsidRDefault="00575732" w:rsidP="00575732">
      <w:r>
        <w:t xml:space="preserve">236628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74</w:t>
      </w:r>
    </w:p>
    <w:p w14:paraId="77C07C7D" w14:textId="724D7086" w:rsidR="00575732" w:rsidRDefault="00575732" w:rsidP="00575732">
      <w:r>
        <w:t xml:space="preserve">242387_at </w:t>
      </w:r>
      <w:r>
        <w:tab/>
        <w:t xml:space="preserve"> TDRP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74</w:t>
      </w:r>
    </w:p>
    <w:p w14:paraId="2E74C345" w14:textId="77777777" w:rsidR="00575732" w:rsidRDefault="00575732" w:rsidP="00575732">
      <w:r>
        <w:t xml:space="preserve">244135_at </w:t>
      </w:r>
      <w:r>
        <w:tab/>
        <w:t xml:space="preserve"> OTTHUMG00000163822 /// RP11-177H2.2</w:t>
      </w:r>
      <w:r>
        <w:tab/>
        <w:t>0.22</w:t>
      </w:r>
      <w:r>
        <w:tab/>
        <w:t>0.73</w:t>
      </w:r>
    </w:p>
    <w:p w14:paraId="5073EB48" w14:textId="1FE2B91F" w:rsidR="00575732" w:rsidRDefault="00575732" w:rsidP="00575732">
      <w:r>
        <w:t xml:space="preserve">240390_at </w:t>
      </w:r>
      <w:r>
        <w:tab/>
        <w:t xml:space="preserve"> GALNT5</w:t>
      </w:r>
      <w:r>
        <w:tab/>
        <w:t>0.22</w:t>
      </w:r>
      <w:r w:rsidR="00EB37FC">
        <w:tab/>
      </w:r>
      <w:r>
        <w:tab/>
        <w:t>0.71</w:t>
      </w:r>
    </w:p>
    <w:p w14:paraId="0A16125C" w14:textId="547147F6" w:rsidR="00575732" w:rsidRDefault="00575732" w:rsidP="00575732">
      <w:r>
        <w:t xml:space="preserve">1555610_at </w:t>
      </w:r>
      <w:r>
        <w:tab/>
        <w:t xml:space="preserve"> AGK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71</w:t>
      </w:r>
    </w:p>
    <w:p w14:paraId="0BCB07CD" w14:textId="18E284C2" w:rsidR="00575732" w:rsidRDefault="00575732" w:rsidP="00575732">
      <w:r>
        <w:t xml:space="preserve">234857_at </w:t>
      </w:r>
      <w:r>
        <w:tab/>
        <w:t xml:space="preserve"> ---</w:t>
      </w:r>
      <w:r>
        <w:tab/>
      </w:r>
      <w:r w:rsidR="00EB37FC">
        <w:tab/>
      </w:r>
      <w:r>
        <w:t>0.22</w:t>
      </w:r>
      <w:r>
        <w:tab/>
      </w:r>
      <w:r w:rsidR="00EB37FC">
        <w:tab/>
      </w:r>
      <w:r>
        <w:t>0.7</w:t>
      </w:r>
    </w:p>
    <w:p w14:paraId="06F6F5AE" w14:textId="450BB887" w:rsidR="00575732" w:rsidRDefault="00575732" w:rsidP="00575732">
      <w:r>
        <w:t xml:space="preserve">205503_at </w:t>
      </w:r>
      <w:r>
        <w:tab/>
        <w:t xml:space="preserve"> PTPN14</w:t>
      </w:r>
      <w:r>
        <w:tab/>
        <w:t>0.22</w:t>
      </w:r>
      <w:r>
        <w:tab/>
      </w:r>
      <w:r w:rsidR="00EB37FC">
        <w:tab/>
      </w:r>
      <w:r>
        <w:t>0.7</w:t>
      </w:r>
    </w:p>
    <w:p w14:paraId="4B3BBC26" w14:textId="6DB2F9C4" w:rsidR="00575732" w:rsidRDefault="00575732" w:rsidP="00575732">
      <w:r>
        <w:t xml:space="preserve">1554703_at </w:t>
      </w:r>
      <w:r>
        <w:tab/>
        <w:t xml:space="preserve"> ARHGEF10</w:t>
      </w:r>
      <w:r>
        <w:tab/>
        <w:t>0.21</w:t>
      </w:r>
      <w:r>
        <w:tab/>
      </w:r>
      <w:r w:rsidR="00EB37FC">
        <w:tab/>
      </w:r>
      <w:r>
        <w:t>1.21</w:t>
      </w:r>
    </w:p>
    <w:p w14:paraId="4DADD086" w14:textId="1D5A68A5" w:rsidR="00575732" w:rsidRDefault="00575732" w:rsidP="00575732">
      <w:r>
        <w:t xml:space="preserve">207517_at </w:t>
      </w:r>
      <w:r>
        <w:tab/>
        <w:t xml:space="preserve"> LAMC2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91</w:t>
      </w:r>
    </w:p>
    <w:p w14:paraId="202592E7" w14:textId="306D3C16" w:rsidR="00575732" w:rsidRDefault="00575732" w:rsidP="00575732">
      <w:r>
        <w:t xml:space="preserve">231675_s_at </w:t>
      </w:r>
      <w:r>
        <w:tab/>
        <w:t xml:space="preserve"> ADH4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89</w:t>
      </w:r>
    </w:p>
    <w:p w14:paraId="5C8162CF" w14:textId="4AC3C0BC" w:rsidR="00575732" w:rsidRDefault="00575732" w:rsidP="00575732">
      <w:r>
        <w:t xml:space="preserve">242740_at </w:t>
      </w:r>
      <w:r>
        <w:tab/>
        <w:t xml:space="preserve"> ---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85</w:t>
      </w:r>
    </w:p>
    <w:p w14:paraId="6AB8968F" w14:textId="52C5D7E5" w:rsidR="00575732" w:rsidRDefault="00575732" w:rsidP="00575732">
      <w:r>
        <w:t xml:space="preserve">233956_at </w:t>
      </w:r>
      <w:r>
        <w:tab/>
        <w:t xml:space="preserve"> ---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84</w:t>
      </w:r>
    </w:p>
    <w:p w14:paraId="4674D35A" w14:textId="0AF83FBD" w:rsidR="00575732" w:rsidRDefault="00575732" w:rsidP="00575732">
      <w:r>
        <w:t xml:space="preserve">227300_at </w:t>
      </w:r>
      <w:r>
        <w:tab/>
        <w:t xml:space="preserve"> TMEM119</w:t>
      </w:r>
      <w:r>
        <w:tab/>
        <w:t>0.21</w:t>
      </w:r>
      <w:r>
        <w:tab/>
      </w:r>
      <w:r w:rsidR="006A63DA">
        <w:tab/>
      </w:r>
      <w:r>
        <w:t>0.83</w:t>
      </w:r>
    </w:p>
    <w:p w14:paraId="0ADCF0A6" w14:textId="7754B256" w:rsidR="00575732" w:rsidRDefault="00575732" w:rsidP="00575732">
      <w:r>
        <w:t xml:space="preserve">1557583_at </w:t>
      </w:r>
      <w:r>
        <w:tab/>
        <w:t xml:space="preserve"> ST18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83</w:t>
      </w:r>
    </w:p>
    <w:p w14:paraId="5908D8AF" w14:textId="074A88CD" w:rsidR="00575732" w:rsidRDefault="00575732" w:rsidP="00575732">
      <w:r>
        <w:t xml:space="preserve">215357_s_at </w:t>
      </w:r>
      <w:r>
        <w:tab/>
        <w:t xml:space="preserve"> POLDIP3</w:t>
      </w:r>
      <w:r>
        <w:tab/>
        <w:t>0.21</w:t>
      </w:r>
      <w:r>
        <w:tab/>
      </w:r>
      <w:r w:rsidR="006A63DA">
        <w:tab/>
      </w:r>
      <w:r>
        <w:t>0.8</w:t>
      </w:r>
    </w:p>
    <w:p w14:paraId="436D9D3F" w14:textId="77777777" w:rsidR="00575732" w:rsidRDefault="00575732" w:rsidP="00575732">
      <w:r>
        <w:t xml:space="preserve">222081_at </w:t>
      </w:r>
      <w:r>
        <w:tab/>
        <w:t xml:space="preserve"> OTTHUMG00000175899 /// RP1-223E5.4</w:t>
      </w:r>
      <w:r>
        <w:tab/>
        <w:t>0.21</w:t>
      </w:r>
      <w:r>
        <w:tab/>
        <w:t>0.79</w:t>
      </w:r>
    </w:p>
    <w:p w14:paraId="5F365466" w14:textId="516EE82E" w:rsidR="00575732" w:rsidRDefault="00575732" w:rsidP="00575732">
      <w:r>
        <w:t xml:space="preserve">1570049_at </w:t>
      </w:r>
      <w:r>
        <w:tab/>
        <w:t xml:space="preserve"> LINC00910</w:t>
      </w:r>
      <w:r>
        <w:tab/>
        <w:t>0.21</w:t>
      </w:r>
      <w:r>
        <w:tab/>
      </w:r>
      <w:r w:rsidR="006A63DA">
        <w:tab/>
      </w:r>
      <w:r>
        <w:t>0.79</w:t>
      </w:r>
    </w:p>
    <w:p w14:paraId="4250B714" w14:textId="47E40C25" w:rsidR="00575732" w:rsidRDefault="00575732" w:rsidP="00575732">
      <w:r>
        <w:t xml:space="preserve">240470_at </w:t>
      </w:r>
      <w:r>
        <w:tab/>
        <w:t xml:space="preserve"> ---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77</w:t>
      </w:r>
    </w:p>
    <w:p w14:paraId="2D8C54EE" w14:textId="42A131B5" w:rsidR="00575732" w:rsidRDefault="00575732" w:rsidP="00575732">
      <w:r>
        <w:t xml:space="preserve">1559762_at </w:t>
      </w:r>
      <w:r>
        <w:tab/>
        <w:t xml:space="preserve"> ---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77</w:t>
      </w:r>
    </w:p>
    <w:p w14:paraId="7BA3000E" w14:textId="3CFCD4AE" w:rsidR="00575732" w:rsidRDefault="00575732" w:rsidP="00575732">
      <w:r>
        <w:t xml:space="preserve">243368_at </w:t>
      </w:r>
      <w:r>
        <w:tab/>
        <w:t xml:space="preserve"> ---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76</w:t>
      </w:r>
    </w:p>
    <w:p w14:paraId="374611DF" w14:textId="4A77EE94" w:rsidR="00575732" w:rsidRDefault="00575732" w:rsidP="00575732">
      <w:r>
        <w:t xml:space="preserve">223669_at </w:t>
      </w:r>
      <w:r>
        <w:tab/>
        <w:t xml:space="preserve"> HEMGN</w:t>
      </w:r>
      <w:r>
        <w:tab/>
        <w:t>0.21</w:t>
      </w:r>
      <w:r>
        <w:tab/>
      </w:r>
      <w:r w:rsidR="006A63DA">
        <w:tab/>
      </w:r>
      <w:r>
        <w:t>0.75</w:t>
      </w:r>
    </w:p>
    <w:p w14:paraId="16286A5C" w14:textId="77777777" w:rsidR="00575732" w:rsidRDefault="00575732" w:rsidP="00575732">
      <w:r>
        <w:t xml:space="preserve">1561091_at </w:t>
      </w:r>
      <w:r>
        <w:tab/>
        <w:t xml:space="preserve"> OTTHUMG00000157300 /// RP11-255G21.1</w:t>
      </w:r>
      <w:r>
        <w:tab/>
        <w:t>0.21</w:t>
      </w:r>
      <w:r>
        <w:tab/>
        <w:t>0.73</w:t>
      </w:r>
    </w:p>
    <w:p w14:paraId="278516CD" w14:textId="760875A9" w:rsidR="00575732" w:rsidRDefault="00575732" w:rsidP="00575732">
      <w:r>
        <w:t xml:space="preserve">52255_s_at </w:t>
      </w:r>
      <w:r>
        <w:tab/>
        <w:t xml:space="preserve"> COL5A3</w:t>
      </w:r>
      <w:r>
        <w:tab/>
        <w:t>0.21</w:t>
      </w:r>
      <w:r>
        <w:tab/>
      </w:r>
      <w:r w:rsidR="006A63DA">
        <w:tab/>
      </w:r>
      <w:r>
        <w:t>0.73</w:t>
      </w:r>
    </w:p>
    <w:p w14:paraId="37C885F9" w14:textId="3D96C2B0" w:rsidR="00575732" w:rsidRDefault="00575732" w:rsidP="00575732">
      <w:r>
        <w:t xml:space="preserve">214532_x_at </w:t>
      </w:r>
      <w:r>
        <w:tab/>
        <w:t xml:space="preserve"> POU5F1B</w:t>
      </w:r>
      <w:r>
        <w:tab/>
        <w:t>0.21</w:t>
      </w:r>
      <w:r>
        <w:tab/>
      </w:r>
      <w:r w:rsidR="006A63DA">
        <w:tab/>
      </w:r>
      <w:r>
        <w:t>0.71</w:t>
      </w:r>
    </w:p>
    <w:p w14:paraId="22C87095" w14:textId="5BB7C229" w:rsidR="00575732" w:rsidRDefault="00575732" w:rsidP="00575732">
      <w:r>
        <w:t xml:space="preserve">1562562_at </w:t>
      </w:r>
      <w:r>
        <w:tab/>
        <w:t xml:space="preserve"> ANKUB1</w:t>
      </w:r>
      <w:r>
        <w:tab/>
        <w:t>0.21</w:t>
      </w:r>
      <w:r>
        <w:tab/>
      </w:r>
      <w:r w:rsidR="006A63DA">
        <w:tab/>
      </w:r>
      <w:r>
        <w:t>0.71</w:t>
      </w:r>
    </w:p>
    <w:p w14:paraId="7E93D6C5" w14:textId="1F785D6C" w:rsidR="00575732" w:rsidRDefault="00575732" w:rsidP="00575732">
      <w:r>
        <w:lastRenderedPageBreak/>
        <w:t xml:space="preserve">214142_at </w:t>
      </w:r>
      <w:r>
        <w:tab/>
        <w:t xml:space="preserve"> ZG16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71</w:t>
      </w:r>
    </w:p>
    <w:p w14:paraId="08A3512F" w14:textId="67A4AC02" w:rsidR="00575732" w:rsidRDefault="00575732" w:rsidP="00575732">
      <w:r>
        <w:t xml:space="preserve">243427_at </w:t>
      </w:r>
      <w:r>
        <w:tab/>
        <w:t xml:space="preserve"> ---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7</w:t>
      </w:r>
    </w:p>
    <w:p w14:paraId="7C6E373C" w14:textId="3367B646" w:rsidR="00575732" w:rsidRDefault="00575732" w:rsidP="00575732">
      <w:r>
        <w:t xml:space="preserve">1552999_a_at </w:t>
      </w:r>
      <w:r>
        <w:tab/>
        <w:t xml:space="preserve"> WFDC10B</w:t>
      </w:r>
      <w:r>
        <w:tab/>
        <w:t>0.21</w:t>
      </w:r>
      <w:r>
        <w:tab/>
      </w:r>
      <w:r w:rsidR="006A63DA">
        <w:tab/>
      </w:r>
      <w:r>
        <w:t>0.7</w:t>
      </w:r>
    </w:p>
    <w:p w14:paraId="2B49FDB9" w14:textId="1EBE06F8" w:rsidR="00575732" w:rsidRDefault="00575732" w:rsidP="00575732">
      <w:r>
        <w:t xml:space="preserve">236095_at </w:t>
      </w:r>
      <w:r>
        <w:tab/>
        <w:t xml:space="preserve"> NTRK2</w:t>
      </w:r>
      <w:r>
        <w:tab/>
      </w:r>
      <w:r w:rsidR="006A63DA">
        <w:tab/>
      </w:r>
      <w:r>
        <w:t>0.21</w:t>
      </w:r>
      <w:r>
        <w:tab/>
      </w:r>
      <w:r w:rsidR="006A63DA">
        <w:tab/>
      </w:r>
      <w:r>
        <w:t>0.7</w:t>
      </w:r>
    </w:p>
    <w:p w14:paraId="50975EAC" w14:textId="7B1E15C2" w:rsidR="00575732" w:rsidRDefault="00575732" w:rsidP="00575732">
      <w:r>
        <w:t xml:space="preserve">1565723_at </w:t>
      </w:r>
      <w:r>
        <w:tab/>
        <w:t xml:space="preserve"> LOC100128281</w:t>
      </w:r>
      <w:r>
        <w:tab/>
        <w:t>0.2</w:t>
      </w:r>
      <w:r>
        <w:tab/>
      </w:r>
      <w:r w:rsidR="006A63DA">
        <w:tab/>
      </w:r>
      <w:r>
        <w:t>1.24</w:t>
      </w:r>
    </w:p>
    <w:p w14:paraId="5A17DCBA" w14:textId="404CADC9" w:rsidR="00575732" w:rsidRDefault="00575732" w:rsidP="00575732">
      <w:r>
        <w:t xml:space="preserve">224067_at </w:t>
      </w:r>
      <w:r>
        <w:tab/>
        <w:t xml:space="preserve"> ---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1.07</w:t>
      </w:r>
    </w:p>
    <w:p w14:paraId="607BA927" w14:textId="58B3E0C5" w:rsidR="00575732" w:rsidRDefault="00575732" w:rsidP="00575732">
      <w:r>
        <w:t xml:space="preserve">205064_at </w:t>
      </w:r>
      <w:r>
        <w:tab/>
        <w:t xml:space="preserve"> SPRR1B</w:t>
      </w:r>
      <w:r>
        <w:tab/>
        <w:t>0.2</w:t>
      </w:r>
      <w:r>
        <w:tab/>
      </w:r>
      <w:r w:rsidR="006A63DA">
        <w:tab/>
      </w:r>
      <w:r>
        <w:t>1.02</w:t>
      </w:r>
    </w:p>
    <w:p w14:paraId="0315385B" w14:textId="07C2BCDD" w:rsidR="00575732" w:rsidRDefault="00575732" w:rsidP="00575732">
      <w:r>
        <w:t xml:space="preserve">221157_s_at </w:t>
      </w:r>
      <w:r>
        <w:tab/>
        <w:t xml:space="preserve"> FBXO24</w:t>
      </w:r>
      <w:r>
        <w:tab/>
        <w:t>0.2</w:t>
      </w:r>
      <w:r>
        <w:tab/>
      </w:r>
      <w:r w:rsidR="006A63DA">
        <w:tab/>
      </w:r>
      <w:r>
        <w:t>1</w:t>
      </w:r>
    </w:p>
    <w:p w14:paraId="601F9FD9" w14:textId="54D40ED9" w:rsidR="00575732" w:rsidRDefault="00575732" w:rsidP="00575732">
      <w:r>
        <w:t xml:space="preserve">1568682_a_at </w:t>
      </w:r>
      <w:r>
        <w:tab/>
        <w:t xml:space="preserve"> LOC100507336</w:t>
      </w:r>
      <w:r>
        <w:tab/>
        <w:t>0.2</w:t>
      </w:r>
      <w:r>
        <w:tab/>
      </w:r>
      <w:r w:rsidR="006A63DA">
        <w:tab/>
      </w:r>
      <w:r>
        <w:t>0.96</w:t>
      </w:r>
    </w:p>
    <w:p w14:paraId="384428CB" w14:textId="40D556B6" w:rsidR="00575732" w:rsidRDefault="00575732" w:rsidP="00575732">
      <w:r>
        <w:t xml:space="preserve">1565838_at </w:t>
      </w:r>
      <w:r>
        <w:tab/>
        <w:t xml:space="preserve"> ---</w:t>
      </w:r>
      <w:r>
        <w:tab/>
      </w:r>
      <w:r w:rsidR="006A63DA">
        <w:tab/>
      </w:r>
      <w:r>
        <w:t>0.2</w:t>
      </w:r>
      <w:r w:rsidR="006A63DA">
        <w:tab/>
      </w:r>
      <w:r>
        <w:tab/>
        <w:t>0.91</w:t>
      </w:r>
    </w:p>
    <w:p w14:paraId="29DDBFE0" w14:textId="536C532A" w:rsidR="00575732" w:rsidRDefault="00575732" w:rsidP="00575732">
      <w:r>
        <w:t xml:space="preserve">237243_at </w:t>
      </w:r>
      <w:r>
        <w:tab/>
        <w:t xml:space="preserve"> ---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0.86</w:t>
      </w:r>
    </w:p>
    <w:p w14:paraId="3B16BCD5" w14:textId="7DBF644C" w:rsidR="00575732" w:rsidRDefault="00575732" w:rsidP="00575732">
      <w:r>
        <w:t xml:space="preserve">241009_at </w:t>
      </w:r>
      <w:r>
        <w:tab/>
        <w:t xml:space="preserve"> FOXN4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0.86</w:t>
      </w:r>
    </w:p>
    <w:p w14:paraId="725703A7" w14:textId="28221019" w:rsidR="00575732" w:rsidRDefault="00575732" w:rsidP="00575732">
      <w:r>
        <w:t xml:space="preserve">243743_at </w:t>
      </w:r>
      <w:r>
        <w:tab/>
        <w:t xml:space="preserve"> ---</w:t>
      </w:r>
      <w:r>
        <w:tab/>
      </w:r>
      <w:r w:rsidR="006A63DA">
        <w:tab/>
      </w:r>
      <w:r>
        <w:t>0.2</w:t>
      </w:r>
      <w:r w:rsidR="006A63DA">
        <w:tab/>
      </w:r>
      <w:r>
        <w:tab/>
        <w:t>0.83</w:t>
      </w:r>
    </w:p>
    <w:p w14:paraId="0F341A6D" w14:textId="3DD05344" w:rsidR="00575732" w:rsidRDefault="00575732" w:rsidP="00575732">
      <w:r>
        <w:t xml:space="preserve">1569024_at </w:t>
      </w:r>
      <w:r>
        <w:tab/>
        <w:t xml:space="preserve"> FAM13A</w:t>
      </w:r>
      <w:r>
        <w:tab/>
        <w:t>0.2</w:t>
      </w:r>
      <w:r w:rsidR="006A63DA">
        <w:tab/>
      </w:r>
      <w:r>
        <w:tab/>
        <w:t>0.81</w:t>
      </w:r>
    </w:p>
    <w:p w14:paraId="5CE68BB5" w14:textId="7C173CC7" w:rsidR="00575732" w:rsidRDefault="00575732" w:rsidP="00575732">
      <w:r>
        <w:t xml:space="preserve">1564672_at </w:t>
      </w:r>
      <w:r>
        <w:tab/>
        <w:t xml:space="preserve"> ---</w:t>
      </w:r>
      <w:r>
        <w:tab/>
      </w:r>
      <w:r w:rsidR="006A63DA">
        <w:tab/>
      </w:r>
      <w:r>
        <w:t>0.2</w:t>
      </w:r>
      <w:r w:rsidR="006A63DA">
        <w:tab/>
      </w:r>
      <w:r>
        <w:tab/>
        <w:t>0.81</w:t>
      </w:r>
    </w:p>
    <w:p w14:paraId="138A7CDE" w14:textId="22839FC5" w:rsidR="00575732" w:rsidRDefault="00575732" w:rsidP="00575732">
      <w:r>
        <w:t xml:space="preserve">231971_at </w:t>
      </w:r>
      <w:r>
        <w:tab/>
        <w:t xml:space="preserve"> FANCM</w:t>
      </w:r>
      <w:r>
        <w:tab/>
        <w:t>0.2</w:t>
      </w:r>
      <w:r w:rsidR="006A63DA">
        <w:tab/>
      </w:r>
      <w:r>
        <w:tab/>
        <w:t>0.8</w:t>
      </w:r>
    </w:p>
    <w:p w14:paraId="42E50985" w14:textId="2E951D9D" w:rsidR="00575732" w:rsidRDefault="00575732" w:rsidP="00575732">
      <w:r>
        <w:t xml:space="preserve">244027_at </w:t>
      </w:r>
      <w:r>
        <w:tab/>
        <w:t xml:space="preserve"> ---</w:t>
      </w:r>
      <w:r>
        <w:tab/>
      </w:r>
      <w:r w:rsidR="006A63DA">
        <w:tab/>
      </w:r>
      <w:r>
        <w:t>0.2</w:t>
      </w:r>
      <w:r w:rsidR="006A63DA">
        <w:tab/>
      </w:r>
      <w:r>
        <w:tab/>
        <w:t>0.79</w:t>
      </w:r>
    </w:p>
    <w:p w14:paraId="67AB07FC" w14:textId="299DC9BB" w:rsidR="00575732" w:rsidRDefault="00575732" w:rsidP="00575732">
      <w:r>
        <w:t xml:space="preserve">240556_at </w:t>
      </w:r>
      <w:r>
        <w:tab/>
        <w:t xml:space="preserve"> DCN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0.79</w:t>
      </w:r>
    </w:p>
    <w:p w14:paraId="275E3221" w14:textId="2550DF88" w:rsidR="00575732" w:rsidRDefault="00575732" w:rsidP="00575732">
      <w:r>
        <w:t xml:space="preserve">220552_at </w:t>
      </w:r>
      <w:r>
        <w:tab/>
        <w:t xml:space="preserve"> TRPC5</w:t>
      </w:r>
      <w:r w:rsidR="006A63DA">
        <w:tab/>
      </w:r>
      <w:r>
        <w:tab/>
        <w:t>0.2</w:t>
      </w:r>
      <w:r>
        <w:tab/>
      </w:r>
      <w:r w:rsidR="006A63DA">
        <w:tab/>
      </w:r>
      <w:r>
        <w:t>0.75</w:t>
      </w:r>
    </w:p>
    <w:p w14:paraId="63B5DED3" w14:textId="2A9C1AA8" w:rsidR="00575732" w:rsidRDefault="00575732" w:rsidP="00575732">
      <w:r>
        <w:t xml:space="preserve">232542_at </w:t>
      </w:r>
      <w:r>
        <w:tab/>
        <w:t xml:space="preserve"> COL9A2</w:t>
      </w:r>
      <w:r>
        <w:tab/>
        <w:t>0.2</w:t>
      </w:r>
      <w:r>
        <w:tab/>
      </w:r>
      <w:r w:rsidR="006A63DA">
        <w:tab/>
      </w:r>
      <w:r>
        <w:t>0.75</w:t>
      </w:r>
    </w:p>
    <w:p w14:paraId="53321F64" w14:textId="41B765FD" w:rsidR="00575732" w:rsidRDefault="00575732" w:rsidP="00575732">
      <w:r>
        <w:t xml:space="preserve">239090_at </w:t>
      </w:r>
      <w:r>
        <w:tab/>
        <w:t xml:space="preserve"> FAM161A</w:t>
      </w:r>
      <w:r>
        <w:tab/>
        <w:t>0.2</w:t>
      </w:r>
      <w:r w:rsidR="006A63DA">
        <w:tab/>
      </w:r>
      <w:r>
        <w:tab/>
        <w:t>0.74</w:t>
      </w:r>
    </w:p>
    <w:p w14:paraId="44EB17E5" w14:textId="49DEDCDC" w:rsidR="00575732" w:rsidRDefault="00575732" w:rsidP="00575732">
      <w:r>
        <w:t xml:space="preserve">1560642_at </w:t>
      </w:r>
      <w:r>
        <w:tab/>
        <w:t xml:space="preserve"> ---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0.73</w:t>
      </w:r>
    </w:p>
    <w:p w14:paraId="0A007A7F" w14:textId="05CBB4C6" w:rsidR="00575732" w:rsidRDefault="00575732" w:rsidP="00575732">
      <w:r>
        <w:t xml:space="preserve">1565027_at </w:t>
      </w:r>
      <w:r>
        <w:tab/>
        <w:t xml:space="preserve"> OFCC1</w:t>
      </w:r>
      <w:r w:rsidR="006A63DA">
        <w:tab/>
      </w:r>
      <w:r>
        <w:tab/>
        <w:t>0.2</w:t>
      </w:r>
      <w:r w:rsidR="006A63DA">
        <w:tab/>
      </w:r>
      <w:r>
        <w:tab/>
        <w:t>0.73</w:t>
      </w:r>
    </w:p>
    <w:p w14:paraId="4F68067E" w14:textId="72E2C307" w:rsidR="00575732" w:rsidRDefault="00575732" w:rsidP="00575732">
      <w:r>
        <w:t xml:space="preserve">1569843_at </w:t>
      </w:r>
      <w:r>
        <w:tab/>
        <w:t xml:space="preserve"> DYNC1I1</w:t>
      </w:r>
      <w:r>
        <w:tab/>
        <w:t>0.2</w:t>
      </w:r>
      <w:r w:rsidR="006A63DA">
        <w:tab/>
      </w:r>
      <w:r>
        <w:tab/>
        <w:t>0.73</w:t>
      </w:r>
    </w:p>
    <w:p w14:paraId="64CDFDFE" w14:textId="0060DF1B" w:rsidR="00575732" w:rsidRDefault="00575732" w:rsidP="00575732">
      <w:r>
        <w:t xml:space="preserve">229698_at </w:t>
      </w:r>
      <w:r>
        <w:tab/>
        <w:t xml:space="preserve"> SHANK3</w:t>
      </w:r>
      <w:r>
        <w:tab/>
        <w:t>0.2</w:t>
      </w:r>
      <w:r w:rsidR="006A63DA">
        <w:tab/>
      </w:r>
      <w:r>
        <w:tab/>
        <w:t>0.73</w:t>
      </w:r>
    </w:p>
    <w:p w14:paraId="4D95DA88" w14:textId="1F5BB027" w:rsidR="00575732" w:rsidRDefault="00575732" w:rsidP="00575732">
      <w:r>
        <w:t xml:space="preserve">205673_s_at </w:t>
      </w:r>
      <w:r>
        <w:tab/>
        <w:t xml:space="preserve"> ASB9</w:t>
      </w:r>
      <w:r>
        <w:tab/>
      </w:r>
      <w:r w:rsidR="006A63DA">
        <w:tab/>
      </w:r>
      <w:r>
        <w:t>0.2</w:t>
      </w:r>
      <w:r w:rsidR="006A63DA">
        <w:tab/>
      </w:r>
      <w:r>
        <w:tab/>
        <w:t>0.72</w:t>
      </w:r>
    </w:p>
    <w:p w14:paraId="08ED6468" w14:textId="1B819B7E" w:rsidR="00575732" w:rsidRDefault="00575732" w:rsidP="00575732">
      <w:r>
        <w:t xml:space="preserve">1552698_at </w:t>
      </w:r>
      <w:r>
        <w:tab/>
        <w:t xml:space="preserve"> TUBA3FP</w:t>
      </w:r>
      <w:r>
        <w:tab/>
        <w:t>0.2</w:t>
      </w:r>
      <w:r w:rsidR="006A63DA">
        <w:tab/>
      </w:r>
      <w:r>
        <w:tab/>
        <w:t>0.72</w:t>
      </w:r>
    </w:p>
    <w:p w14:paraId="1631AAD2" w14:textId="5636F209" w:rsidR="00575732" w:rsidRDefault="00575732" w:rsidP="00575732">
      <w:r>
        <w:t xml:space="preserve">230250_at </w:t>
      </w:r>
      <w:r>
        <w:tab/>
        <w:t xml:space="preserve"> PTPRB</w:t>
      </w:r>
      <w:r w:rsidR="006A63DA">
        <w:tab/>
      </w:r>
      <w:r>
        <w:tab/>
        <w:t>0.2</w:t>
      </w:r>
      <w:r>
        <w:tab/>
      </w:r>
      <w:r w:rsidR="006A63DA">
        <w:tab/>
      </w:r>
      <w:r>
        <w:t>0.71</w:t>
      </w:r>
    </w:p>
    <w:p w14:paraId="0A73073E" w14:textId="14F02521" w:rsidR="00575732" w:rsidRDefault="00575732" w:rsidP="00575732">
      <w:r>
        <w:t xml:space="preserve">230562_at </w:t>
      </w:r>
      <w:r>
        <w:tab/>
        <w:t xml:space="preserve"> LOC100507530</w:t>
      </w:r>
      <w:r>
        <w:tab/>
        <w:t>0.2</w:t>
      </w:r>
      <w:r w:rsidR="006A63DA">
        <w:tab/>
      </w:r>
      <w:r>
        <w:tab/>
        <w:t>0.71</w:t>
      </w:r>
    </w:p>
    <w:p w14:paraId="79E99DE7" w14:textId="672B5628" w:rsidR="00575732" w:rsidRDefault="00575732" w:rsidP="00575732">
      <w:r>
        <w:lastRenderedPageBreak/>
        <w:t xml:space="preserve">222247_at </w:t>
      </w:r>
      <w:r>
        <w:tab/>
        <w:t xml:space="preserve"> ---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0.71</w:t>
      </w:r>
    </w:p>
    <w:p w14:paraId="125B9298" w14:textId="6ACC5B0A" w:rsidR="00575732" w:rsidRDefault="00575732" w:rsidP="00575732">
      <w:r>
        <w:t xml:space="preserve">216982_x_at </w:t>
      </w:r>
      <w:r>
        <w:tab/>
        <w:t xml:space="preserve"> ---</w:t>
      </w:r>
      <w:r>
        <w:tab/>
      </w:r>
      <w:r w:rsidR="006A63DA">
        <w:tab/>
      </w:r>
      <w:r>
        <w:t>0.2</w:t>
      </w:r>
      <w:r>
        <w:tab/>
      </w:r>
      <w:r w:rsidR="006A63DA">
        <w:tab/>
      </w:r>
      <w:r>
        <w:t>0.7</w:t>
      </w:r>
    </w:p>
    <w:p w14:paraId="5E138571" w14:textId="3CCD6EEB" w:rsidR="00575732" w:rsidRDefault="00575732" w:rsidP="00575732">
      <w:r>
        <w:t xml:space="preserve">217264_s_at </w:t>
      </w:r>
      <w:r>
        <w:tab/>
        <w:t xml:space="preserve"> SCNN1A</w:t>
      </w:r>
      <w:r>
        <w:tab/>
        <w:t>0.2</w:t>
      </w:r>
      <w:r>
        <w:tab/>
      </w:r>
      <w:r w:rsidR="006A63DA">
        <w:tab/>
      </w:r>
      <w:r>
        <w:t>0.7</w:t>
      </w:r>
    </w:p>
    <w:p w14:paraId="2DF3310B" w14:textId="77777777" w:rsidR="00575732" w:rsidRDefault="00575732" w:rsidP="00575732">
      <w:r>
        <w:t xml:space="preserve">1560063_a_at </w:t>
      </w:r>
      <w:r>
        <w:tab/>
        <w:t xml:space="preserve"> CTD-2540F13.2 /// OTTHUMG00000182526</w:t>
      </w:r>
      <w:r>
        <w:tab/>
        <w:t>0.19</w:t>
      </w:r>
      <w:r>
        <w:tab/>
        <w:t>1.16</w:t>
      </w:r>
    </w:p>
    <w:p w14:paraId="65AD4989" w14:textId="142E5B59" w:rsidR="00575732" w:rsidRDefault="00575732" w:rsidP="00575732">
      <w:r>
        <w:t xml:space="preserve">231180_at </w:t>
      </w:r>
      <w:r>
        <w:tab/>
        <w:t xml:space="preserve"> ---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1.11</w:t>
      </w:r>
    </w:p>
    <w:p w14:paraId="43EB051B" w14:textId="77777777" w:rsidR="00575732" w:rsidRDefault="00575732" w:rsidP="00575732">
      <w:r>
        <w:t xml:space="preserve">232853_at </w:t>
      </w:r>
      <w:r>
        <w:tab/>
        <w:t xml:space="preserve"> OTTHUMG00000176034 /// RP11-552M11.8</w:t>
      </w:r>
      <w:r>
        <w:tab/>
        <w:t>0.19</w:t>
      </w:r>
      <w:r>
        <w:tab/>
        <w:t>1.05</w:t>
      </w:r>
    </w:p>
    <w:p w14:paraId="2A2FABB6" w14:textId="77777777" w:rsidR="00575732" w:rsidRDefault="00575732" w:rsidP="00575732">
      <w:r>
        <w:t xml:space="preserve">1559103_s_at </w:t>
      </w:r>
      <w:r>
        <w:tab/>
        <w:t xml:space="preserve"> OTTHUMG00000176315 /// RP11-73K9.2</w:t>
      </w:r>
      <w:r>
        <w:tab/>
        <w:t>0.19</w:t>
      </w:r>
      <w:r>
        <w:tab/>
        <w:t>0.94</w:t>
      </w:r>
    </w:p>
    <w:p w14:paraId="01DB22DD" w14:textId="55005C40" w:rsidR="00575732" w:rsidRDefault="00575732" w:rsidP="00575732">
      <w:r>
        <w:t xml:space="preserve">205440_s_at </w:t>
      </w:r>
      <w:r>
        <w:tab/>
        <w:t xml:space="preserve"> NPY1R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93</w:t>
      </w:r>
    </w:p>
    <w:p w14:paraId="4ED51F2C" w14:textId="09DFEDE0" w:rsidR="00575732" w:rsidRDefault="00575732" w:rsidP="00575732">
      <w:r>
        <w:t xml:space="preserve">216469_at </w:t>
      </w:r>
      <w:r>
        <w:tab/>
        <w:t xml:space="preserve"> LOC441666</w:t>
      </w:r>
      <w:r>
        <w:tab/>
        <w:t>0.19</w:t>
      </w:r>
      <w:r>
        <w:tab/>
      </w:r>
      <w:r w:rsidR="006A63DA">
        <w:tab/>
      </w:r>
      <w:r>
        <w:t>0.88</w:t>
      </w:r>
    </w:p>
    <w:p w14:paraId="6119BF3D" w14:textId="6EB5700E" w:rsidR="00575732" w:rsidRDefault="00575732" w:rsidP="00575732">
      <w:r>
        <w:t xml:space="preserve">233205_at </w:t>
      </w:r>
      <w:r>
        <w:tab/>
        <w:t xml:space="preserve"> ---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87</w:t>
      </w:r>
    </w:p>
    <w:p w14:paraId="33CA795A" w14:textId="4198C671" w:rsidR="00575732" w:rsidRDefault="00575732" w:rsidP="00575732">
      <w:r>
        <w:t xml:space="preserve">229696_at </w:t>
      </w:r>
      <w:r>
        <w:tab/>
        <w:t xml:space="preserve"> FECH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86</w:t>
      </w:r>
    </w:p>
    <w:p w14:paraId="799E44A3" w14:textId="77777777" w:rsidR="00575732" w:rsidRDefault="00575732" w:rsidP="00575732">
      <w:r>
        <w:t xml:space="preserve">233755_at </w:t>
      </w:r>
      <w:r>
        <w:tab/>
        <w:t xml:space="preserve"> OTTHUMG00000164543 /// RP11-758M4.4</w:t>
      </w:r>
      <w:r>
        <w:tab/>
        <w:t>0.19</w:t>
      </w:r>
      <w:r>
        <w:tab/>
        <w:t>0.86</w:t>
      </w:r>
    </w:p>
    <w:p w14:paraId="47BC2457" w14:textId="1D01B28C" w:rsidR="00575732" w:rsidRDefault="00575732" w:rsidP="00575732">
      <w:r>
        <w:t xml:space="preserve">237543_at </w:t>
      </w:r>
      <w:r>
        <w:tab/>
        <w:t xml:space="preserve"> LOC100506286</w:t>
      </w:r>
      <w:r>
        <w:tab/>
        <w:t>0.19</w:t>
      </w:r>
      <w:r>
        <w:tab/>
      </w:r>
      <w:r w:rsidR="006A63DA">
        <w:tab/>
      </w:r>
      <w:r>
        <w:t>0.85</w:t>
      </w:r>
    </w:p>
    <w:p w14:paraId="17CAF2A7" w14:textId="375A7B6D" w:rsidR="00575732" w:rsidRDefault="00575732" w:rsidP="00575732">
      <w:r>
        <w:t xml:space="preserve">241295_at </w:t>
      </w:r>
      <w:r>
        <w:tab/>
        <w:t xml:space="preserve"> ---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84</w:t>
      </w:r>
    </w:p>
    <w:p w14:paraId="5FCBAA5C" w14:textId="253DC676" w:rsidR="00575732" w:rsidRDefault="00575732" w:rsidP="00575732">
      <w:r>
        <w:t xml:space="preserve">1570650_at </w:t>
      </w:r>
      <w:r>
        <w:tab/>
        <w:t xml:space="preserve"> CCBL1</w:t>
      </w:r>
      <w:r w:rsidR="006A63DA">
        <w:tab/>
      </w:r>
      <w:r>
        <w:tab/>
        <w:t>0.19</w:t>
      </w:r>
      <w:r>
        <w:tab/>
      </w:r>
      <w:r w:rsidR="006A63DA">
        <w:tab/>
      </w:r>
      <w:r>
        <w:t>0.82</w:t>
      </w:r>
    </w:p>
    <w:p w14:paraId="23538662" w14:textId="4DF369BE" w:rsidR="00575732" w:rsidRDefault="00575732" w:rsidP="00575732">
      <w:r>
        <w:t xml:space="preserve">1555313_a_at </w:t>
      </w:r>
      <w:r>
        <w:tab/>
        <w:t xml:space="preserve"> MCF2</w:t>
      </w:r>
      <w:r>
        <w:tab/>
      </w:r>
      <w:r w:rsidR="006A63DA">
        <w:tab/>
      </w:r>
      <w:r>
        <w:t>0.19</w:t>
      </w:r>
      <w:r w:rsidR="006A63DA">
        <w:tab/>
      </w:r>
      <w:r>
        <w:tab/>
        <w:t>0.81</w:t>
      </w:r>
    </w:p>
    <w:p w14:paraId="565713D9" w14:textId="0E2C85CD" w:rsidR="00575732" w:rsidRDefault="00575732" w:rsidP="00575732">
      <w:r>
        <w:t xml:space="preserve">211885_x_at </w:t>
      </w:r>
      <w:r>
        <w:tab/>
        <w:t xml:space="preserve"> FUT6</w:t>
      </w:r>
      <w:r w:rsidR="006A63DA">
        <w:tab/>
      </w:r>
      <w:r>
        <w:tab/>
        <w:t>0.19</w:t>
      </w:r>
      <w:r w:rsidR="006A63DA">
        <w:tab/>
      </w:r>
      <w:r>
        <w:tab/>
        <w:t>0.8</w:t>
      </w:r>
    </w:p>
    <w:p w14:paraId="65A15927" w14:textId="5D15D2E7" w:rsidR="00575732" w:rsidRDefault="00575732" w:rsidP="00575732">
      <w:r>
        <w:t xml:space="preserve">1559228_at </w:t>
      </w:r>
      <w:r>
        <w:tab/>
        <w:t xml:space="preserve"> CLU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79</w:t>
      </w:r>
    </w:p>
    <w:p w14:paraId="79E60787" w14:textId="2948C20F" w:rsidR="00575732" w:rsidRDefault="00575732" w:rsidP="00575732">
      <w:r>
        <w:t xml:space="preserve">211552_s_at </w:t>
      </w:r>
      <w:r>
        <w:tab/>
        <w:t xml:space="preserve"> ALDH4A1</w:t>
      </w:r>
      <w:r>
        <w:tab/>
        <w:t>0.19</w:t>
      </w:r>
      <w:r w:rsidR="006A63DA">
        <w:tab/>
      </w:r>
      <w:r>
        <w:tab/>
        <w:t>0.79</w:t>
      </w:r>
    </w:p>
    <w:p w14:paraId="08BBC87F" w14:textId="674980A1" w:rsidR="00575732" w:rsidRDefault="00575732" w:rsidP="00575732">
      <w:r>
        <w:t xml:space="preserve">235905_at </w:t>
      </w:r>
      <w:r>
        <w:tab/>
        <w:t xml:space="preserve"> ZNF704</w:t>
      </w:r>
      <w:r>
        <w:tab/>
        <w:t>0.19</w:t>
      </w:r>
      <w:r w:rsidR="006A63DA">
        <w:tab/>
      </w:r>
      <w:r>
        <w:tab/>
        <w:t>0.79</w:t>
      </w:r>
    </w:p>
    <w:p w14:paraId="27076CC1" w14:textId="09D88FC3" w:rsidR="00575732" w:rsidRDefault="00575732" w:rsidP="00575732">
      <w:r>
        <w:t xml:space="preserve">233098_s_at </w:t>
      </w:r>
      <w:r>
        <w:tab/>
        <w:t xml:space="preserve"> EPB41L4B</w:t>
      </w:r>
      <w:r>
        <w:tab/>
        <w:t>0.19</w:t>
      </w:r>
      <w:r>
        <w:tab/>
      </w:r>
      <w:r w:rsidR="006A63DA">
        <w:tab/>
      </w:r>
      <w:r>
        <w:t>0.77</w:t>
      </w:r>
    </w:p>
    <w:p w14:paraId="62E3FFED" w14:textId="7E72E98E" w:rsidR="00575732" w:rsidRDefault="00575732" w:rsidP="00575732">
      <w:r>
        <w:t xml:space="preserve">220002_at </w:t>
      </w:r>
      <w:r>
        <w:tab/>
        <w:t xml:space="preserve"> KIF26B</w:t>
      </w:r>
      <w:r>
        <w:tab/>
      </w:r>
      <w:r w:rsidR="006A63DA">
        <w:tab/>
      </w:r>
      <w:r>
        <w:t>0.19</w:t>
      </w:r>
      <w:r w:rsidR="006A63DA">
        <w:tab/>
      </w:r>
      <w:r>
        <w:tab/>
        <w:t>0.76</w:t>
      </w:r>
    </w:p>
    <w:p w14:paraId="5FDE22CD" w14:textId="7F7894F4" w:rsidR="00575732" w:rsidRDefault="00575732" w:rsidP="00575732">
      <w:r>
        <w:t xml:space="preserve">1553209_at </w:t>
      </w:r>
      <w:r>
        <w:tab/>
        <w:t xml:space="preserve"> RNFT2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75</w:t>
      </w:r>
    </w:p>
    <w:p w14:paraId="67EA0E67" w14:textId="77777777" w:rsidR="00575732" w:rsidRDefault="00575732" w:rsidP="00575732">
      <w:r>
        <w:t xml:space="preserve">1555942_a_at </w:t>
      </w:r>
      <w:r>
        <w:tab/>
        <w:t xml:space="preserve"> MIR205HG /// MIR205HG</w:t>
      </w:r>
      <w:r>
        <w:tab/>
        <w:t>0.19</w:t>
      </w:r>
      <w:r>
        <w:tab/>
        <w:t>0.74</w:t>
      </w:r>
    </w:p>
    <w:p w14:paraId="19376FE5" w14:textId="1B31CFF4" w:rsidR="00575732" w:rsidRDefault="00575732" w:rsidP="00575732">
      <w:r>
        <w:t xml:space="preserve">207518_at </w:t>
      </w:r>
      <w:r>
        <w:tab/>
        <w:t xml:space="preserve"> DGKE</w:t>
      </w:r>
      <w:r w:rsidR="006A63DA">
        <w:tab/>
      </w:r>
      <w:r>
        <w:tab/>
        <w:t>0.19</w:t>
      </w:r>
      <w:r w:rsidR="006A63DA">
        <w:tab/>
      </w:r>
      <w:r>
        <w:tab/>
        <w:t>0.73</w:t>
      </w:r>
    </w:p>
    <w:p w14:paraId="7ECC5BEF" w14:textId="610385F3" w:rsidR="00575732" w:rsidRDefault="00575732" w:rsidP="00575732">
      <w:r>
        <w:t xml:space="preserve">217275_at </w:t>
      </w:r>
      <w:r>
        <w:tab/>
        <w:t xml:space="preserve"> TSSK2</w:t>
      </w:r>
      <w:r>
        <w:tab/>
      </w:r>
      <w:r w:rsidR="006A63DA">
        <w:tab/>
      </w:r>
      <w:r>
        <w:t>0.19</w:t>
      </w:r>
      <w:r w:rsidR="006A63DA">
        <w:tab/>
      </w:r>
      <w:r>
        <w:tab/>
        <w:t>0.73</w:t>
      </w:r>
    </w:p>
    <w:p w14:paraId="00EFE56D" w14:textId="5F36B1F6" w:rsidR="00575732" w:rsidRDefault="00575732" w:rsidP="00575732">
      <w:r>
        <w:t xml:space="preserve">217511_at </w:t>
      </w:r>
      <w:r>
        <w:tab/>
        <w:t xml:space="preserve"> KAZALD1</w:t>
      </w:r>
      <w:r>
        <w:tab/>
        <w:t>0.19</w:t>
      </w:r>
      <w:r w:rsidR="006A63DA">
        <w:tab/>
      </w:r>
      <w:r>
        <w:tab/>
        <w:t>0.73</w:t>
      </w:r>
    </w:p>
    <w:p w14:paraId="0E4134FB" w14:textId="50561FC7" w:rsidR="00575732" w:rsidRDefault="00575732" w:rsidP="00575732">
      <w:r>
        <w:t xml:space="preserve">229049_at </w:t>
      </w:r>
      <w:r>
        <w:tab/>
        <w:t xml:space="preserve"> LOC100506655</w:t>
      </w:r>
      <w:r>
        <w:tab/>
        <w:t>0.19</w:t>
      </w:r>
      <w:r w:rsidR="006A63DA">
        <w:tab/>
      </w:r>
      <w:r>
        <w:tab/>
        <w:t>0.73</w:t>
      </w:r>
    </w:p>
    <w:p w14:paraId="769A455E" w14:textId="130E0756" w:rsidR="00575732" w:rsidRDefault="00575732" w:rsidP="00575732">
      <w:r>
        <w:t xml:space="preserve">230258_at </w:t>
      </w:r>
      <w:r>
        <w:tab/>
        <w:t xml:space="preserve"> GLIS3</w:t>
      </w:r>
      <w:r w:rsidR="006A63DA">
        <w:tab/>
      </w:r>
      <w:r>
        <w:tab/>
        <w:t>0.19</w:t>
      </w:r>
      <w:r w:rsidR="006A63DA">
        <w:tab/>
      </w:r>
      <w:r>
        <w:tab/>
        <w:t>0.73</w:t>
      </w:r>
    </w:p>
    <w:p w14:paraId="176417BB" w14:textId="1C3C3341" w:rsidR="00575732" w:rsidRDefault="00575732" w:rsidP="00575732">
      <w:r>
        <w:lastRenderedPageBreak/>
        <w:t xml:space="preserve">1553188_s_at </w:t>
      </w:r>
      <w:r>
        <w:tab/>
        <w:t xml:space="preserve"> PARD3B</w:t>
      </w:r>
      <w:r>
        <w:tab/>
        <w:t>0.19</w:t>
      </w:r>
      <w:r w:rsidR="006A63DA">
        <w:tab/>
      </w:r>
      <w:r>
        <w:tab/>
        <w:t>0.73</w:t>
      </w:r>
    </w:p>
    <w:p w14:paraId="75EF2471" w14:textId="20FE4A4F" w:rsidR="00575732" w:rsidRDefault="00575732" w:rsidP="00575732">
      <w:r>
        <w:t xml:space="preserve">1569540_at </w:t>
      </w:r>
      <w:r>
        <w:tab/>
        <w:t xml:space="preserve"> ---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72</w:t>
      </w:r>
    </w:p>
    <w:p w14:paraId="7255F623" w14:textId="56756D5F" w:rsidR="00575732" w:rsidRDefault="00575732" w:rsidP="00575732">
      <w:r>
        <w:t xml:space="preserve">1559680_at </w:t>
      </w:r>
      <w:r>
        <w:tab/>
        <w:t xml:space="preserve"> TTL</w:t>
      </w:r>
      <w:r>
        <w:tab/>
      </w:r>
      <w:r w:rsidR="006A63DA">
        <w:tab/>
      </w:r>
      <w:r>
        <w:t>0.19</w:t>
      </w:r>
      <w:r>
        <w:tab/>
      </w:r>
      <w:r w:rsidR="006A63DA">
        <w:tab/>
      </w:r>
      <w:r>
        <w:t>0.72</w:t>
      </w:r>
    </w:p>
    <w:p w14:paraId="66D09CEA" w14:textId="71F1C9F3" w:rsidR="00575732" w:rsidRDefault="00575732" w:rsidP="00575732">
      <w:r>
        <w:t xml:space="preserve">205775_at </w:t>
      </w:r>
      <w:r>
        <w:tab/>
        <w:t xml:space="preserve"> FAM50B</w:t>
      </w:r>
      <w:r>
        <w:tab/>
        <w:t>0.19</w:t>
      </w:r>
      <w:r w:rsidR="006A63DA">
        <w:tab/>
      </w:r>
      <w:r>
        <w:tab/>
        <w:t>0.72</w:t>
      </w:r>
    </w:p>
    <w:p w14:paraId="6C20B51E" w14:textId="63DD5374" w:rsidR="00575732" w:rsidRDefault="00575732" w:rsidP="00575732">
      <w:r>
        <w:t xml:space="preserve">210037_s_at </w:t>
      </w:r>
      <w:r>
        <w:tab/>
        <w:t xml:space="preserve"> NOS2</w:t>
      </w:r>
      <w:r>
        <w:tab/>
      </w:r>
      <w:r w:rsidR="006A63DA">
        <w:tab/>
      </w:r>
      <w:r>
        <w:t>0.19</w:t>
      </w:r>
      <w:r w:rsidR="006A63DA">
        <w:tab/>
      </w:r>
      <w:r>
        <w:tab/>
        <w:t>0.71</w:t>
      </w:r>
    </w:p>
    <w:p w14:paraId="3DD12042" w14:textId="3CD783CC" w:rsidR="00575732" w:rsidRDefault="00575732" w:rsidP="00575732">
      <w:r>
        <w:t xml:space="preserve">210806_at </w:t>
      </w:r>
      <w:r>
        <w:tab/>
        <w:t xml:space="preserve"> TTLL5</w:t>
      </w:r>
      <w:r>
        <w:tab/>
      </w:r>
      <w:r w:rsidR="006A63DA">
        <w:tab/>
      </w:r>
      <w:r>
        <w:t>0.19</w:t>
      </w:r>
      <w:r w:rsidR="006A63DA">
        <w:tab/>
      </w:r>
      <w:r>
        <w:tab/>
        <w:t>0.71</w:t>
      </w:r>
    </w:p>
    <w:p w14:paraId="1ACF4E3C" w14:textId="32E81036" w:rsidR="00575732" w:rsidRDefault="00575732" w:rsidP="00575732">
      <w:r>
        <w:t xml:space="preserve">241220_at </w:t>
      </w:r>
      <w:r>
        <w:tab/>
        <w:t xml:space="preserve"> ---</w:t>
      </w:r>
      <w:r>
        <w:tab/>
      </w:r>
      <w:r w:rsidR="006A63DA">
        <w:tab/>
      </w:r>
      <w:r>
        <w:t>0.19</w:t>
      </w:r>
      <w:r w:rsidR="006A63DA">
        <w:tab/>
      </w:r>
      <w:r>
        <w:tab/>
        <w:t>0.7</w:t>
      </w:r>
    </w:p>
    <w:p w14:paraId="1DF90780" w14:textId="0BC2BF10" w:rsidR="00575732" w:rsidRDefault="00575732" w:rsidP="00575732">
      <w:r>
        <w:t xml:space="preserve">1570320_at </w:t>
      </w:r>
      <w:r>
        <w:tab/>
        <w:t xml:space="preserve"> ---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1.33</w:t>
      </w:r>
    </w:p>
    <w:p w14:paraId="75A179B6" w14:textId="49287B50" w:rsidR="00575732" w:rsidRDefault="00575732" w:rsidP="00575732">
      <w:r>
        <w:t xml:space="preserve">1559848_at </w:t>
      </w:r>
      <w:r>
        <w:tab/>
        <w:t xml:space="preserve"> NSUN4</w:t>
      </w:r>
      <w:r w:rsidR="006A63DA">
        <w:tab/>
      </w:r>
      <w:r>
        <w:tab/>
        <w:t>0.18</w:t>
      </w:r>
      <w:r w:rsidR="006A63DA">
        <w:tab/>
      </w:r>
      <w:r>
        <w:tab/>
        <w:t>1.14</w:t>
      </w:r>
    </w:p>
    <w:p w14:paraId="4EC72E82" w14:textId="310F963D" w:rsidR="00575732" w:rsidRDefault="00575732" w:rsidP="00575732">
      <w:r>
        <w:t xml:space="preserve">206528_at </w:t>
      </w:r>
      <w:r>
        <w:tab/>
        <w:t xml:space="preserve"> TRPC6</w:t>
      </w:r>
      <w:r>
        <w:tab/>
      </w:r>
      <w:r w:rsidR="006A63DA">
        <w:tab/>
      </w:r>
      <w:r>
        <w:t>0.18</w:t>
      </w:r>
      <w:r w:rsidR="006A63DA">
        <w:tab/>
      </w:r>
      <w:r>
        <w:tab/>
        <w:t>1.03</w:t>
      </w:r>
    </w:p>
    <w:p w14:paraId="4A500093" w14:textId="3E036466" w:rsidR="00575732" w:rsidRDefault="00575732" w:rsidP="00575732">
      <w:r>
        <w:t xml:space="preserve">202489_s_at </w:t>
      </w:r>
      <w:r>
        <w:tab/>
        <w:t xml:space="preserve"> FXYD3</w:t>
      </w:r>
      <w:r>
        <w:tab/>
      </w:r>
      <w:r w:rsidR="006A63DA">
        <w:tab/>
      </w:r>
      <w:r>
        <w:t>0.18</w:t>
      </w:r>
      <w:r w:rsidR="006A63DA">
        <w:tab/>
      </w:r>
      <w:r>
        <w:tab/>
        <w:t>0.96</w:t>
      </w:r>
    </w:p>
    <w:p w14:paraId="7A32EEF3" w14:textId="232F6669" w:rsidR="00575732" w:rsidRDefault="00575732" w:rsidP="00575732">
      <w:r>
        <w:t xml:space="preserve">1552975_x_at </w:t>
      </w:r>
      <w:r>
        <w:tab/>
        <w:t xml:space="preserve"> ---</w:t>
      </w:r>
      <w:r>
        <w:tab/>
      </w:r>
      <w:r w:rsidR="006A63DA">
        <w:tab/>
      </w:r>
      <w:r>
        <w:t>0.18</w:t>
      </w:r>
      <w:r w:rsidR="006A63DA">
        <w:tab/>
      </w:r>
      <w:r>
        <w:tab/>
        <w:t>0.94</w:t>
      </w:r>
    </w:p>
    <w:p w14:paraId="0F05E188" w14:textId="6C789D50" w:rsidR="00575732" w:rsidRDefault="00575732" w:rsidP="00575732">
      <w:r>
        <w:t xml:space="preserve">241453_at </w:t>
      </w:r>
      <w:r>
        <w:tab/>
        <w:t xml:space="preserve"> PTK2</w:t>
      </w:r>
      <w:r>
        <w:tab/>
      </w:r>
      <w:r w:rsidR="006A63DA">
        <w:tab/>
      </w:r>
      <w:r>
        <w:t>0.18</w:t>
      </w:r>
      <w:r w:rsidR="006A63DA">
        <w:tab/>
      </w:r>
      <w:r>
        <w:tab/>
        <w:t>0.9</w:t>
      </w:r>
    </w:p>
    <w:p w14:paraId="6FA9DE9E" w14:textId="6A37F7BA" w:rsidR="00575732" w:rsidRDefault="00575732" w:rsidP="00575732">
      <w:r>
        <w:t xml:space="preserve">209908_s_at </w:t>
      </w:r>
      <w:r>
        <w:tab/>
        <w:t xml:space="preserve"> TGFB2</w:t>
      </w:r>
      <w:r w:rsidR="006A63DA">
        <w:tab/>
      </w:r>
      <w:r>
        <w:tab/>
        <w:t>0.18</w:t>
      </w:r>
      <w:r>
        <w:tab/>
      </w:r>
      <w:r w:rsidR="006A63DA">
        <w:tab/>
      </w:r>
      <w:r>
        <w:t>0.88</w:t>
      </w:r>
    </w:p>
    <w:p w14:paraId="62CE46C9" w14:textId="77777777" w:rsidR="00575732" w:rsidRDefault="00575732" w:rsidP="00575732">
      <w:r>
        <w:t xml:space="preserve">212594_at </w:t>
      </w:r>
      <w:r>
        <w:tab/>
        <w:t xml:space="preserve"> MIR4680 /// PDCD4</w:t>
      </w:r>
      <w:r>
        <w:tab/>
        <w:t>0.18</w:t>
      </w:r>
      <w:r>
        <w:tab/>
        <w:t>0.88</w:t>
      </w:r>
    </w:p>
    <w:p w14:paraId="1E7E82BC" w14:textId="0027898B" w:rsidR="00575732" w:rsidRDefault="00575732" w:rsidP="00575732">
      <w:r>
        <w:t xml:space="preserve">1556960_a_at </w:t>
      </w:r>
      <w:r>
        <w:tab/>
        <w:t xml:space="preserve"> ANHX</w:t>
      </w:r>
      <w:r>
        <w:tab/>
      </w:r>
      <w:r w:rsidR="006A63DA">
        <w:tab/>
      </w:r>
      <w:r>
        <w:t>0.18</w:t>
      </w:r>
      <w:r w:rsidR="006A63DA">
        <w:tab/>
      </w:r>
      <w:r>
        <w:tab/>
        <w:t>0.83</w:t>
      </w:r>
    </w:p>
    <w:p w14:paraId="766A277B" w14:textId="07D44D5A" w:rsidR="00575732" w:rsidRDefault="00575732" w:rsidP="00575732">
      <w:r>
        <w:t xml:space="preserve">220228_at </w:t>
      </w:r>
      <w:r>
        <w:tab/>
        <w:t xml:space="preserve"> AP4E1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8</w:t>
      </w:r>
    </w:p>
    <w:p w14:paraId="61799AEF" w14:textId="77777777" w:rsidR="00575732" w:rsidRDefault="00575732" w:rsidP="00575732">
      <w:r>
        <w:t xml:space="preserve">222010_at </w:t>
      </w:r>
      <w:r>
        <w:tab/>
        <w:t xml:space="preserve"> SNORA29 /// TCP1</w:t>
      </w:r>
      <w:r>
        <w:tab/>
        <w:t>0.18</w:t>
      </w:r>
      <w:r>
        <w:tab/>
        <w:t>0.79</w:t>
      </w:r>
    </w:p>
    <w:p w14:paraId="1139A967" w14:textId="77777777" w:rsidR="00575732" w:rsidRDefault="00575732" w:rsidP="00575732">
      <w:r>
        <w:t xml:space="preserve">1562699_at </w:t>
      </w:r>
      <w:r>
        <w:tab/>
        <w:t xml:space="preserve"> OTTHUMG00000167662 /// OTTHUMG00000181593 /// RP11-629G13.1</w:t>
      </w:r>
      <w:r>
        <w:tab/>
        <w:t>0.18</w:t>
      </w:r>
      <w:r>
        <w:tab/>
        <w:t>0.79</w:t>
      </w:r>
    </w:p>
    <w:p w14:paraId="6C24A171" w14:textId="70E51FB5" w:rsidR="00575732" w:rsidRDefault="00575732" w:rsidP="00575732">
      <w:r>
        <w:t xml:space="preserve">220324_at </w:t>
      </w:r>
      <w:r>
        <w:tab/>
        <w:t xml:space="preserve"> LINC00472</w:t>
      </w:r>
      <w:r>
        <w:tab/>
        <w:t>0.18</w:t>
      </w:r>
      <w:r w:rsidR="006A63DA">
        <w:tab/>
      </w:r>
      <w:r>
        <w:tab/>
        <w:t>0.78</w:t>
      </w:r>
    </w:p>
    <w:p w14:paraId="545261C3" w14:textId="77777777" w:rsidR="00575732" w:rsidRDefault="00575732" w:rsidP="00575732">
      <w:r>
        <w:t xml:space="preserve">1557791_at </w:t>
      </w:r>
      <w:r>
        <w:tab/>
        <w:t xml:space="preserve"> OTTHUMG00000172754 /// RP4-676L2.1</w:t>
      </w:r>
      <w:r>
        <w:tab/>
        <w:t>0.18</w:t>
      </w:r>
      <w:r>
        <w:tab/>
        <w:t>0.78</w:t>
      </w:r>
    </w:p>
    <w:p w14:paraId="777D5D76" w14:textId="5A40540B" w:rsidR="00575732" w:rsidRDefault="00575732" w:rsidP="00575732">
      <w:r>
        <w:t xml:space="preserve">229361_at </w:t>
      </w:r>
      <w:r>
        <w:tab/>
        <w:t xml:space="preserve"> SLC25A27</w:t>
      </w:r>
      <w:r>
        <w:tab/>
        <w:t>0.18</w:t>
      </w:r>
      <w:r w:rsidR="006A63DA">
        <w:tab/>
      </w:r>
      <w:r>
        <w:tab/>
        <w:t>0.77</w:t>
      </w:r>
    </w:p>
    <w:p w14:paraId="1F778017" w14:textId="7BF0A6EA" w:rsidR="00575732" w:rsidRDefault="00575732" w:rsidP="00575732">
      <w:r>
        <w:t xml:space="preserve">1555529_at </w:t>
      </w:r>
      <w:r>
        <w:tab/>
        <w:t xml:space="preserve"> RNH1</w:t>
      </w:r>
      <w:r>
        <w:tab/>
      </w:r>
      <w:r w:rsidR="006A63DA">
        <w:tab/>
      </w:r>
      <w:r>
        <w:t>0.18</w:t>
      </w:r>
      <w:r w:rsidR="006A63DA">
        <w:tab/>
      </w:r>
      <w:r>
        <w:tab/>
        <w:t>0.76</w:t>
      </w:r>
    </w:p>
    <w:p w14:paraId="4679AE86" w14:textId="1E13E2CD" w:rsidR="00575732" w:rsidRDefault="00575732" w:rsidP="00575732">
      <w:r>
        <w:t xml:space="preserve">1567878_at </w:t>
      </w:r>
      <w:r>
        <w:tab/>
        <w:t xml:space="preserve"> DEFB114</w:t>
      </w:r>
      <w:r>
        <w:tab/>
        <w:t>0.18</w:t>
      </w:r>
      <w:r>
        <w:tab/>
      </w:r>
      <w:r w:rsidR="006A63DA">
        <w:tab/>
      </w:r>
      <w:r>
        <w:t>0.76</w:t>
      </w:r>
    </w:p>
    <w:p w14:paraId="45291F0D" w14:textId="2FBDC3F9" w:rsidR="00575732" w:rsidRDefault="00575732" w:rsidP="00575732">
      <w:r>
        <w:t xml:space="preserve">212398_at </w:t>
      </w:r>
      <w:r>
        <w:tab/>
        <w:t xml:space="preserve"> RDX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6</w:t>
      </w:r>
    </w:p>
    <w:p w14:paraId="5598FD6E" w14:textId="667EF65A" w:rsidR="00575732" w:rsidRDefault="00575732" w:rsidP="00575732">
      <w:r>
        <w:t xml:space="preserve">228739_at </w:t>
      </w:r>
      <w:r>
        <w:tab/>
        <w:t xml:space="preserve"> CYS1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5</w:t>
      </w:r>
    </w:p>
    <w:p w14:paraId="693F3847" w14:textId="71FBDDF5" w:rsidR="00575732" w:rsidRDefault="00575732" w:rsidP="00575732">
      <w:r>
        <w:t xml:space="preserve">31835_at </w:t>
      </w:r>
      <w:r>
        <w:tab/>
        <w:t xml:space="preserve"> HRG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5</w:t>
      </w:r>
    </w:p>
    <w:p w14:paraId="395EFB66" w14:textId="08B71060" w:rsidR="00575732" w:rsidRDefault="00575732" w:rsidP="00575732">
      <w:r>
        <w:t xml:space="preserve">225895_at </w:t>
      </w:r>
      <w:r>
        <w:tab/>
        <w:t xml:space="preserve"> SYNPO2</w:t>
      </w:r>
      <w:r>
        <w:tab/>
        <w:t>0.18</w:t>
      </w:r>
      <w:r>
        <w:tab/>
      </w:r>
      <w:r w:rsidR="006A63DA">
        <w:tab/>
      </w:r>
      <w:r>
        <w:t>0.75</w:t>
      </w:r>
    </w:p>
    <w:p w14:paraId="0BDF3859" w14:textId="27219485" w:rsidR="00575732" w:rsidRDefault="00575732" w:rsidP="00575732">
      <w:r>
        <w:lastRenderedPageBreak/>
        <w:t xml:space="preserve">1556786_at </w:t>
      </w:r>
      <w:r>
        <w:tab/>
        <w:t xml:space="preserve"> PDE5A</w:t>
      </w:r>
      <w:r>
        <w:tab/>
      </w:r>
      <w:r w:rsidR="006A63DA">
        <w:tab/>
      </w:r>
      <w:r>
        <w:t>0.18</w:t>
      </w:r>
      <w:r w:rsidR="006A63DA">
        <w:tab/>
      </w:r>
      <w:r>
        <w:tab/>
        <w:t>0.75</w:t>
      </w:r>
    </w:p>
    <w:p w14:paraId="0D815BF7" w14:textId="4E4B6E8F" w:rsidR="00575732" w:rsidRDefault="00575732" w:rsidP="00575732">
      <w:r>
        <w:t xml:space="preserve">216359_at </w:t>
      </w:r>
      <w:r>
        <w:tab/>
        <w:t xml:space="preserve"> MUC7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3</w:t>
      </w:r>
    </w:p>
    <w:p w14:paraId="36B1DDF6" w14:textId="3EDD3F4A" w:rsidR="00575732" w:rsidRDefault="00575732" w:rsidP="00575732">
      <w:r>
        <w:t xml:space="preserve">243059_at </w:t>
      </w:r>
      <w:r>
        <w:tab/>
        <w:t xml:space="preserve"> FENDRR</w:t>
      </w:r>
      <w:r>
        <w:tab/>
        <w:t>0.18</w:t>
      </w:r>
      <w:r>
        <w:tab/>
      </w:r>
      <w:r w:rsidR="006A63DA">
        <w:tab/>
      </w:r>
      <w:r>
        <w:t>0.72</w:t>
      </w:r>
    </w:p>
    <w:p w14:paraId="609CE7EE" w14:textId="48D1BD78" w:rsidR="00575732" w:rsidRDefault="00575732" w:rsidP="00575732">
      <w:r>
        <w:t xml:space="preserve">244500_s_at </w:t>
      </w:r>
      <w:r>
        <w:tab/>
        <w:t xml:space="preserve"> EVI5L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2</w:t>
      </w:r>
    </w:p>
    <w:p w14:paraId="7E7A6CD3" w14:textId="315E784A" w:rsidR="00575732" w:rsidRDefault="00575732" w:rsidP="00575732">
      <w:r>
        <w:t xml:space="preserve">217568_at </w:t>
      </w:r>
      <w:r>
        <w:tab/>
        <w:t xml:space="preserve"> EDDM3A</w:t>
      </w:r>
      <w:r>
        <w:tab/>
        <w:t>0.18</w:t>
      </w:r>
      <w:r>
        <w:tab/>
      </w:r>
      <w:r w:rsidR="006A63DA">
        <w:tab/>
      </w:r>
      <w:r>
        <w:t>0.72</w:t>
      </w:r>
    </w:p>
    <w:p w14:paraId="39ADD2EA" w14:textId="77777777" w:rsidR="00575732" w:rsidRDefault="00575732" w:rsidP="00575732">
      <w:r>
        <w:t xml:space="preserve">1562693_at </w:t>
      </w:r>
      <w:r>
        <w:tab/>
        <w:t xml:space="preserve"> OTTHUMG00000031842 /// RP5-971N18.3</w:t>
      </w:r>
      <w:r>
        <w:tab/>
        <w:t>0.18</w:t>
      </w:r>
      <w:r>
        <w:tab/>
        <w:t>0.71</w:t>
      </w:r>
    </w:p>
    <w:p w14:paraId="5C812303" w14:textId="1039849B" w:rsidR="00575732" w:rsidRDefault="00575732" w:rsidP="00575732">
      <w:r>
        <w:t xml:space="preserve">234587_at </w:t>
      </w:r>
      <w:r>
        <w:tab/>
        <w:t xml:space="preserve"> ---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1</w:t>
      </w:r>
    </w:p>
    <w:p w14:paraId="61291948" w14:textId="09A0D9FF" w:rsidR="00575732" w:rsidRDefault="00575732" w:rsidP="00575732">
      <w:r>
        <w:t xml:space="preserve">243741_at </w:t>
      </w:r>
      <w:r>
        <w:tab/>
        <w:t xml:space="preserve"> ---</w:t>
      </w:r>
      <w:r>
        <w:tab/>
      </w:r>
      <w:r w:rsidR="006A63DA">
        <w:tab/>
      </w:r>
      <w:r>
        <w:t>0.18</w:t>
      </w:r>
      <w:r>
        <w:tab/>
      </w:r>
      <w:r w:rsidR="006A63DA">
        <w:tab/>
      </w:r>
      <w:r>
        <w:t>0.7</w:t>
      </w:r>
    </w:p>
    <w:p w14:paraId="00BBCE47" w14:textId="7AD7BB23" w:rsidR="00575732" w:rsidRDefault="00575732" w:rsidP="00575732">
      <w:r>
        <w:t xml:space="preserve">231117_at </w:t>
      </w:r>
      <w:r>
        <w:tab/>
        <w:t xml:space="preserve"> FAM181A</w:t>
      </w:r>
      <w:r>
        <w:tab/>
        <w:t>0.17</w:t>
      </w:r>
      <w:r>
        <w:tab/>
      </w:r>
      <w:r w:rsidR="006A63DA">
        <w:tab/>
      </w:r>
      <w:r>
        <w:t>1.04</w:t>
      </w:r>
    </w:p>
    <w:p w14:paraId="3FE53B95" w14:textId="41333410" w:rsidR="00575732" w:rsidRDefault="00575732" w:rsidP="00575732">
      <w:r>
        <w:t xml:space="preserve">1555412_at </w:t>
      </w:r>
      <w:r>
        <w:tab/>
        <w:t xml:space="preserve"> FBXL21</w:t>
      </w:r>
      <w:r w:rsidR="006A63DA">
        <w:tab/>
      </w:r>
      <w:r>
        <w:tab/>
        <w:t>0.17</w:t>
      </w:r>
      <w:r w:rsidR="006A63DA">
        <w:tab/>
      </w:r>
      <w:r>
        <w:tab/>
        <w:t>1.02</w:t>
      </w:r>
    </w:p>
    <w:p w14:paraId="582B8909" w14:textId="64611783" w:rsidR="00575732" w:rsidRDefault="00575732" w:rsidP="00575732">
      <w:r>
        <w:t xml:space="preserve">1562991_at </w:t>
      </w:r>
      <w:r>
        <w:tab/>
        <w:t xml:space="preserve"> ZNF292</w:t>
      </w:r>
      <w:r>
        <w:tab/>
        <w:t>0.17</w:t>
      </w:r>
      <w:r w:rsidR="006A63DA">
        <w:tab/>
      </w:r>
      <w:r>
        <w:tab/>
        <w:t>1</w:t>
      </w:r>
    </w:p>
    <w:p w14:paraId="193515A2" w14:textId="7BCFE44A" w:rsidR="00575732" w:rsidRDefault="00575732" w:rsidP="00575732">
      <w:r>
        <w:t xml:space="preserve">208256_at </w:t>
      </w:r>
      <w:r>
        <w:tab/>
        <w:t xml:space="preserve"> EFNA2</w:t>
      </w:r>
      <w:r>
        <w:tab/>
      </w:r>
      <w:r w:rsidR="006A63DA">
        <w:tab/>
      </w:r>
      <w:r>
        <w:t>0.17</w:t>
      </w:r>
      <w:r w:rsidR="006A63DA">
        <w:tab/>
      </w:r>
      <w:r>
        <w:tab/>
        <w:t>0.98</w:t>
      </w:r>
    </w:p>
    <w:p w14:paraId="248BA8E4" w14:textId="7175D3B4" w:rsidR="00575732" w:rsidRDefault="00575732" w:rsidP="00575732">
      <w:r>
        <w:t xml:space="preserve">1561136_at </w:t>
      </w:r>
      <w:r>
        <w:tab/>
        <w:t xml:space="preserve"> GYPE</w:t>
      </w:r>
      <w:r>
        <w:tab/>
      </w:r>
      <w:r w:rsidR="006A63DA">
        <w:tab/>
      </w:r>
      <w:r>
        <w:t>0.17</w:t>
      </w:r>
      <w:r w:rsidR="006A63DA">
        <w:tab/>
      </w:r>
      <w:r>
        <w:tab/>
        <w:t>0.98</w:t>
      </w:r>
    </w:p>
    <w:p w14:paraId="1CDAFFC8" w14:textId="5047A517" w:rsidR="00575732" w:rsidRDefault="00575732" w:rsidP="00575732">
      <w:r>
        <w:t xml:space="preserve">205912_at </w:t>
      </w:r>
      <w:r>
        <w:tab/>
        <w:t xml:space="preserve"> PNLIP</w:t>
      </w:r>
      <w:r>
        <w:tab/>
      </w:r>
      <w:r w:rsidR="006A63DA">
        <w:tab/>
      </w:r>
      <w:r>
        <w:t>0.17</w:t>
      </w:r>
      <w:r w:rsidR="006A63DA">
        <w:tab/>
      </w:r>
      <w:r>
        <w:tab/>
        <w:t>0.89</w:t>
      </w:r>
    </w:p>
    <w:p w14:paraId="1893640A" w14:textId="67953134" w:rsidR="00575732" w:rsidRDefault="00575732" w:rsidP="00575732">
      <w:r>
        <w:t xml:space="preserve">216466_at </w:t>
      </w:r>
      <w:r>
        <w:tab/>
        <w:t xml:space="preserve"> NAV3</w:t>
      </w:r>
      <w:r>
        <w:tab/>
      </w:r>
      <w:r w:rsidR="006A63DA">
        <w:tab/>
      </w:r>
      <w:r>
        <w:t>0.17</w:t>
      </w:r>
      <w:r>
        <w:tab/>
      </w:r>
      <w:r w:rsidR="006A63DA">
        <w:tab/>
      </w:r>
      <w:r>
        <w:t>0.86</w:t>
      </w:r>
    </w:p>
    <w:p w14:paraId="697198F0" w14:textId="618D8D87" w:rsidR="00575732" w:rsidRDefault="00575732" w:rsidP="00575732">
      <w:r>
        <w:t xml:space="preserve">228307_at </w:t>
      </w:r>
      <w:r>
        <w:tab/>
        <w:t xml:space="preserve"> EMILIN3</w:t>
      </w:r>
      <w:r>
        <w:tab/>
        <w:t>0.17</w:t>
      </w:r>
      <w:r w:rsidR="006A63DA">
        <w:tab/>
      </w:r>
      <w:r>
        <w:tab/>
        <w:t>0.83</w:t>
      </w:r>
    </w:p>
    <w:p w14:paraId="46053010" w14:textId="0E7B54A1" w:rsidR="00575732" w:rsidRDefault="00575732" w:rsidP="00575732">
      <w:r>
        <w:t xml:space="preserve">206721_at </w:t>
      </w:r>
      <w:r>
        <w:tab/>
        <w:t xml:space="preserve"> CCDC181</w:t>
      </w:r>
      <w:r>
        <w:tab/>
        <w:t>0.17</w:t>
      </w:r>
      <w:r w:rsidR="006A63DA">
        <w:tab/>
      </w:r>
      <w:r>
        <w:tab/>
        <w:t>0.79</w:t>
      </w:r>
    </w:p>
    <w:p w14:paraId="5011BFD6" w14:textId="2C6A5D23" w:rsidR="00575732" w:rsidRDefault="00575732" w:rsidP="00575732">
      <w:r>
        <w:t xml:space="preserve">1558703_at </w:t>
      </w:r>
      <w:r>
        <w:tab/>
        <w:t xml:space="preserve"> SLC46A1</w:t>
      </w:r>
      <w:r>
        <w:tab/>
        <w:t>0.17</w:t>
      </w:r>
      <w:r w:rsidR="006A63DA">
        <w:tab/>
      </w:r>
      <w:r>
        <w:tab/>
        <w:t>0.79</w:t>
      </w:r>
    </w:p>
    <w:p w14:paraId="53F94F68" w14:textId="0783C77C" w:rsidR="00575732" w:rsidRDefault="00575732" w:rsidP="00575732">
      <w:r>
        <w:t xml:space="preserve">236597_at </w:t>
      </w:r>
      <w:r>
        <w:tab/>
        <w:t xml:space="preserve"> UGT3A1</w:t>
      </w:r>
      <w:r>
        <w:tab/>
        <w:t>0.17</w:t>
      </w:r>
      <w:r w:rsidR="006A63DA">
        <w:tab/>
      </w:r>
      <w:r>
        <w:tab/>
        <w:t>0.79</w:t>
      </w:r>
    </w:p>
    <w:p w14:paraId="1E681A61" w14:textId="65888343" w:rsidR="00575732" w:rsidRDefault="00575732" w:rsidP="00575732">
      <w:r>
        <w:t xml:space="preserve">214914_at </w:t>
      </w:r>
      <w:r>
        <w:tab/>
        <w:t xml:space="preserve"> FAM13C</w:t>
      </w:r>
      <w:r>
        <w:tab/>
        <w:t>0.17</w:t>
      </w:r>
      <w:r w:rsidR="006A63DA">
        <w:tab/>
      </w:r>
      <w:r>
        <w:tab/>
        <w:t>0.78</w:t>
      </w:r>
    </w:p>
    <w:p w14:paraId="1AC8CDA9" w14:textId="4120896A" w:rsidR="00575732" w:rsidRDefault="00575732" w:rsidP="00575732">
      <w:r>
        <w:t xml:space="preserve">244209_at </w:t>
      </w:r>
      <w:r>
        <w:tab/>
        <w:t xml:space="preserve"> LBX1-AS1</w:t>
      </w:r>
      <w:r>
        <w:tab/>
        <w:t>0.17</w:t>
      </w:r>
      <w:r>
        <w:tab/>
      </w:r>
      <w:r w:rsidR="006A63DA">
        <w:tab/>
      </w:r>
      <w:r>
        <w:t>0.77</w:t>
      </w:r>
    </w:p>
    <w:p w14:paraId="24869EBE" w14:textId="18448CD0" w:rsidR="00575732" w:rsidRDefault="00575732" w:rsidP="00575732">
      <w:r>
        <w:t xml:space="preserve">214515_at </w:t>
      </w:r>
      <w:r>
        <w:tab/>
        <w:t xml:space="preserve"> OR1E1</w:t>
      </w:r>
      <w:r>
        <w:tab/>
      </w:r>
      <w:r w:rsidR="006A63DA">
        <w:tab/>
      </w:r>
      <w:r>
        <w:t>0.17</w:t>
      </w:r>
      <w:r w:rsidR="006A63DA">
        <w:tab/>
      </w:r>
      <w:r>
        <w:tab/>
        <w:t>0.77</w:t>
      </w:r>
    </w:p>
    <w:p w14:paraId="5B84AA66" w14:textId="18DAD138" w:rsidR="00575732" w:rsidRDefault="00575732" w:rsidP="00575732">
      <w:r>
        <w:t xml:space="preserve">204699_s_at </w:t>
      </w:r>
      <w:r>
        <w:tab/>
        <w:t xml:space="preserve"> DIEXF</w:t>
      </w:r>
      <w:r>
        <w:tab/>
      </w:r>
      <w:r w:rsidR="006A63DA">
        <w:tab/>
      </w:r>
      <w:r>
        <w:t>0.17</w:t>
      </w:r>
      <w:r>
        <w:tab/>
      </w:r>
      <w:r w:rsidR="006A63DA">
        <w:tab/>
      </w:r>
      <w:r>
        <w:t>0.76</w:t>
      </w:r>
    </w:p>
    <w:p w14:paraId="0B8A00EC" w14:textId="1D991A07" w:rsidR="00575732" w:rsidRDefault="00575732" w:rsidP="00575732">
      <w:r>
        <w:t xml:space="preserve">241029_at </w:t>
      </w:r>
      <w:r>
        <w:tab/>
        <w:t xml:space="preserve"> ---</w:t>
      </w:r>
      <w:r>
        <w:tab/>
      </w:r>
      <w:r w:rsidR="006A63DA">
        <w:tab/>
      </w:r>
      <w:r>
        <w:t>0.17</w:t>
      </w:r>
      <w:r>
        <w:tab/>
      </w:r>
      <w:r w:rsidR="006A63DA">
        <w:tab/>
      </w:r>
      <w:r>
        <w:t>0.76</w:t>
      </w:r>
    </w:p>
    <w:p w14:paraId="4852067F" w14:textId="1588395D" w:rsidR="00575732" w:rsidRDefault="00575732" w:rsidP="00575732">
      <w:r>
        <w:t xml:space="preserve">214380_at </w:t>
      </w:r>
      <w:r>
        <w:tab/>
        <w:t xml:space="preserve"> PRPF31</w:t>
      </w:r>
      <w:r>
        <w:tab/>
        <w:t>0.17</w:t>
      </w:r>
      <w:r w:rsidR="006A63DA">
        <w:tab/>
      </w:r>
      <w:r>
        <w:tab/>
        <w:t>0.74</w:t>
      </w:r>
    </w:p>
    <w:p w14:paraId="0DD008C9" w14:textId="1BDD891F" w:rsidR="00575732" w:rsidRDefault="00575732" w:rsidP="00575732">
      <w:r>
        <w:t xml:space="preserve">1555214_a_at </w:t>
      </w:r>
      <w:r>
        <w:tab/>
        <w:t xml:space="preserve"> CLEC7A</w:t>
      </w:r>
      <w:r>
        <w:tab/>
        <w:t>0.17</w:t>
      </w:r>
      <w:r>
        <w:tab/>
      </w:r>
      <w:r w:rsidR="006A63DA">
        <w:tab/>
      </w:r>
      <w:r>
        <w:t>0.73</w:t>
      </w:r>
    </w:p>
    <w:p w14:paraId="00EDC7E9" w14:textId="2911B38B" w:rsidR="00575732" w:rsidRDefault="00575732" w:rsidP="00575732">
      <w:r>
        <w:t xml:space="preserve">216841_s_at </w:t>
      </w:r>
      <w:r>
        <w:tab/>
        <w:t xml:space="preserve"> LOC100129518 /// SOD20.17</w:t>
      </w:r>
      <w:r>
        <w:tab/>
        <w:t>0.73</w:t>
      </w:r>
    </w:p>
    <w:p w14:paraId="3D1AF4A9" w14:textId="1CE21A25" w:rsidR="00575732" w:rsidRDefault="00575732" w:rsidP="00575732">
      <w:r>
        <w:t xml:space="preserve">229462_at </w:t>
      </w:r>
      <w:r>
        <w:tab/>
        <w:t xml:space="preserve"> ---</w:t>
      </w:r>
      <w:r>
        <w:tab/>
      </w:r>
      <w:r w:rsidR="006A63DA">
        <w:tab/>
      </w:r>
      <w:r>
        <w:t>0.17</w:t>
      </w:r>
      <w:r w:rsidR="006A63DA">
        <w:tab/>
      </w:r>
      <w:r>
        <w:tab/>
        <w:t>0.71</w:t>
      </w:r>
    </w:p>
    <w:p w14:paraId="4E28C805" w14:textId="626D72E4" w:rsidR="00575732" w:rsidRDefault="00575732" w:rsidP="00575732">
      <w:r>
        <w:t xml:space="preserve">207302_at </w:t>
      </w:r>
      <w:r>
        <w:tab/>
        <w:t xml:space="preserve"> SGCG</w:t>
      </w:r>
      <w:r>
        <w:tab/>
      </w:r>
      <w:r w:rsidR="006A63DA">
        <w:tab/>
      </w:r>
      <w:r>
        <w:t>0.17</w:t>
      </w:r>
      <w:r w:rsidR="006A63DA">
        <w:tab/>
      </w:r>
      <w:r>
        <w:tab/>
        <w:t>0.71</w:t>
      </w:r>
    </w:p>
    <w:p w14:paraId="0D8E37D8" w14:textId="55768CE8" w:rsidR="00575732" w:rsidRDefault="00575732" w:rsidP="00575732">
      <w:r>
        <w:lastRenderedPageBreak/>
        <w:t xml:space="preserve">244355_at </w:t>
      </w:r>
      <w:r>
        <w:tab/>
        <w:t xml:space="preserve"> AVL9</w:t>
      </w:r>
      <w:r>
        <w:tab/>
      </w:r>
      <w:r w:rsidR="006A63DA">
        <w:tab/>
      </w:r>
      <w:r>
        <w:t>0.17</w:t>
      </w:r>
      <w:r w:rsidR="006A63DA">
        <w:tab/>
      </w:r>
      <w:r>
        <w:tab/>
        <w:t>0.7</w:t>
      </w:r>
    </w:p>
    <w:p w14:paraId="24010CA6" w14:textId="40087BD8" w:rsidR="00575732" w:rsidRDefault="00575732" w:rsidP="00575732">
      <w:r>
        <w:t xml:space="preserve">215066_at </w:t>
      </w:r>
      <w:r>
        <w:tab/>
        <w:t xml:space="preserve"> PTPRF</w:t>
      </w:r>
      <w:r>
        <w:tab/>
      </w:r>
      <w:r w:rsidR="006A63DA">
        <w:tab/>
      </w:r>
      <w:r>
        <w:t>0.17</w:t>
      </w:r>
      <w:r>
        <w:tab/>
      </w:r>
      <w:r w:rsidR="006A63DA">
        <w:tab/>
      </w:r>
      <w:r>
        <w:t>0.7</w:t>
      </w:r>
    </w:p>
    <w:p w14:paraId="574EF21A" w14:textId="2083E5F6" w:rsidR="00575732" w:rsidRDefault="00575732" w:rsidP="00575732">
      <w:r>
        <w:t xml:space="preserve">233026_s_at </w:t>
      </w:r>
      <w:r>
        <w:tab/>
        <w:t xml:space="preserve"> PDZD2</w:t>
      </w:r>
      <w:r>
        <w:tab/>
      </w:r>
      <w:r w:rsidR="006A63DA">
        <w:tab/>
      </w:r>
      <w:r>
        <w:t>0.17</w:t>
      </w:r>
      <w:r>
        <w:tab/>
      </w:r>
      <w:r w:rsidR="006A63DA">
        <w:tab/>
      </w:r>
      <w:r>
        <w:t>0.7</w:t>
      </w:r>
    </w:p>
    <w:p w14:paraId="0AAAB953" w14:textId="77777777" w:rsidR="00575732" w:rsidRDefault="00575732" w:rsidP="00575732">
      <w:r>
        <w:t xml:space="preserve">1561488_at </w:t>
      </w:r>
      <w:r>
        <w:tab/>
        <w:t xml:space="preserve"> CTA-331P3.1 /// OTTHUMG00000175938</w:t>
      </w:r>
      <w:r>
        <w:tab/>
        <w:t>0.17</w:t>
      </w:r>
      <w:r>
        <w:tab/>
        <w:t>0.7</w:t>
      </w:r>
    </w:p>
    <w:p w14:paraId="52944B84" w14:textId="7F19D5B2" w:rsidR="00575732" w:rsidRDefault="00575732" w:rsidP="00575732">
      <w:r>
        <w:t xml:space="preserve">228724_at </w:t>
      </w:r>
      <w:r>
        <w:tab/>
        <w:t xml:space="preserve"> TTLL7</w:t>
      </w:r>
      <w:r>
        <w:tab/>
      </w:r>
      <w:r w:rsidR="006A63DA">
        <w:tab/>
      </w:r>
      <w:r>
        <w:t>0.17</w:t>
      </w:r>
      <w:r>
        <w:tab/>
      </w:r>
      <w:r w:rsidR="006A63DA">
        <w:tab/>
      </w:r>
      <w:r>
        <w:t>0.7</w:t>
      </w:r>
    </w:p>
    <w:p w14:paraId="1E21E0CB" w14:textId="1D280ADF" w:rsidR="00575732" w:rsidRDefault="00575732" w:rsidP="00575732">
      <w:r>
        <w:t xml:space="preserve">206132_at </w:t>
      </w:r>
      <w:r>
        <w:tab/>
        <w:t xml:space="preserve"> MCC</w:t>
      </w:r>
      <w:r>
        <w:tab/>
      </w:r>
      <w:r w:rsidR="006A63DA">
        <w:tab/>
      </w:r>
      <w:r>
        <w:t>0.16</w:t>
      </w:r>
      <w:r w:rsidR="006A63DA">
        <w:tab/>
      </w:r>
      <w:r>
        <w:tab/>
        <w:t>1</w:t>
      </w:r>
    </w:p>
    <w:p w14:paraId="14B99D6C" w14:textId="2435D492" w:rsidR="00575732" w:rsidRDefault="00575732" w:rsidP="00575732">
      <w:r>
        <w:t xml:space="preserve">222911_s_at </w:t>
      </w:r>
      <w:r>
        <w:tab/>
        <w:t xml:space="preserve"> CXorf36</w:t>
      </w:r>
      <w:r>
        <w:tab/>
        <w:t>0.16</w:t>
      </w:r>
      <w:r w:rsidR="006A63DA">
        <w:tab/>
      </w:r>
      <w:r>
        <w:tab/>
        <w:t>0.94</w:t>
      </w:r>
    </w:p>
    <w:p w14:paraId="2FD8EB43" w14:textId="4028AA6C" w:rsidR="00575732" w:rsidRDefault="00575732" w:rsidP="00575732">
      <w:r>
        <w:t xml:space="preserve">210575_at </w:t>
      </w:r>
      <w:r>
        <w:tab/>
        <w:t xml:space="preserve"> NUDC</w:t>
      </w:r>
      <w:r w:rsidR="006A63DA">
        <w:tab/>
      </w:r>
      <w:r>
        <w:tab/>
        <w:t>0.16</w:t>
      </w:r>
      <w:r w:rsidR="006A63DA">
        <w:tab/>
      </w:r>
      <w:r>
        <w:tab/>
        <w:t>0.92</w:t>
      </w:r>
    </w:p>
    <w:p w14:paraId="2FC63791" w14:textId="731ED2B7" w:rsidR="00575732" w:rsidRDefault="00575732" w:rsidP="00575732">
      <w:r>
        <w:t xml:space="preserve">231817_at </w:t>
      </w:r>
      <w:r>
        <w:tab/>
        <w:t xml:space="preserve"> USP53</w:t>
      </w:r>
      <w:r w:rsidR="006A63DA">
        <w:tab/>
      </w:r>
      <w:r>
        <w:tab/>
        <w:t>0.16</w:t>
      </w:r>
      <w:r w:rsidR="006A63DA">
        <w:tab/>
      </w:r>
      <w:r>
        <w:tab/>
        <w:t>0.92</w:t>
      </w:r>
    </w:p>
    <w:p w14:paraId="624E816D" w14:textId="77777777" w:rsidR="00575732" w:rsidRDefault="00575732" w:rsidP="00575732">
      <w:r>
        <w:t xml:space="preserve">1563709_at </w:t>
      </w:r>
      <w:r>
        <w:tab/>
        <w:t xml:space="preserve"> LOC100127955 /// LOC100128374</w:t>
      </w:r>
      <w:r>
        <w:tab/>
        <w:t>0.16</w:t>
      </w:r>
      <w:r>
        <w:tab/>
        <w:t>0.89</w:t>
      </w:r>
    </w:p>
    <w:p w14:paraId="78C824EF" w14:textId="00869C63" w:rsidR="00575732" w:rsidRDefault="00575732" w:rsidP="00575732">
      <w:r>
        <w:t xml:space="preserve">232404_at </w:t>
      </w:r>
      <w:r>
        <w:tab/>
        <w:t xml:space="preserve"> SHROOM4</w:t>
      </w:r>
      <w:r>
        <w:tab/>
        <w:t>0.16</w:t>
      </w:r>
      <w:r w:rsidR="006A63DA">
        <w:tab/>
      </w:r>
      <w:r>
        <w:tab/>
        <w:t>0.81</w:t>
      </w:r>
    </w:p>
    <w:p w14:paraId="313DEC12" w14:textId="472A36A4" w:rsidR="00575732" w:rsidRDefault="00575732" w:rsidP="00575732">
      <w:r>
        <w:t xml:space="preserve">1561988_at </w:t>
      </w:r>
      <w:r>
        <w:tab/>
        <w:t xml:space="preserve"> LOC286068</w:t>
      </w:r>
      <w:r>
        <w:tab/>
        <w:t>0.16</w:t>
      </w:r>
      <w:r>
        <w:tab/>
      </w:r>
      <w:r w:rsidR="006A63DA">
        <w:tab/>
      </w:r>
      <w:r>
        <w:t>0.81</w:t>
      </w:r>
    </w:p>
    <w:p w14:paraId="2F964322" w14:textId="397EFFA8" w:rsidR="00575732" w:rsidRDefault="00575732" w:rsidP="00575732">
      <w:r>
        <w:t xml:space="preserve">233944_at </w:t>
      </w:r>
      <w:r>
        <w:tab/>
        <w:t xml:space="preserve"> ---</w:t>
      </w:r>
      <w:r>
        <w:tab/>
      </w:r>
      <w:r w:rsidR="006A63DA">
        <w:tab/>
      </w:r>
      <w:r>
        <w:t>0.16</w:t>
      </w:r>
      <w:r>
        <w:tab/>
      </w:r>
      <w:r w:rsidR="006A63DA">
        <w:tab/>
      </w:r>
      <w:r>
        <w:t>0.8</w:t>
      </w:r>
    </w:p>
    <w:p w14:paraId="329A4BF7" w14:textId="5822994F" w:rsidR="00575732" w:rsidRDefault="00575732" w:rsidP="00575732">
      <w:r>
        <w:t xml:space="preserve">1555396_s_at </w:t>
      </w:r>
      <w:r>
        <w:tab/>
        <w:t xml:space="preserve"> CXorf67</w:t>
      </w:r>
      <w:r>
        <w:tab/>
        <w:t>0.16</w:t>
      </w:r>
      <w:r>
        <w:tab/>
      </w:r>
      <w:r w:rsidR="006A63DA">
        <w:tab/>
      </w:r>
      <w:r>
        <w:t>0.8</w:t>
      </w:r>
    </w:p>
    <w:p w14:paraId="646109B0" w14:textId="42605E44" w:rsidR="00575732" w:rsidRDefault="00575732" w:rsidP="00575732">
      <w:r>
        <w:t xml:space="preserve">233744_at </w:t>
      </w:r>
      <w:r>
        <w:tab/>
        <w:t xml:space="preserve"> ---</w:t>
      </w:r>
      <w:r>
        <w:tab/>
      </w:r>
      <w:r w:rsidR="006A63DA">
        <w:tab/>
      </w:r>
      <w:r>
        <w:t>0.16</w:t>
      </w:r>
      <w:r>
        <w:tab/>
      </w:r>
      <w:r w:rsidR="006A63DA">
        <w:tab/>
      </w:r>
      <w:r>
        <w:t>0.79</w:t>
      </w:r>
    </w:p>
    <w:p w14:paraId="79BD7F4C" w14:textId="060D2622" w:rsidR="00575732" w:rsidRDefault="00575732" w:rsidP="00575732">
      <w:r>
        <w:t xml:space="preserve">210850_s_at </w:t>
      </w:r>
      <w:r>
        <w:tab/>
        <w:t xml:space="preserve"> ELK1</w:t>
      </w:r>
      <w:r>
        <w:tab/>
      </w:r>
      <w:r w:rsidR="006A63DA">
        <w:tab/>
      </w:r>
      <w:r>
        <w:t>0.16</w:t>
      </w:r>
      <w:r>
        <w:tab/>
      </w:r>
      <w:r w:rsidR="006A63DA">
        <w:tab/>
      </w:r>
      <w:r>
        <w:t>0.79</w:t>
      </w:r>
    </w:p>
    <w:p w14:paraId="75C9890E" w14:textId="77777777" w:rsidR="00575732" w:rsidRDefault="00575732" w:rsidP="00575732">
      <w:r>
        <w:t xml:space="preserve">1560570_a_at </w:t>
      </w:r>
      <w:r>
        <w:tab/>
        <w:t xml:space="preserve"> OTTHUMG00000175734 /// RP11-111J6.2</w:t>
      </w:r>
      <w:r>
        <w:tab/>
        <w:t>0.16</w:t>
      </w:r>
      <w:r>
        <w:tab/>
        <w:t>0.76</w:t>
      </w:r>
    </w:p>
    <w:p w14:paraId="4F9BE76E" w14:textId="77777777" w:rsidR="00575732" w:rsidRDefault="00575732" w:rsidP="00575732">
      <w:r>
        <w:t xml:space="preserve">223800_s_at </w:t>
      </w:r>
      <w:r>
        <w:tab/>
        <w:t xml:space="preserve"> LIMS3 /// LIMS3L</w:t>
      </w:r>
      <w:r>
        <w:tab/>
        <w:t>0.16</w:t>
      </w:r>
      <w:r>
        <w:tab/>
        <w:t>0.73</w:t>
      </w:r>
    </w:p>
    <w:p w14:paraId="2B0A3EDA" w14:textId="77777777" w:rsidR="00575732" w:rsidRDefault="00575732" w:rsidP="00575732">
      <w:r>
        <w:t xml:space="preserve">208567_s_at </w:t>
      </w:r>
      <w:r>
        <w:tab/>
        <w:t xml:space="preserve"> KCNJ12 /// KCNJ18 /// LOC100996843</w:t>
      </w:r>
      <w:r>
        <w:tab/>
        <w:t>0.16</w:t>
      </w:r>
      <w:r>
        <w:tab/>
        <w:t>0.72</w:t>
      </w:r>
    </w:p>
    <w:p w14:paraId="431A0D82" w14:textId="1D2B1804" w:rsidR="00575732" w:rsidRDefault="00575732" w:rsidP="00575732">
      <w:r>
        <w:t xml:space="preserve">1552826_at </w:t>
      </w:r>
      <w:r>
        <w:tab/>
        <w:t xml:space="preserve"> SLC26A7</w:t>
      </w:r>
      <w:r>
        <w:tab/>
      </w:r>
      <w:r w:rsidR="006A63DA">
        <w:tab/>
      </w:r>
      <w:r>
        <w:t>0.16</w:t>
      </w:r>
      <w:r>
        <w:tab/>
        <w:t>0.72</w:t>
      </w:r>
    </w:p>
    <w:p w14:paraId="598505AC" w14:textId="77777777" w:rsidR="00575732" w:rsidRDefault="00575732" w:rsidP="00575732">
      <w:r>
        <w:t xml:space="preserve">1569741_at </w:t>
      </w:r>
      <w:r>
        <w:tab/>
        <w:t xml:space="preserve"> OTTHUMG00000176177 /// RP11-653G8.2</w:t>
      </w:r>
      <w:r>
        <w:tab/>
        <w:t>0.16</w:t>
      </w:r>
      <w:r>
        <w:tab/>
        <w:t>0.71</w:t>
      </w:r>
    </w:p>
    <w:p w14:paraId="5F378255" w14:textId="417C8825" w:rsidR="00575732" w:rsidRDefault="00575732" w:rsidP="00575732">
      <w:r>
        <w:t xml:space="preserve">230784_at </w:t>
      </w:r>
      <w:r>
        <w:tab/>
        <w:t xml:space="preserve"> PRAC</w:t>
      </w:r>
      <w:r>
        <w:tab/>
      </w:r>
      <w:r w:rsidR="006A63DA">
        <w:tab/>
      </w:r>
      <w:r>
        <w:t>0.15</w:t>
      </w:r>
      <w:r w:rsidR="006A63DA">
        <w:tab/>
      </w:r>
      <w:r>
        <w:tab/>
        <w:t>0.88</w:t>
      </w:r>
    </w:p>
    <w:p w14:paraId="6F8FD177" w14:textId="617FCA35" w:rsidR="00575732" w:rsidRDefault="00575732" w:rsidP="00575732">
      <w:r>
        <w:t xml:space="preserve">238772_at </w:t>
      </w:r>
      <w:r>
        <w:tab/>
        <w:t xml:space="preserve"> ZNF207</w:t>
      </w:r>
      <w:r>
        <w:tab/>
        <w:t>0.15</w:t>
      </w:r>
      <w:r>
        <w:tab/>
      </w:r>
      <w:r w:rsidR="006A63DA">
        <w:tab/>
      </w:r>
      <w:r>
        <w:t>0.83</w:t>
      </w:r>
    </w:p>
    <w:p w14:paraId="7B63B338" w14:textId="7E7D3A21" w:rsidR="00575732" w:rsidRDefault="00575732" w:rsidP="00575732">
      <w:r>
        <w:t xml:space="preserve">223783_s_at </w:t>
      </w:r>
      <w:r>
        <w:tab/>
        <w:t xml:space="preserve"> DBIL5P</w:t>
      </w:r>
      <w:r w:rsidR="006A63DA">
        <w:tab/>
      </w:r>
      <w:r>
        <w:tab/>
        <w:t>0.15</w:t>
      </w:r>
      <w:r w:rsidR="006A63DA">
        <w:tab/>
      </w:r>
      <w:r>
        <w:tab/>
        <w:t>0.81</w:t>
      </w:r>
    </w:p>
    <w:p w14:paraId="3ADF6840" w14:textId="252BECE4" w:rsidR="00575732" w:rsidRDefault="00575732" w:rsidP="00575732">
      <w:r>
        <w:t xml:space="preserve">237885_at </w:t>
      </w:r>
      <w:r>
        <w:tab/>
        <w:t xml:space="preserve"> SOX21-AS1</w:t>
      </w:r>
      <w:r>
        <w:tab/>
        <w:t>0.15</w:t>
      </w:r>
      <w:r>
        <w:tab/>
      </w:r>
      <w:r w:rsidR="006A63DA">
        <w:tab/>
      </w:r>
      <w:r>
        <w:t>0.8</w:t>
      </w:r>
    </w:p>
    <w:p w14:paraId="27AF314C" w14:textId="212BA5B2" w:rsidR="00575732" w:rsidRDefault="00575732" w:rsidP="00575732">
      <w:r>
        <w:t xml:space="preserve">237690_at </w:t>
      </w:r>
      <w:r>
        <w:tab/>
        <w:t xml:space="preserve"> GPR115</w:t>
      </w:r>
      <w:r>
        <w:tab/>
        <w:t>0.15</w:t>
      </w:r>
      <w:r w:rsidR="006A63DA">
        <w:tab/>
      </w:r>
      <w:r>
        <w:tab/>
        <w:t>0.76</w:t>
      </w:r>
    </w:p>
    <w:p w14:paraId="0703067B" w14:textId="2280605A" w:rsidR="00575732" w:rsidRDefault="00575732" w:rsidP="00575732">
      <w:r>
        <w:t xml:space="preserve">1560184_at </w:t>
      </w:r>
      <w:r>
        <w:tab/>
        <w:t xml:space="preserve"> TMCO5A</w:t>
      </w:r>
      <w:r>
        <w:tab/>
        <w:t>0.15</w:t>
      </w:r>
      <w:r>
        <w:tab/>
      </w:r>
      <w:r w:rsidR="006A63DA">
        <w:tab/>
      </w:r>
      <w:r>
        <w:t>0.76</w:t>
      </w:r>
    </w:p>
    <w:p w14:paraId="1A1C564E" w14:textId="31FD297F" w:rsidR="00575732" w:rsidRDefault="00575732" w:rsidP="00575732">
      <w:r>
        <w:t xml:space="preserve">238325_s_at </w:t>
      </w:r>
      <w:r>
        <w:tab/>
        <w:t xml:space="preserve"> ODF3B</w:t>
      </w:r>
      <w:r w:rsidR="006A63DA">
        <w:tab/>
      </w:r>
      <w:r>
        <w:tab/>
        <w:t>0.15</w:t>
      </w:r>
      <w:r>
        <w:tab/>
      </w:r>
      <w:r w:rsidR="006A63DA">
        <w:tab/>
      </w:r>
      <w:r>
        <w:t>0.74</w:t>
      </w:r>
    </w:p>
    <w:p w14:paraId="4C27BBF6" w14:textId="582DCDF1" w:rsidR="00575732" w:rsidRDefault="00575732" w:rsidP="00575732">
      <w:r>
        <w:t xml:space="preserve">231060_at </w:t>
      </w:r>
      <w:r>
        <w:tab/>
        <w:t xml:space="preserve"> ---</w:t>
      </w:r>
      <w:r>
        <w:tab/>
      </w:r>
      <w:r w:rsidR="006A63DA">
        <w:tab/>
      </w:r>
      <w:r>
        <w:t>0.15</w:t>
      </w:r>
      <w:r w:rsidR="006A63DA">
        <w:tab/>
      </w:r>
      <w:r>
        <w:tab/>
        <w:t>0.73</w:t>
      </w:r>
    </w:p>
    <w:p w14:paraId="2B62AD1A" w14:textId="70428A76" w:rsidR="00575732" w:rsidRDefault="00575732" w:rsidP="00575732">
      <w:r>
        <w:lastRenderedPageBreak/>
        <w:t xml:space="preserve">1560416_at </w:t>
      </w:r>
      <w:r>
        <w:tab/>
        <w:t xml:space="preserve"> DNAH11</w:t>
      </w:r>
      <w:r>
        <w:tab/>
        <w:t>0.15</w:t>
      </w:r>
      <w:r>
        <w:tab/>
      </w:r>
      <w:r w:rsidR="006A63DA">
        <w:tab/>
      </w:r>
      <w:r>
        <w:t>0.72</w:t>
      </w:r>
    </w:p>
    <w:p w14:paraId="03978508" w14:textId="3D4C917E" w:rsidR="00575732" w:rsidRDefault="00575732" w:rsidP="00575732">
      <w:r>
        <w:t xml:space="preserve">214230_at </w:t>
      </w:r>
      <w:r>
        <w:tab/>
        <w:t xml:space="preserve"> CDC42</w:t>
      </w:r>
      <w:r>
        <w:tab/>
      </w:r>
      <w:r w:rsidR="006A63DA">
        <w:tab/>
      </w:r>
      <w:r>
        <w:t>0.15</w:t>
      </w:r>
      <w:r>
        <w:tab/>
      </w:r>
      <w:r w:rsidR="006A63DA">
        <w:tab/>
      </w:r>
      <w:r>
        <w:t>0.72</w:t>
      </w:r>
    </w:p>
    <w:p w14:paraId="66D73B6D" w14:textId="3D7653DC" w:rsidR="00575732" w:rsidRDefault="00575732" w:rsidP="00575732">
      <w:r>
        <w:t xml:space="preserve">227429_at </w:t>
      </w:r>
      <w:r>
        <w:tab/>
        <w:t xml:space="preserve"> EFCAB4A</w:t>
      </w:r>
      <w:r>
        <w:tab/>
        <w:t>0.15</w:t>
      </w:r>
      <w:r>
        <w:tab/>
      </w:r>
      <w:r w:rsidR="006A63DA">
        <w:tab/>
      </w:r>
      <w:r>
        <w:t>0.71</w:t>
      </w:r>
    </w:p>
    <w:p w14:paraId="6A0FB54A" w14:textId="7F7BE487" w:rsidR="00575732" w:rsidRDefault="00575732" w:rsidP="00575732">
      <w:r>
        <w:t xml:space="preserve">1561106_at </w:t>
      </w:r>
      <w:r>
        <w:tab/>
        <w:t xml:space="preserve"> LINC00271</w:t>
      </w:r>
      <w:r>
        <w:tab/>
        <w:t>0.15</w:t>
      </w:r>
      <w:r>
        <w:tab/>
      </w:r>
      <w:r w:rsidR="006A63DA">
        <w:tab/>
      </w:r>
      <w:r>
        <w:t>0.7</w:t>
      </w:r>
    </w:p>
    <w:p w14:paraId="77AAB8E9" w14:textId="4EFB056E" w:rsidR="00575732" w:rsidRDefault="00575732" w:rsidP="00575732">
      <w:r>
        <w:t xml:space="preserve">1561728_a_at </w:t>
      </w:r>
      <w:r>
        <w:tab/>
        <w:t xml:space="preserve"> LINC00642</w:t>
      </w:r>
      <w:r>
        <w:tab/>
        <w:t>0.14</w:t>
      </w:r>
      <w:r>
        <w:tab/>
      </w:r>
      <w:r w:rsidR="006A63DA">
        <w:tab/>
      </w:r>
      <w:r>
        <w:t>0.94</w:t>
      </w:r>
    </w:p>
    <w:p w14:paraId="6B84CB76" w14:textId="59DDB544" w:rsidR="00575732" w:rsidRDefault="00575732" w:rsidP="00575732">
      <w:r>
        <w:t xml:space="preserve">220175_s_at </w:t>
      </w:r>
      <w:r>
        <w:tab/>
        <w:t xml:space="preserve"> CBWD1 /// CBWD2 /// CBWD3 /// CBWD5 /// CBWD6 /// CBWD7 /// LOC100653334 /// LOC101060578</w:t>
      </w:r>
      <w:r>
        <w:tab/>
      </w:r>
      <w:r w:rsidR="006A63DA">
        <w:tab/>
      </w:r>
      <w:r w:rsidR="006A63DA">
        <w:tab/>
      </w:r>
      <w:r>
        <w:t>0.14</w:t>
      </w:r>
      <w:r>
        <w:tab/>
      </w:r>
      <w:r w:rsidR="006A63DA">
        <w:tab/>
      </w:r>
      <w:r>
        <w:t>0.8</w:t>
      </w:r>
    </w:p>
    <w:p w14:paraId="607E61C8" w14:textId="297FE4CB" w:rsidR="00575732" w:rsidRDefault="00575732" w:rsidP="00575732">
      <w:r>
        <w:t xml:space="preserve">240192_at </w:t>
      </w:r>
      <w:r>
        <w:tab/>
        <w:t xml:space="preserve"> GATA3-AS1</w:t>
      </w:r>
      <w:r>
        <w:tab/>
        <w:t>0.14</w:t>
      </w:r>
      <w:r w:rsidR="006A63DA">
        <w:tab/>
      </w:r>
      <w:r>
        <w:tab/>
        <w:t>0.79</w:t>
      </w:r>
    </w:p>
    <w:p w14:paraId="6B7A0F7E" w14:textId="38704F77" w:rsidR="00575732" w:rsidRDefault="00575732" w:rsidP="00575732">
      <w:r>
        <w:t xml:space="preserve">1554512_a_at </w:t>
      </w:r>
      <w:r>
        <w:tab/>
        <w:t xml:space="preserve"> CEP89</w:t>
      </w:r>
      <w:r>
        <w:tab/>
      </w:r>
      <w:r w:rsidR="006A63DA">
        <w:tab/>
      </w:r>
      <w:r>
        <w:t>0.14</w:t>
      </w:r>
      <w:r>
        <w:tab/>
      </w:r>
      <w:r w:rsidR="006A63DA">
        <w:tab/>
      </w:r>
      <w:r>
        <w:t>0.78</w:t>
      </w:r>
    </w:p>
    <w:p w14:paraId="44B14CCF" w14:textId="47A55D33" w:rsidR="00575732" w:rsidRDefault="00575732" w:rsidP="00575732">
      <w:r>
        <w:t xml:space="preserve">211046_at </w:t>
      </w:r>
      <w:r>
        <w:tab/>
        <w:t xml:space="preserve"> KCNH6</w:t>
      </w:r>
      <w:r w:rsidR="006A63DA">
        <w:tab/>
      </w:r>
      <w:r>
        <w:tab/>
        <w:t>0.14</w:t>
      </w:r>
      <w:r>
        <w:tab/>
      </w:r>
      <w:r w:rsidR="006A63DA">
        <w:tab/>
      </w:r>
      <w:r>
        <w:t>0.77</w:t>
      </w:r>
    </w:p>
    <w:p w14:paraId="60DC7ABD" w14:textId="2DF5469E" w:rsidR="00575732" w:rsidRDefault="00575732" w:rsidP="00575732">
      <w:r>
        <w:t xml:space="preserve">235015_at </w:t>
      </w:r>
      <w:r>
        <w:tab/>
        <w:t xml:space="preserve"> ZDHHC9</w:t>
      </w:r>
      <w:r>
        <w:tab/>
        <w:t>0.14</w:t>
      </w:r>
      <w:r w:rsidR="006A63DA">
        <w:tab/>
      </w:r>
      <w:r>
        <w:tab/>
        <w:t>0.76</w:t>
      </w:r>
    </w:p>
    <w:p w14:paraId="055D80D3" w14:textId="35A2F41D" w:rsidR="00575732" w:rsidRDefault="00575732" w:rsidP="00575732">
      <w:r>
        <w:t xml:space="preserve">1553822_at </w:t>
      </w:r>
      <w:r>
        <w:tab/>
        <w:t xml:space="preserve"> RTP1</w:t>
      </w:r>
      <w:r>
        <w:tab/>
      </w:r>
      <w:r w:rsidR="006A63DA">
        <w:tab/>
      </w:r>
      <w:r>
        <w:t>0.14</w:t>
      </w:r>
      <w:r w:rsidR="006A63DA">
        <w:tab/>
      </w:r>
      <w:r>
        <w:tab/>
        <w:t>0.74</w:t>
      </w:r>
    </w:p>
    <w:p w14:paraId="6F23E229" w14:textId="477BD8C6" w:rsidR="00575732" w:rsidRDefault="00575732" w:rsidP="00575732">
      <w:r>
        <w:t xml:space="preserve">215930_s_at </w:t>
      </w:r>
      <w:r>
        <w:tab/>
        <w:t xml:space="preserve"> CTAGE5</w:t>
      </w:r>
      <w:r>
        <w:tab/>
        <w:t>0.14</w:t>
      </w:r>
      <w:r w:rsidR="006A63DA">
        <w:tab/>
      </w:r>
      <w:r>
        <w:tab/>
        <w:t>0.73</w:t>
      </w:r>
    </w:p>
    <w:p w14:paraId="4EA831FC" w14:textId="7537EE68" w:rsidR="00575732" w:rsidRDefault="00575732" w:rsidP="00575732">
      <w:r>
        <w:t xml:space="preserve">243324_x_at </w:t>
      </w:r>
      <w:r>
        <w:tab/>
        <w:t xml:space="preserve"> TNPO1</w:t>
      </w:r>
      <w:r>
        <w:tab/>
      </w:r>
      <w:r w:rsidR="006A63DA">
        <w:tab/>
      </w:r>
      <w:r>
        <w:t>0.14</w:t>
      </w:r>
      <w:r>
        <w:tab/>
      </w:r>
      <w:r w:rsidR="006A63DA">
        <w:tab/>
      </w:r>
      <w:r>
        <w:t>0.72</w:t>
      </w:r>
    </w:p>
    <w:p w14:paraId="25926A63" w14:textId="7DC1FABF" w:rsidR="00575732" w:rsidRDefault="00575732" w:rsidP="00575732">
      <w:r>
        <w:t xml:space="preserve">203875_at </w:t>
      </w:r>
      <w:r>
        <w:tab/>
        <w:t xml:space="preserve"> SMARCA1</w:t>
      </w:r>
      <w:r>
        <w:tab/>
        <w:t>0.13</w:t>
      </w:r>
      <w:r w:rsidR="006A63DA">
        <w:tab/>
      </w:r>
      <w:r>
        <w:tab/>
        <w:t>1.08</w:t>
      </w:r>
    </w:p>
    <w:p w14:paraId="7D0829A2" w14:textId="15BD720B" w:rsidR="00575732" w:rsidRDefault="00575732" w:rsidP="00575732">
      <w:r>
        <w:t xml:space="preserve">235819_at </w:t>
      </w:r>
      <w:r>
        <w:tab/>
        <w:t xml:space="preserve"> BTF3L4</w:t>
      </w:r>
      <w:r w:rsidR="006A63DA">
        <w:tab/>
      </w:r>
      <w:r>
        <w:tab/>
        <w:t>0.13</w:t>
      </w:r>
      <w:r w:rsidR="006A63DA">
        <w:tab/>
      </w:r>
      <w:r>
        <w:tab/>
        <w:t>0.9</w:t>
      </w:r>
    </w:p>
    <w:p w14:paraId="3D322B9B" w14:textId="1FCCBED4" w:rsidR="00575732" w:rsidRDefault="00575732" w:rsidP="00575732">
      <w:r>
        <w:t xml:space="preserve">239537_at </w:t>
      </w:r>
      <w:r>
        <w:tab/>
        <w:t xml:space="preserve"> ST8SIA2</w:t>
      </w:r>
      <w:r>
        <w:tab/>
        <w:t>0.13</w:t>
      </w:r>
      <w:r w:rsidR="006A63DA">
        <w:tab/>
      </w:r>
      <w:r>
        <w:tab/>
        <w:t>0.89</w:t>
      </w:r>
    </w:p>
    <w:p w14:paraId="48BFA79C" w14:textId="0CC192A7" w:rsidR="00575732" w:rsidRDefault="00575732" w:rsidP="00575732">
      <w:r>
        <w:t xml:space="preserve">234804_at </w:t>
      </w:r>
      <w:r>
        <w:tab/>
        <w:t xml:space="preserve"> PROX2</w:t>
      </w:r>
      <w:r w:rsidR="006A63DA">
        <w:tab/>
      </w:r>
      <w:r>
        <w:tab/>
        <w:t>0.13</w:t>
      </w:r>
      <w:r>
        <w:tab/>
      </w:r>
      <w:r w:rsidR="006A63DA">
        <w:tab/>
      </w:r>
      <w:r>
        <w:t>0.83</w:t>
      </w:r>
    </w:p>
    <w:p w14:paraId="7B8DDE64" w14:textId="7923B6A7" w:rsidR="00575732" w:rsidRDefault="00575732" w:rsidP="00575732">
      <w:r>
        <w:t xml:space="preserve">1558897_at </w:t>
      </w:r>
      <w:r>
        <w:tab/>
        <w:t xml:space="preserve"> PLK5</w:t>
      </w:r>
      <w:r>
        <w:tab/>
      </w:r>
      <w:r w:rsidR="006A63DA">
        <w:tab/>
      </w:r>
      <w:r>
        <w:t>0.13</w:t>
      </w:r>
      <w:r w:rsidR="006A63DA">
        <w:tab/>
      </w:r>
      <w:r>
        <w:tab/>
        <w:t>0.8</w:t>
      </w:r>
    </w:p>
    <w:p w14:paraId="0C99908D" w14:textId="6A232864" w:rsidR="00575732" w:rsidRDefault="00575732" w:rsidP="00575732">
      <w:r>
        <w:t xml:space="preserve">235591_at </w:t>
      </w:r>
      <w:r>
        <w:tab/>
        <w:t xml:space="preserve"> SSTR1</w:t>
      </w:r>
      <w:r>
        <w:tab/>
      </w:r>
      <w:r w:rsidR="006A63DA">
        <w:tab/>
      </w:r>
      <w:r>
        <w:t>0.13</w:t>
      </w:r>
      <w:r w:rsidR="006A63DA">
        <w:tab/>
      </w:r>
      <w:r>
        <w:tab/>
        <w:t>0.76</w:t>
      </w:r>
    </w:p>
    <w:p w14:paraId="7A4B2C30" w14:textId="61D16AC1" w:rsidR="00575732" w:rsidRDefault="00575732" w:rsidP="00575732">
      <w:r>
        <w:t xml:space="preserve">230731_x_at </w:t>
      </w:r>
      <w:r>
        <w:tab/>
        <w:t xml:space="preserve"> ZDHHC8</w:t>
      </w:r>
      <w:r>
        <w:tab/>
        <w:t>0.13</w:t>
      </w:r>
      <w:r w:rsidR="006A63DA">
        <w:tab/>
      </w:r>
      <w:r>
        <w:tab/>
        <w:t>0.74</w:t>
      </w:r>
    </w:p>
    <w:p w14:paraId="30EB2BC5" w14:textId="39F95391" w:rsidR="00575732" w:rsidRDefault="00575732" w:rsidP="00575732">
      <w:r>
        <w:t xml:space="preserve">224402_s_at </w:t>
      </w:r>
      <w:r>
        <w:tab/>
        <w:t xml:space="preserve"> FCRL4</w:t>
      </w:r>
      <w:r w:rsidR="006A63DA">
        <w:tab/>
      </w:r>
      <w:r>
        <w:tab/>
        <w:t>0.13</w:t>
      </w:r>
      <w:r>
        <w:tab/>
      </w:r>
      <w:r w:rsidR="006A63DA">
        <w:tab/>
      </w:r>
      <w:r>
        <w:t>0.73</w:t>
      </w:r>
    </w:p>
    <w:p w14:paraId="48FAE1A2" w14:textId="2D07B945" w:rsidR="00575732" w:rsidRDefault="00575732" w:rsidP="00575732">
      <w:r>
        <w:t xml:space="preserve">218275_at </w:t>
      </w:r>
      <w:r>
        <w:tab/>
        <w:t xml:space="preserve"> SLC25A10</w:t>
      </w:r>
      <w:r>
        <w:tab/>
        <w:t>0.13</w:t>
      </w:r>
      <w:r>
        <w:tab/>
      </w:r>
      <w:r w:rsidR="006A63DA">
        <w:tab/>
      </w:r>
      <w:r>
        <w:t>0.72</w:t>
      </w:r>
    </w:p>
    <w:p w14:paraId="5BAEDF1D" w14:textId="1C5B4C82" w:rsidR="00575732" w:rsidRDefault="00575732" w:rsidP="00575732">
      <w:r>
        <w:t xml:space="preserve">219564_at </w:t>
      </w:r>
      <w:r>
        <w:tab/>
        <w:t xml:space="preserve"> KCNJ16</w:t>
      </w:r>
      <w:r>
        <w:tab/>
      </w:r>
      <w:r w:rsidR="006A63DA">
        <w:tab/>
      </w:r>
      <w:r>
        <w:t>0.13</w:t>
      </w:r>
      <w:r w:rsidR="006A63DA">
        <w:tab/>
      </w:r>
      <w:r>
        <w:tab/>
        <w:t>0.71</w:t>
      </w:r>
    </w:p>
    <w:p w14:paraId="5EB23E84" w14:textId="7592D2CB" w:rsidR="00575732" w:rsidRDefault="00575732" w:rsidP="00575732">
      <w:r>
        <w:t xml:space="preserve">211305_x_at </w:t>
      </w:r>
      <w:r>
        <w:tab/>
        <w:t xml:space="preserve"> FCAR</w:t>
      </w:r>
      <w:r>
        <w:tab/>
      </w:r>
      <w:r w:rsidR="006A63DA">
        <w:tab/>
      </w:r>
      <w:r>
        <w:t>0.13</w:t>
      </w:r>
      <w:r>
        <w:tab/>
      </w:r>
      <w:r w:rsidR="006A63DA">
        <w:tab/>
      </w:r>
      <w:r>
        <w:t>0.7</w:t>
      </w:r>
    </w:p>
    <w:p w14:paraId="771525C4" w14:textId="1CAD9F19" w:rsidR="00575732" w:rsidRDefault="00575732" w:rsidP="00575732">
      <w:r>
        <w:t xml:space="preserve">201712_s_at </w:t>
      </w:r>
      <w:r>
        <w:tab/>
        <w:t xml:space="preserve"> RANBP2</w:t>
      </w:r>
      <w:r>
        <w:tab/>
        <w:t>0.13</w:t>
      </w:r>
      <w:r w:rsidR="006A63DA">
        <w:tab/>
      </w:r>
      <w:r>
        <w:tab/>
        <w:t>0.7</w:t>
      </w:r>
    </w:p>
    <w:p w14:paraId="0156CBEA" w14:textId="4BBD448B" w:rsidR="00575732" w:rsidRDefault="00575732" w:rsidP="00575732">
      <w:r>
        <w:t xml:space="preserve">235955_at </w:t>
      </w:r>
      <w:r>
        <w:tab/>
        <w:t xml:space="preserve"> MARVELD2</w:t>
      </w:r>
      <w:r>
        <w:tab/>
        <w:t>0.12</w:t>
      </w:r>
      <w:r w:rsidR="006A63DA">
        <w:tab/>
      </w:r>
      <w:r>
        <w:tab/>
        <w:t>0.97</w:t>
      </w:r>
    </w:p>
    <w:p w14:paraId="79D97F49" w14:textId="36FB66C2" w:rsidR="00575732" w:rsidRDefault="00575732" w:rsidP="00575732">
      <w:r>
        <w:t xml:space="preserve">241032_at </w:t>
      </w:r>
      <w:r>
        <w:tab/>
        <w:t xml:space="preserve"> ANKRD40</w:t>
      </w:r>
      <w:r>
        <w:tab/>
        <w:t>0.12</w:t>
      </w:r>
      <w:r>
        <w:tab/>
      </w:r>
      <w:r w:rsidR="006A63DA">
        <w:tab/>
      </w:r>
      <w:r>
        <w:t>0.82</w:t>
      </w:r>
    </w:p>
    <w:p w14:paraId="27F504F7" w14:textId="46BBCBC2" w:rsidR="00575732" w:rsidRDefault="00575732" w:rsidP="00575732">
      <w:r>
        <w:t xml:space="preserve">243760_at </w:t>
      </w:r>
      <w:r>
        <w:tab/>
        <w:t xml:space="preserve"> MIPEPP3</w:t>
      </w:r>
      <w:r>
        <w:tab/>
        <w:t>0.12</w:t>
      </w:r>
      <w:r>
        <w:tab/>
      </w:r>
      <w:r w:rsidR="006A63DA">
        <w:tab/>
      </w:r>
      <w:r>
        <w:t>0.75</w:t>
      </w:r>
    </w:p>
    <w:p w14:paraId="7DCC36E4" w14:textId="2D84A2ED" w:rsidR="00575732" w:rsidRDefault="00575732" w:rsidP="00575732">
      <w:r>
        <w:lastRenderedPageBreak/>
        <w:t xml:space="preserve">241412_at </w:t>
      </w:r>
      <w:r>
        <w:tab/>
        <w:t xml:space="preserve"> BTC</w:t>
      </w:r>
      <w:r w:rsidR="006A63DA">
        <w:tab/>
      </w:r>
      <w:r>
        <w:tab/>
        <w:t>0.11</w:t>
      </w:r>
      <w:r>
        <w:tab/>
      </w:r>
      <w:r w:rsidR="006A63DA">
        <w:tab/>
      </w:r>
      <w:r>
        <w:t>0.85</w:t>
      </w:r>
    </w:p>
    <w:p w14:paraId="1E62CDC1" w14:textId="77777777" w:rsidR="00575732" w:rsidRDefault="00575732" w:rsidP="00575732">
      <w:r>
        <w:t xml:space="preserve">215345_x_at </w:t>
      </w:r>
      <w:r>
        <w:tab/>
        <w:t xml:space="preserve"> TRGV7 /// TRGV7</w:t>
      </w:r>
      <w:r>
        <w:tab/>
        <w:t>0.11</w:t>
      </w:r>
      <w:r>
        <w:tab/>
        <w:t>0.74</w:t>
      </w:r>
    </w:p>
    <w:p w14:paraId="4F7C2194" w14:textId="546B2295" w:rsidR="00575732" w:rsidRDefault="00575732" w:rsidP="00575732">
      <w:r>
        <w:t xml:space="preserve">221470_s_at </w:t>
      </w:r>
      <w:r>
        <w:tab/>
        <w:t xml:space="preserve"> IL37</w:t>
      </w:r>
      <w:r>
        <w:tab/>
      </w:r>
      <w:r w:rsidR="006A63DA">
        <w:tab/>
      </w:r>
      <w:r>
        <w:t>0.11</w:t>
      </w:r>
      <w:r>
        <w:tab/>
      </w:r>
      <w:r w:rsidR="006A63DA">
        <w:tab/>
      </w:r>
      <w:r>
        <w:t>0.74</w:t>
      </w:r>
    </w:p>
    <w:p w14:paraId="68211B02" w14:textId="2D1A88B8" w:rsidR="00575732" w:rsidRDefault="00575732" w:rsidP="00575732">
      <w:r>
        <w:t xml:space="preserve">1559956_at </w:t>
      </w:r>
      <w:r>
        <w:tab/>
        <w:t xml:space="preserve"> SYT7</w:t>
      </w:r>
      <w:r>
        <w:tab/>
      </w:r>
      <w:r w:rsidR="006A63DA">
        <w:tab/>
      </w:r>
      <w:r>
        <w:t>0.11</w:t>
      </w:r>
      <w:r>
        <w:tab/>
      </w:r>
      <w:r w:rsidR="006A63DA">
        <w:tab/>
      </w:r>
      <w:r>
        <w:t>0.7</w:t>
      </w:r>
    </w:p>
    <w:p w14:paraId="5915F950" w14:textId="6DFBC578" w:rsidR="00575732" w:rsidRDefault="00575732" w:rsidP="00575732">
      <w:r>
        <w:t xml:space="preserve">206952_at </w:t>
      </w:r>
      <w:r>
        <w:tab/>
        <w:t xml:space="preserve"> G6PC</w:t>
      </w:r>
      <w:r>
        <w:tab/>
      </w:r>
      <w:r w:rsidR="006A63DA">
        <w:tab/>
      </w:r>
      <w:r>
        <w:t>0.1</w:t>
      </w:r>
      <w:r>
        <w:tab/>
      </w:r>
      <w:r w:rsidR="006A63DA">
        <w:tab/>
      </w:r>
      <w:r>
        <w:t>0.87</w:t>
      </w:r>
    </w:p>
    <w:p w14:paraId="3B0A46E2" w14:textId="6ED3897F" w:rsidR="00575732" w:rsidRDefault="00575732" w:rsidP="00575732">
      <w:r>
        <w:t xml:space="preserve">1555375_at </w:t>
      </w:r>
      <w:r>
        <w:tab/>
        <w:t xml:space="preserve"> GRIK2</w:t>
      </w:r>
      <w:r>
        <w:tab/>
      </w:r>
      <w:r w:rsidR="006A63DA">
        <w:tab/>
      </w:r>
      <w:r>
        <w:t>0.09</w:t>
      </w:r>
      <w:r>
        <w:tab/>
      </w:r>
      <w:r w:rsidR="006A63DA">
        <w:tab/>
      </w:r>
      <w:r>
        <w:t>0.72</w:t>
      </w:r>
    </w:p>
    <w:p w14:paraId="144E1742" w14:textId="444EC58C" w:rsidR="00575732" w:rsidRDefault="00575732" w:rsidP="00575732">
      <w:r>
        <w:t xml:space="preserve">238962_at </w:t>
      </w:r>
      <w:r>
        <w:tab/>
        <w:t xml:space="preserve"> ZNF681</w:t>
      </w:r>
      <w:r>
        <w:tab/>
        <w:t>-0.19</w:t>
      </w:r>
      <w:r w:rsidR="006A63DA">
        <w:tab/>
      </w:r>
      <w:r>
        <w:tab/>
        <w:t>1.04</w:t>
      </w:r>
    </w:p>
    <w:p w14:paraId="12DEF993" w14:textId="1CFD61CE" w:rsidR="00575732" w:rsidRDefault="00575732" w:rsidP="00575732">
      <w:r>
        <w:t xml:space="preserve">218151_x_at </w:t>
      </w:r>
      <w:r>
        <w:tab/>
        <w:t xml:space="preserve"> SLC52A2</w:t>
      </w:r>
      <w:r>
        <w:tab/>
        <w:t>-0.21</w:t>
      </w:r>
      <w:r>
        <w:tab/>
      </w:r>
      <w:r w:rsidR="006A63DA">
        <w:tab/>
      </w:r>
      <w:r>
        <w:t>0.77</w:t>
      </w:r>
    </w:p>
    <w:p w14:paraId="0F193188" w14:textId="3F9DDC6D" w:rsidR="00575732" w:rsidRDefault="00575732" w:rsidP="00575732">
      <w:r>
        <w:t xml:space="preserve">234726_s_at </w:t>
      </w:r>
      <w:r>
        <w:tab/>
        <w:t xml:space="preserve"> TMEM168</w:t>
      </w:r>
      <w:r>
        <w:tab/>
        <w:t>-0.22</w:t>
      </w:r>
      <w:r>
        <w:tab/>
      </w:r>
      <w:r w:rsidR="006A63DA">
        <w:tab/>
      </w:r>
      <w:r>
        <w:t>0.71</w:t>
      </w:r>
    </w:p>
    <w:p w14:paraId="548DD990" w14:textId="0C931484" w:rsidR="00575732" w:rsidRDefault="00575732" w:rsidP="00575732">
      <w:r>
        <w:t xml:space="preserve">217790_s_at </w:t>
      </w:r>
      <w:r>
        <w:tab/>
        <w:t xml:space="preserve"> SSR3</w:t>
      </w:r>
      <w:r>
        <w:tab/>
      </w:r>
      <w:r w:rsidR="006A63DA">
        <w:tab/>
      </w:r>
      <w:r>
        <w:t>-0.25</w:t>
      </w:r>
      <w:r>
        <w:tab/>
      </w:r>
      <w:r w:rsidR="006A63DA">
        <w:tab/>
      </w:r>
      <w:r>
        <w:t>0.84</w:t>
      </w:r>
    </w:p>
    <w:p w14:paraId="60E05B20" w14:textId="0186BC5C" w:rsidR="00575732" w:rsidRDefault="00575732" w:rsidP="00575732">
      <w:r>
        <w:t xml:space="preserve">225677_at </w:t>
      </w:r>
      <w:r>
        <w:tab/>
        <w:t xml:space="preserve"> BCAP29</w:t>
      </w:r>
      <w:r>
        <w:tab/>
        <w:t>-0.28</w:t>
      </w:r>
      <w:r>
        <w:tab/>
      </w:r>
      <w:r w:rsidR="006A63DA">
        <w:tab/>
      </w:r>
      <w:r>
        <w:t>0.76</w:t>
      </w:r>
    </w:p>
    <w:p w14:paraId="1A14D775" w14:textId="28F4D5F0" w:rsidR="00575732" w:rsidRDefault="00575732" w:rsidP="00575732">
      <w:r>
        <w:t xml:space="preserve">205046_at </w:t>
      </w:r>
      <w:r>
        <w:tab/>
        <w:t xml:space="preserve"> CENPE</w:t>
      </w:r>
      <w:r w:rsidR="006A63DA">
        <w:tab/>
      </w:r>
      <w:r>
        <w:tab/>
        <w:t>-0.3</w:t>
      </w:r>
      <w:r>
        <w:tab/>
      </w:r>
      <w:r w:rsidR="006A63DA">
        <w:tab/>
      </w:r>
      <w:r>
        <w:t>0.91</w:t>
      </w:r>
    </w:p>
    <w:p w14:paraId="2C9A6E82" w14:textId="53C01AB9" w:rsidR="00575732" w:rsidRDefault="00575732" w:rsidP="00575732">
      <w:r>
        <w:t xml:space="preserve">234978_at </w:t>
      </w:r>
      <w:r>
        <w:tab/>
        <w:t xml:space="preserve"> SLC36A4</w:t>
      </w:r>
      <w:r>
        <w:tab/>
        <w:t>-0.36</w:t>
      </w:r>
      <w:r w:rsidR="006A63DA">
        <w:tab/>
      </w:r>
      <w:r>
        <w:tab/>
        <w:t>0.7</w:t>
      </w:r>
    </w:p>
    <w:p w14:paraId="3B8E443F" w14:textId="0BCE1BF1" w:rsidR="00575732" w:rsidRDefault="00575732" w:rsidP="00575732">
      <w:r>
        <w:t xml:space="preserve">235005_at </w:t>
      </w:r>
      <w:r>
        <w:tab/>
        <w:t xml:space="preserve"> DIS3L</w:t>
      </w:r>
      <w:r>
        <w:tab/>
      </w:r>
      <w:r w:rsidR="006A63DA">
        <w:tab/>
      </w:r>
      <w:r>
        <w:t>-0.39</w:t>
      </w:r>
      <w:r>
        <w:tab/>
      </w:r>
      <w:r w:rsidR="006A63DA">
        <w:tab/>
      </w:r>
      <w:r>
        <w:t>0.7</w:t>
      </w:r>
    </w:p>
    <w:p w14:paraId="5BDD089D" w14:textId="77777777" w:rsidR="00575732" w:rsidRDefault="00575732" w:rsidP="00575732">
      <w:r>
        <w:t xml:space="preserve">215242_at </w:t>
      </w:r>
      <w:r>
        <w:tab/>
        <w:t xml:space="preserve"> LOC100505991 /// PIGC</w:t>
      </w:r>
      <w:r>
        <w:tab/>
        <w:t>-0.45</w:t>
      </w:r>
      <w:r>
        <w:tab/>
        <w:t>0.72</w:t>
      </w:r>
    </w:p>
    <w:p w14:paraId="49A0662C" w14:textId="7D12978E" w:rsidR="00575732" w:rsidRDefault="00575732" w:rsidP="00575732">
      <w:r>
        <w:t xml:space="preserve">213915_at </w:t>
      </w:r>
      <w:r>
        <w:tab/>
        <w:t xml:space="preserve"> NKG7</w:t>
      </w:r>
      <w:r>
        <w:tab/>
      </w:r>
      <w:r w:rsidR="006A63DA">
        <w:tab/>
      </w:r>
      <w:r>
        <w:t>-0.47</w:t>
      </w:r>
      <w:r>
        <w:tab/>
      </w:r>
      <w:r w:rsidR="006A63DA">
        <w:tab/>
      </w:r>
      <w:r>
        <w:t>0.88</w:t>
      </w:r>
    </w:p>
    <w:p w14:paraId="297C787B" w14:textId="4D4D2CD4" w:rsidR="00575732" w:rsidRDefault="00575732" w:rsidP="00575732">
      <w:r>
        <w:t xml:space="preserve">223543_at </w:t>
      </w:r>
      <w:r>
        <w:tab/>
        <w:t xml:space="preserve"> PDZD4</w:t>
      </w:r>
      <w:r w:rsidR="006A63DA">
        <w:tab/>
      </w:r>
      <w:r>
        <w:tab/>
        <w:t>-0.48</w:t>
      </w:r>
      <w:r>
        <w:tab/>
      </w:r>
      <w:r w:rsidR="006A63DA">
        <w:tab/>
      </w:r>
      <w:r>
        <w:t>0.72</w:t>
      </w:r>
    </w:p>
    <w:p w14:paraId="2726E000" w14:textId="77777777" w:rsidR="00575732" w:rsidRDefault="00575732" w:rsidP="00575732">
      <w:r>
        <w:t xml:space="preserve">215242_at </w:t>
      </w:r>
      <w:r>
        <w:tab/>
        <w:t xml:space="preserve"> LOC100505991 /// PIGC</w:t>
      </w:r>
      <w:r>
        <w:tab/>
        <w:t>-0.6</w:t>
      </w:r>
      <w:r>
        <w:tab/>
        <w:t>0.91</w:t>
      </w:r>
    </w:p>
    <w:p w14:paraId="196C2742" w14:textId="24BD9FCD" w:rsidR="00575732" w:rsidRDefault="00575732" w:rsidP="00575732">
      <w:r>
        <w:t xml:space="preserve">202239_at </w:t>
      </w:r>
      <w:r>
        <w:tab/>
        <w:t xml:space="preserve"> PARP4</w:t>
      </w:r>
      <w:r w:rsidR="006A63DA">
        <w:tab/>
      </w:r>
      <w:r>
        <w:tab/>
        <w:t>-0.74</w:t>
      </w:r>
      <w:r>
        <w:tab/>
      </w:r>
      <w:r w:rsidR="006A63DA">
        <w:tab/>
      </w:r>
      <w:r>
        <w:t>0.82</w:t>
      </w:r>
    </w:p>
    <w:p w14:paraId="196498EC" w14:textId="652ADED9" w:rsidR="00575732" w:rsidRDefault="00575732" w:rsidP="00575732">
      <w:r>
        <w:t xml:space="preserve">215242_at </w:t>
      </w:r>
      <w:r>
        <w:tab/>
        <w:t xml:space="preserve"> LOC100505991 /// PIGC</w:t>
      </w:r>
      <w:r>
        <w:tab/>
        <w:t>-0.92</w:t>
      </w:r>
      <w:r>
        <w:tab/>
        <w:t>0.91</w:t>
      </w:r>
    </w:p>
    <w:sectPr w:rsidR="0057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7E"/>
    <w:rsid w:val="004D3A93"/>
    <w:rsid w:val="00526A2C"/>
    <w:rsid w:val="00575732"/>
    <w:rsid w:val="005A6179"/>
    <w:rsid w:val="006A63DA"/>
    <w:rsid w:val="0079517E"/>
    <w:rsid w:val="00EB37FC"/>
    <w:rsid w:val="00F8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F717"/>
  <w15:chartTrackingRefBased/>
  <w15:docId w15:val="{C835B0FB-12AE-469D-A265-B9A304FE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5</Pages>
  <Words>2126</Words>
  <Characters>1212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Rebekah (NIH/NINR) [E]</dc:creator>
  <cp:keywords/>
  <dc:description/>
  <cp:lastModifiedBy>Feng, Rebekah (NIH/NINR) [E]</cp:lastModifiedBy>
  <cp:revision>4</cp:revision>
  <dcterms:created xsi:type="dcterms:W3CDTF">2018-03-26T13:55:00Z</dcterms:created>
  <dcterms:modified xsi:type="dcterms:W3CDTF">2018-03-26T14:25:00Z</dcterms:modified>
</cp:coreProperties>
</file>